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58AA8" w14:textId="1680B02A" w:rsidR="00F275BB" w:rsidRPr="000B31CF" w:rsidRDefault="00F275BB" w:rsidP="00F275BB">
      <w:pPr>
        <w:pStyle w:val="Heading1"/>
      </w:pPr>
      <w:r w:rsidRPr="000B31CF">
        <w:t>Supplementary Figure</w:t>
      </w:r>
    </w:p>
    <w:p w14:paraId="61F2E7B0" w14:textId="4156EC95" w:rsidR="00F275BB" w:rsidRPr="000B31CF" w:rsidRDefault="0029326B" w:rsidP="00F275BB">
      <w:r w:rsidRPr="000B31CF">
        <w:rPr>
          <w:noProof/>
        </w:rPr>
        <w:drawing>
          <wp:inline distT="0" distB="0" distL="0" distR="0" wp14:anchorId="3EBEDCB5" wp14:editId="3CFDE219">
            <wp:extent cx="4584700" cy="5495356"/>
            <wp:effectExtent l="0" t="0" r="6350" b="0"/>
            <wp:docPr id="1305197623" name="Picture 1" descr="A screenshot of a graph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197623" name="Picture 1" descr="A screenshot of a graph&#10;&#10;Description automatically generated with low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604883" cy="5519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A2B895" w14:textId="2519416C" w:rsidR="003B0C69" w:rsidRPr="000B31CF" w:rsidRDefault="00F275BB" w:rsidP="003B0C69">
      <w:pPr>
        <w:spacing w:before="240"/>
        <w:rPr>
          <w:lang w:val="en-GB"/>
        </w:rPr>
      </w:pPr>
      <w:r w:rsidRPr="000B31CF">
        <w:rPr>
          <w:b/>
          <w:lang w:val="en-GB"/>
        </w:rPr>
        <w:t xml:space="preserve">Supplementary </w:t>
      </w:r>
      <w:r w:rsidR="003B0C69" w:rsidRPr="000B31CF">
        <w:rPr>
          <w:b/>
          <w:lang w:val="en-GB"/>
        </w:rPr>
        <w:t xml:space="preserve">Figure </w:t>
      </w:r>
      <w:r w:rsidRPr="000B31CF">
        <w:rPr>
          <w:b/>
          <w:lang w:val="en-GB"/>
        </w:rPr>
        <w:t>1</w:t>
      </w:r>
      <w:r w:rsidR="003B0C69" w:rsidRPr="000B31CF">
        <w:rPr>
          <w:b/>
          <w:lang w:val="en-GB"/>
        </w:rPr>
        <w:t xml:space="preserve">. Prognostic role of </w:t>
      </w:r>
      <w:r w:rsidR="00447262" w:rsidRPr="000B31CF">
        <w:rPr>
          <w:b/>
          <w:lang w:val="en-GB"/>
        </w:rPr>
        <w:t xml:space="preserve">the </w:t>
      </w:r>
      <w:r w:rsidR="003B0C69" w:rsidRPr="000B31CF">
        <w:rPr>
          <w:b/>
          <w:lang w:val="en-GB"/>
        </w:rPr>
        <w:t>MELD-XI</w:t>
      </w:r>
      <w:r w:rsidR="00447262" w:rsidRPr="000B31CF">
        <w:rPr>
          <w:b/>
          <w:lang w:val="en-GB"/>
        </w:rPr>
        <w:t xml:space="preserve"> </w:t>
      </w:r>
      <w:proofErr w:type="gramStart"/>
      <w:r w:rsidR="00447262" w:rsidRPr="000B31CF">
        <w:rPr>
          <w:b/>
          <w:lang w:val="en-GB"/>
        </w:rPr>
        <w:t>score</w:t>
      </w:r>
      <w:proofErr w:type="gramEnd"/>
      <w:r w:rsidR="003B0C69" w:rsidRPr="000B31CF">
        <w:rPr>
          <w:b/>
          <w:lang w:val="en-GB"/>
        </w:rPr>
        <w:t xml:space="preserve"> in the screening population. </w:t>
      </w:r>
      <w:r w:rsidR="00447262" w:rsidRPr="000B31CF">
        <w:rPr>
          <w:bCs/>
          <w:lang w:val="en-GB"/>
        </w:rPr>
        <w:t xml:space="preserve">The </w:t>
      </w:r>
      <w:r w:rsidR="003B0C69" w:rsidRPr="000B31CF">
        <w:rPr>
          <w:lang w:val="en-GB"/>
        </w:rPr>
        <w:t xml:space="preserve">MELD-XI </w:t>
      </w:r>
      <w:r w:rsidR="00447262" w:rsidRPr="000B31CF">
        <w:rPr>
          <w:lang w:val="en-GB"/>
        </w:rPr>
        <w:t xml:space="preserve">score </w:t>
      </w:r>
      <w:bookmarkStart w:id="0" w:name="_Hlk136967977"/>
      <w:r w:rsidR="003B0C69" w:rsidRPr="000B31CF">
        <w:rPr>
          <w:lang w:val="en-GB"/>
        </w:rPr>
        <w:t xml:space="preserve">was calculated as 5.11 x ln(bilirubin) + 11.76 x ln(creatinine) + 9.44, as described by </w:t>
      </w:r>
      <w:proofErr w:type="spellStart"/>
      <w:r w:rsidR="003B0C69" w:rsidRPr="000B31CF">
        <w:rPr>
          <w:lang w:val="en-GB"/>
        </w:rPr>
        <w:t>Heuman</w:t>
      </w:r>
      <w:proofErr w:type="spellEnd"/>
      <w:r w:rsidR="003B0C69" w:rsidRPr="000B31CF">
        <w:rPr>
          <w:lang w:val="en-GB"/>
        </w:rPr>
        <w:t xml:space="preserve"> et al.</w:t>
      </w:r>
      <w:r w:rsidR="00971C6B" w:rsidRPr="000B31CF">
        <w:rPr>
          <w:lang w:val="en-GB"/>
        </w:rPr>
        <w:t xml:space="preserve"> (</w:t>
      </w:r>
      <w:bookmarkStart w:id="1" w:name="_Ref136877609"/>
      <w:r w:rsidR="006149A1" w:rsidRPr="000B31CF">
        <w:rPr>
          <w:rStyle w:val="EndnoteReference"/>
          <w:vertAlign w:val="baseline"/>
          <w:lang w:val="en-GB"/>
        </w:rPr>
        <w:endnoteReference w:id="1"/>
      </w:r>
      <w:bookmarkEnd w:id="1"/>
      <w:r w:rsidR="00971C6B" w:rsidRPr="000B31CF">
        <w:rPr>
          <w:lang w:val="en-GB"/>
        </w:rPr>
        <w:t>).</w:t>
      </w:r>
      <w:r w:rsidR="003B0C69" w:rsidRPr="000B31CF">
        <w:rPr>
          <w:lang w:val="en-GB"/>
        </w:rPr>
        <w:t xml:space="preserve"> </w:t>
      </w:r>
      <w:bookmarkEnd w:id="0"/>
      <w:r w:rsidR="003B0C69" w:rsidRPr="000B31CF">
        <w:rPr>
          <w:lang w:val="en-GB"/>
        </w:rPr>
        <w:t xml:space="preserve">All screened patients (regardless of </w:t>
      </w:r>
      <w:r w:rsidR="00CA24AD" w:rsidRPr="000B31CF">
        <w:rPr>
          <w:lang w:val="en-GB"/>
        </w:rPr>
        <w:t xml:space="preserve">vitamin K antagonist </w:t>
      </w:r>
      <w:r w:rsidR="003B0C69" w:rsidRPr="000B31CF">
        <w:rPr>
          <w:lang w:val="en-GB"/>
        </w:rPr>
        <w:t xml:space="preserve">use) were included. </w:t>
      </w:r>
      <w:r w:rsidR="002F5D5B" w:rsidRPr="000B31CF">
        <w:rPr>
          <w:lang w:val="en-GB"/>
        </w:rPr>
        <w:t>P</w:t>
      </w:r>
      <w:r w:rsidR="00FC35C2" w:rsidRPr="000B31CF">
        <w:rPr>
          <w:lang w:val="en-GB"/>
        </w:rPr>
        <w:t xml:space="preserve">atients </w:t>
      </w:r>
      <w:r w:rsidR="002F5D5B" w:rsidRPr="000B31CF">
        <w:rPr>
          <w:lang w:val="en-GB"/>
        </w:rPr>
        <w:t>with a</w:t>
      </w:r>
      <w:r w:rsidR="00FC35C2" w:rsidRPr="000B31CF">
        <w:rPr>
          <w:lang w:val="en-GB"/>
        </w:rPr>
        <w:t xml:space="preserve"> MELD-XI score</w:t>
      </w:r>
      <w:r w:rsidR="002F5D5B" w:rsidRPr="000B31CF">
        <w:rPr>
          <w:lang w:val="en-GB"/>
        </w:rPr>
        <w:t xml:space="preserve"> above the third quartile were compared with the rest of the patients</w:t>
      </w:r>
      <w:r w:rsidR="00FC35C2" w:rsidRPr="000B31CF">
        <w:rPr>
          <w:lang w:val="en-GB"/>
        </w:rPr>
        <w:t>.</w:t>
      </w:r>
      <w:r w:rsidR="003B0C69" w:rsidRPr="000B31CF">
        <w:rPr>
          <w:lang w:val="en-GB"/>
        </w:rPr>
        <w:t xml:space="preserve"> Kaplan</w:t>
      </w:r>
      <w:r w:rsidR="00971C6B" w:rsidRPr="000B31CF">
        <w:rPr>
          <w:rFonts w:cs="Times New Roman"/>
          <w:lang w:val="en-GB"/>
        </w:rPr>
        <w:t>–</w:t>
      </w:r>
      <w:r w:rsidR="003B0C69" w:rsidRPr="000B31CF">
        <w:rPr>
          <w:lang w:val="en-GB"/>
        </w:rPr>
        <w:t xml:space="preserve">Meier survival analyses were performed at baseline </w:t>
      </w:r>
      <w:r w:rsidR="003B0C69" w:rsidRPr="000B31CF">
        <w:rPr>
          <w:b/>
          <w:bCs/>
          <w:lang w:val="en-GB"/>
        </w:rPr>
        <w:t>(A)</w:t>
      </w:r>
      <w:r w:rsidR="003B0C69" w:rsidRPr="000B31CF">
        <w:rPr>
          <w:lang w:val="en-GB"/>
        </w:rPr>
        <w:t xml:space="preserve"> and during follow-up </w:t>
      </w:r>
      <w:r w:rsidR="003B0C69" w:rsidRPr="000B31CF">
        <w:rPr>
          <w:b/>
          <w:bCs/>
          <w:lang w:val="en-GB"/>
        </w:rPr>
        <w:t>(B)</w:t>
      </w:r>
      <w:r w:rsidR="003B0C69" w:rsidRPr="000B31CF">
        <w:rPr>
          <w:lang w:val="en-GB"/>
        </w:rPr>
        <w:t xml:space="preserve">. </w:t>
      </w:r>
      <w:r w:rsidR="003509E9" w:rsidRPr="000B31CF">
        <w:rPr>
          <w:lang w:val="en-GB"/>
        </w:rPr>
        <w:t xml:space="preserve">MELD-XI, </w:t>
      </w:r>
      <w:r w:rsidR="003509E9" w:rsidRPr="000B31CF">
        <w:rPr>
          <w:szCs w:val="24"/>
        </w:rPr>
        <w:t xml:space="preserve">Model for End-stage Liver Disease Excluding International </w:t>
      </w:r>
      <w:r w:rsidR="003509E9" w:rsidRPr="000B31CF">
        <w:rPr>
          <w:bCs/>
          <w:szCs w:val="24"/>
        </w:rPr>
        <w:t>Normalized Ratio.</w:t>
      </w:r>
    </w:p>
    <w:p w14:paraId="103F5EFC" w14:textId="77777777" w:rsidR="007E4293" w:rsidRPr="000B31CF" w:rsidRDefault="007E4293" w:rsidP="003B0C69">
      <w:pPr>
        <w:spacing w:before="240"/>
        <w:rPr>
          <w:lang w:val="en-GB"/>
        </w:rPr>
      </w:pPr>
    </w:p>
    <w:p w14:paraId="2746B8E2" w14:textId="77777777" w:rsidR="00176FDD" w:rsidRPr="000B31CF" w:rsidRDefault="00176FDD">
      <w:pPr>
        <w:spacing w:before="0" w:after="200" w:line="276" w:lineRule="auto"/>
        <w:rPr>
          <w:rFonts w:eastAsia="Cambria" w:cs="Times New Roman"/>
          <w:b/>
          <w:szCs w:val="24"/>
        </w:rPr>
      </w:pPr>
      <w:r w:rsidRPr="000B31CF">
        <w:br w:type="page"/>
      </w:r>
    </w:p>
    <w:p w14:paraId="3C95D17F" w14:textId="7C0ABC2C" w:rsidR="00F275BB" w:rsidRPr="000B31CF" w:rsidRDefault="00F275BB" w:rsidP="00F275BB">
      <w:pPr>
        <w:pStyle w:val="Heading1"/>
      </w:pPr>
      <w:r w:rsidRPr="000B31CF">
        <w:lastRenderedPageBreak/>
        <w:t>Supplementary Table</w:t>
      </w:r>
      <w:r w:rsidR="00B347B7" w:rsidRPr="000B31CF">
        <w:t>s</w:t>
      </w:r>
    </w:p>
    <w:p w14:paraId="35CAF275" w14:textId="73DAC000" w:rsidR="00B347B7" w:rsidRPr="000B31CF" w:rsidRDefault="00B347B7" w:rsidP="00B347B7">
      <w:r w:rsidRPr="000B31CF">
        <w:rPr>
          <w:b/>
          <w:lang w:val="en-GB"/>
        </w:rPr>
        <w:t xml:space="preserve">Supplementary Table 1. Baseline characteristics of the screening </w:t>
      </w:r>
      <w:r w:rsidR="007B50C0" w:rsidRPr="000B31CF">
        <w:rPr>
          <w:b/>
          <w:lang w:val="en-GB"/>
        </w:rPr>
        <w:t>population</w:t>
      </w:r>
      <w:r w:rsidR="006E4809" w:rsidRPr="000B31CF">
        <w:rPr>
          <w:b/>
          <w:lang w:val="en-GB"/>
        </w:rPr>
        <w:t xml:space="preserve"> stratified by </w:t>
      </w:r>
      <w:r w:rsidR="00E4479C" w:rsidRPr="000B31CF">
        <w:rPr>
          <w:b/>
          <w:lang w:val="en-GB"/>
        </w:rPr>
        <w:t xml:space="preserve">the </w:t>
      </w:r>
      <w:r w:rsidR="006E4809" w:rsidRPr="000B31CF">
        <w:rPr>
          <w:b/>
          <w:lang w:val="en-GB"/>
        </w:rPr>
        <w:t>MELD-XI score</w:t>
      </w:r>
      <w:r w:rsidRPr="000B31CF">
        <w:rPr>
          <w:b/>
          <w:lang w:val="en-GB"/>
        </w:rPr>
        <w:t xml:space="preserve">. </w:t>
      </w:r>
    </w:p>
    <w:p w14:paraId="45C4490C" w14:textId="77777777" w:rsidR="00B347B7" w:rsidRPr="000B31CF" w:rsidRDefault="00B347B7" w:rsidP="00B347B7">
      <w:pPr>
        <w:spacing w:before="240"/>
        <w:rPr>
          <w:lang w:val="en-GB"/>
        </w:rPr>
      </w:pPr>
    </w:p>
    <w:tbl>
      <w:tblPr>
        <w:tblW w:w="9979" w:type="dxa"/>
        <w:tblLayout w:type="fixed"/>
        <w:tblLook w:val="04A0" w:firstRow="1" w:lastRow="0" w:firstColumn="1" w:lastColumn="0" w:noHBand="0" w:noVBand="1"/>
      </w:tblPr>
      <w:tblGrid>
        <w:gridCol w:w="2552"/>
        <w:gridCol w:w="709"/>
        <w:gridCol w:w="1842"/>
        <w:gridCol w:w="1985"/>
        <w:gridCol w:w="1843"/>
        <w:gridCol w:w="1048"/>
      </w:tblGrid>
      <w:tr w:rsidR="000B31CF" w:rsidRPr="000B31CF" w14:paraId="41A3FD6A" w14:textId="77777777" w:rsidTr="00E24884">
        <w:trPr>
          <w:trHeight w:val="29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332355" w14:textId="77777777" w:rsidR="00B347B7" w:rsidRPr="000B31CF" w:rsidRDefault="00B347B7" w:rsidP="00E24884">
            <w:pPr>
              <w:spacing w:before="0" w:after="0"/>
              <w:rPr>
                <w:b/>
                <w:bCs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DF42C7" w14:textId="77777777" w:rsidR="00B347B7" w:rsidRPr="000B31CF" w:rsidRDefault="00B347B7" w:rsidP="00E24884">
            <w:pPr>
              <w:spacing w:before="0" w:after="0"/>
              <w:jc w:val="center"/>
              <w:rPr>
                <w:b/>
                <w:bCs/>
                <w:i/>
                <w:iCs/>
                <w:lang w:val="en-GB" w:eastAsia="en-GB"/>
              </w:rPr>
            </w:pPr>
            <w:r w:rsidRPr="000B31CF">
              <w:rPr>
                <w:b/>
                <w:bCs/>
                <w:i/>
                <w:iCs/>
                <w:lang w:val="en-GB" w:eastAsia="en-GB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11B067" w14:textId="029C9F52" w:rsidR="00B347B7" w:rsidRPr="000B31CF" w:rsidRDefault="00B347B7" w:rsidP="00E24884">
            <w:pPr>
              <w:spacing w:before="0" w:after="0"/>
              <w:jc w:val="center"/>
              <w:rPr>
                <w:b/>
                <w:bCs/>
                <w:lang w:val="en-GB" w:eastAsia="en-GB"/>
              </w:rPr>
            </w:pPr>
            <w:r w:rsidRPr="000B31CF">
              <w:rPr>
                <w:b/>
                <w:bCs/>
                <w:lang w:val="en-GB" w:eastAsia="en-GB"/>
              </w:rPr>
              <w:t>Preserved hepatorenal function*</w:t>
            </w:r>
            <w:r w:rsidRPr="000B31CF">
              <w:rPr>
                <w:b/>
                <w:bCs/>
                <w:lang w:val="en-GB" w:eastAsia="en-GB"/>
              </w:rPr>
              <w:br/>
              <w:t>(</w:t>
            </w:r>
            <w:r w:rsidRPr="000B31CF">
              <w:rPr>
                <w:b/>
                <w:bCs/>
                <w:i/>
                <w:iCs/>
                <w:lang w:val="en-GB" w:eastAsia="en-GB"/>
              </w:rPr>
              <w:t>n</w:t>
            </w:r>
            <w:r w:rsidRPr="000B31CF">
              <w:rPr>
                <w:b/>
                <w:bCs/>
                <w:lang w:val="en-GB" w:eastAsia="en-GB"/>
              </w:rPr>
              <w:t xml:space="preserve"> = 88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A9064E" w14:textId="61D14F5F" w:rsidR="00B347B7" w:rsidRPr="000B31CF" w:rsidRDefault="00B347B7" w:rsidP="00E24884">
            <w:pPr>
              <w:spacing w:before="0" w:after="0"/>
              <w:jc w:val="center"/>
              <w:rPr>
                <w:b/>
                <w:bCs/>
                <w:lang w:val="en-GB" w:eastAsia="en-GB"/>
              </w:rPr>
            </w:pPr>
            <w:r w:rsidRPr="000B31CF">
              <w:rPr>
                <w:b/>
                <w:bCs/>
              </w:rPr>
              <w:t>Hepatorenal dysfunction*</w:t>
            </w:r>
            <w:r w:rsidRPr="000B31CF">
              <w:rPr>
                <w:b/>
                <w:bCs/>
              </w:rPr>
              <w:br/>
            </w:r>
            <w:r w:rsidRPr="000B31CF">
              <w:rPr>
                <w:b/>
                <w:bCs/>
                <w:lang w:val="en-GB" w:eastAsia="en-GB"/>
              </w:rPr>
              <w:t>(</w:t>
            </w:r>
            <w:r w:rsidRPr="000B31CF">
              <w:rPr>
                <w:b/>
                <w:bCs/>
                <w:i/>
                <w:iCs/>
                <w:lang w:val="en-GB" w:eastAsia="en-GB"/>
              </w:rPr>
              <w:t>n</w:t>
            </w:r>
            <w:r w:rsidRPr="000B31CF">
              <w:rPr>
                <w:b/>
                <w:bCs/>
                <w:lang w:val="en-GB" w:eastAsia="en-GB"/>
              </w:rPr>
              <w:t xml:space="preserve"> = 2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63C297" w14:textId="1E00A77C" w:rsidR="00B347B7" w:rsidRPr="000B31CF" w:rsidRDefault="00B347B7" w:rsidP="00E24884">
            <w:pPr>
              <w:spacing w:before="0" w:after="0"/>
              <w:jc w:val="center"/>
              <w:rPr>
                <w:b/>
                <w:bCs/>
                <w:lang w:val="en-GB" w:eastAsia="en-GB"/>
              </w:rPr>
            </w:pPr>
            <w:r w:rsidRPr="000B31CF">
              <w:rPr>
                <w:b/>
                <w:bCs/>
                <w:lang w:val="en-GB" w:eastAsia="en-GB"/>
              </w:rPr>
              <w:t xml:space="preserve">Total </w:t>
            </w:r>
            <w:r w:rsidRPr="000B31CF">
              <w:rPr>
                <w:b/>
                <w:bCs/>
                <w:lang w:val="en-GB" w:eastAsia="en-GB"/>
              </w:rPr>
              <w:br/>
              <w:t>(</w:t>
            </w:r>
            <w:r w:rsidRPr="000B31CF">
              <w:rPr>
                <w:b/>
                <w:bCs/>
                <w:i/>
                <w:iCs/>
                <w:lang w:val="en-GB" w:eastAsia="en-GB"/>
              </w:rPr>
              <w:t>n</w:t>
            </w:r>
            <w:r w:rsidRPr="000B31CF">
              <w:rPr>
                <w:b/>
                <w:bCs/>
                <w:lang w:val="en-GB" w:eastAsia="en-GB"/>
              </w:rPr>
              <w:t xml:space="preserve"> = 117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2CF60C" w14:textId="77777777" w:rsidR="00B347B7" w:rsidRPr="000B31CF" w:rsidRDefault="00B347B7" w:rsidP="00E24884">
            <w:pPr>
              <w:spacing w:before="0" w:after="0"/>
              <w:jc w:val="center"/>
              <w:rPr>
                <w:b/>
                <w:bCs/>
                <w:i/>
                <w:iCs/>
                <w:lang w:val="en-GB" w:eastAsia="en-GB"/>
              </w:rPr>
            </w:pPr>
            <w:r w:rsidRPr="000B31CF">
              <w:rPr>
                <w:b/>
                <w:bCs/>
                <w:i/>
                <w:iCs/>
                <w:lang w:val="en-GB" w:eastAsia="en-GB"/>
              </w:rPr>
              <w:t>p</w:t>
            </w:r>
          </w:p>
        </w:tc>
      </w:tr>
      <w:tr w:rsidR="000B31CF" w:rsidRPr="000B31CF" w14:paraId="166C94CD" w14:textId="77777777" w:rsidTr="00E4479C">
        <w:trPr>
          <w:trHeight w:val="29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988A9" w14:textId="77777777" w:rsidR="000E713E" w:rsidRPr="000B31CF" w:rsidRDefault="000E713E" w:rsidP="000E713E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Age, yea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4CB6BA" w14:textId="449085CC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AD6CF" w14:textId="7769B46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70.0 [55.0, 77.0]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FA9DB" w14:textId="2D3AD6B2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76.0 [68.0, 80.2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3E430" w14:textId="454B2722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72.5 [56.0, 78.0]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5F708" w14:textId="22F92790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052</w:t>
            </w:r>
            <w:r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58C2E192" w14:textId="77777777" w:rsidTr="00E4479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265F5" w14:textId="77777777" w:rsidR="000E713E" w:rsidRPr="000B31CF" w:rsidRDefault="000E713E" w:rsidP="000E713E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 xml:space="preserve">Male sex, </w:t>
            </w:r>
            <w:r w:rsidRPr="000B31CF">
              <w:rPr>
                <w:i/>
                <w:iCs/>
                <w:lang w:val="en-GB" w:eastAsia="en-GB"/>
              </w:rPr>
              <w:t>n</w:t>
            </w:r>
            <w:r w:rsidRPr="000B31CF">
              <w:rPr>
                <w:lang w:val="en-GB" w:eastAsia="en-GB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E606A" w14:textId="14ED6E06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59860" w14:textId="73A28AB5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32 (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37ADB" w14:textId="3DB03A3D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5 (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D178C" w14:textId="2CB712FF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7 (4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D3697" w14:textId="7C8ABC00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143</w:t>
            </w:r>
            <w:r w:rsidRPr="000B31CF">
              <w:rPr>
                <w:rFonts w:cs="Times New Roman"/>
                <w:vertAlign w:val="superscript"/>
              </w:rPr>
              <w:t>‡</w:t>
            </w:r>
          </w:p>
        </w:tc>
      </w:tr>
      <w:tr w:rsidR="000B31CF" w:rsidRPr="000B31CF" w14:paraId="134A075A" w14:textId="77777777" w:rsidTr="00E4479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13582" w14:textId="77777777" w:rsidR="000E713E" w:rsidRPr="000B31CF" w:rsidRDefault="000E713E" w:rsidP="000E713E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Body mass index, kg/m</w:t>
            </w:r>
            <w:r w:rsidRPr="000B31CF">
              <w:rPr>
                <w:vertAlign w:val="superscript"/>
                <w:lang w:val="en-GB"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E947E" w14:textId="4360A880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37E90" w14:textId="6E2D13B5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8.51 [25.40, 32.0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B3D86" w14:textId="525A0575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7.44 [24.15, 30.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3DDAD" w14:textId="62903956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8.01 [25.25, 31.91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BFED4" w14:textId="3B21F401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139</w:t>
            </w:r>
            <w:r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1076B13F" w14:textId="77777777" w:rsidTr="00E4479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134F6" w14:textId="77777777" w:rsidR="000E713E" w:rsidRPr="000B31CF" w:rsidRDefault="000E713E" w:rsidP="000E713E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 xml:space="preserve">NYHA functional class, </w:t>
            </w:r>
            <w:r w:rsidRPr="000B31CF">
              <w:rPr>
                <w:i/>
                <w:iCs/>
                <w:lang w:val="en-GB" w:eastAsia="en-GB"/>
              </w:rPr>
              <w:t xml:space="preserve">n </w:t>
            </w:r>
            <w:r w:rsidRPr="000B31CF">
              <w:rPr>
                <w:lang w:val="en-GB" w:eastAsia="en-GB"/>
              </w:rPr>
              <w:t>(%):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988DA" w14:textId="2B9DEC39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3D19C" w14:textId="7777777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D3346" w14:textId="7777777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4E9F5" w14:textId="7777777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03AA3" w14:textId="5655D894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437</w:t>
            </w:r>
            <w:r w:rsidRPr="000B31CF">
              <w:rPr>
                <w:rFonts w:cs="Times New Roman"/>
                <w:vertAlign w:val="superscript"/>
              </w:rPr>
              <w:t>‡</w:t>
            </w:r>
          </w:p>
        </w:tc>
      </w:tr>
      <w:tr w:rsidR="000B31CF" w:rsidRPr="000B31CF" w14:paraId="2CFB5B72" w14:textId="77777777" w:rsidTr="00E4479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1C4A0" w14:textId="77777777" w:rsidR="000E713E" w:rsidRPr="000B31CF" w:rsidRDefault="000E713E" w:rsidP="000E713E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0D59D" w14:textId="7777777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FB74F" w14:textId="05F9EF11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 (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83249" w14:textId="605505FD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 (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DD32A" w14:textId="38D39832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 (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AD863" w14:textId="7777777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6AB8A52D" w14:textId="77777777" w:rsidTr="00E4479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01792" w14:textId="77777777" w:rsidR="000E713E" w:rsidRPr="000B31CF" w:rsidRDefault="000E713E" w:rsidP="000E713E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52159" w14:textId="7777777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D0217" w14:textId="28829579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8 (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5ED04" w14:textId="34AD1E98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 (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2A94A" w14:textId="707B8CAD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0 (9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55905" w14:textId="7777777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016F7486" w14:textId="77777777" w:rsidTr="00E4479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FA352" w14:textId="77777777" w:rsidR="000E713E" w:rsidRPr="000B31CF" w:rsidRDefault="000E713E" w:rsidP="000E713E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93935" w14:textId="7777777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49DD7" w14:textId="4ED0B26C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1 (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8170D" w14:textId="3759B08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4 (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90E50" w14:textId="06D5F5FA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55 (4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6DC92" w14:textId="7777777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62643F84" w14:textId="77777777" w:rsidTr="00E4479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DED15" w14:textId="77777777" w:rsidR="000E713E" w:rsidRPr="000B31CF" w:rsidRDefault="000E713E" w:rsidP="000E713E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D07FC" w14:textId="7777777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821B7" w14:textId="594A1D82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9 (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25B25" w14:textId="0B5AEC15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6 (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F8955" w14:textId="3A1F8BAA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5 (1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47B7D" w14:textId="7777777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1FFC585C" w14:textId="77777777" w:rsidTr="00E4479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1A9DA" w14:textId="77777777" w:rsidR="000E713E" w:rsidRPr="000B31CF" w:rsidRDefault="000E713E" w:rsidP="000E713E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E060E" w14:textId="7777777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B3CA6" w14:textId="673DCEC6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9 (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285FE" w14:textId="49326FD9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6 (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B4B60" w14:textId="2EF9C395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35 (3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75D24" w14:textId="7777777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0D197EC0" w14:textId="77777777" w:rsidTr="00E4479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B0751" w14:textId="77777777" w:rsidR="000E713E" w:rsidRPr="000B31CF" w:rsidRDefault="000E713E" w:rsidP="000E713E">
            <w:pPr>
              <w:spacing w:before="0" w:after="0"/>
              <w:rPr>
                <w:lang w:val="en-GB" w:eastAsia="en-GB"/>
              </w:rPr>
            </w:pPr>
            <w:proofErr w:type="spellStart"/>
            <w:r w:rsidRPr="000B31CF">
              <w:rPr>
                <w:lang w:val="en-GB" w:eastAsia="en-GB"/>
              </w:rPr>
              <w:t>mPAP</w:t>
            </w:r>
            <w:proofErr w:type="spellEnd"/>
            <w:r w:rsidRPr="000B31CF">
              <w:rPr>
                <w:lang w:val="en-GB" w:eastAsia="en-GB"/>
              </w:rPr>
              <w:t>, mm H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48B2F" w14:textId="3ED0E63F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C8555" w14:textId="6F1DE4C9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38.0 [31.0, 46.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3E001" w14:textId="68DEF46B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4.0 [36.0, 52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53CD6" w14:textId="4C53A162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39.0 [31.0, 47.0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BB99B" w14:textId="2AD1FD8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043</w:t>
            </w:r>
            <w:r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7880DE7C" w14:textId="77777777" w:rsidTr="00E4479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8DCEA" w14:textId="77777777" w:rsidR="00C83BA5" w:rsidRPr="000B31CF" w:rsidRDefault="00C83BA5" w:rsidP="00C83BA5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PAWP, mm H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FAEFD" w14:textId="5792F0D9" w:rsidR="00C83BA5" w:rsidRPr="000B31CF" w:rsidRDefault="00C83BA5" w:rsidP="00C83BA5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8D94F" w14:textId="5F3B7E7A" w:rsidR="00C83BA5" w:rsidRPr="000B31CF" w:rsidRDefault="00C83BA5" w:rsidP="00C83BA5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1.06 ± 4.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5646C" w14:textId="75B50474" w:rsidR="00C83BA5" w:rsidRPr="000B31CF" w:rsidRDefault="00C83BA5" w:rsidP="00C83BA5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1.43 ± 4.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A49F7" w14:textId="15EFAEBC" w:rsidR="00C83BA5" w:rsidRPr="000B31CF" w:rsidRDefault="00C83BA5" w:rsidP="00C83BA5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1.15 ± 4.8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48B8F" w14:textId="14724240" w:rsidR="00C83BA5" w:rsidRPr="000B31CF" w:rsidRDefault="00FD1E0D" w:rsidP="00C83BA5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0.721</w:t>
            </w:r>
          </w:p>
        </w:tc>
      </w:tr>
      <w:tr w:rsidR="000B31CF" w:rsidRPr="000B31CF" w14:paraId="4B7949AB" w14:textId="77777777" w:rsidTr="00E4479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3BD70" w14:textId="77777777" w:rsidR="000E713E" w:rsidRPr="000B31CF" w:rsidRDefault="000E713E" w:rsidP="000E713E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RAP, mm H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76B26" w14:textId="4628DCF6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65536" w14:textId="28B19CEA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7.50 [4.75, 11.0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FF29B" w14:textId="40DD84CA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1.00 [8.00, 16.0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ACCB2" w14:textId="0D3C13AD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8.00 [5.00, 11.00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B9ED5" w14:textId="069F59D3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&lt;0.001</w:t>
            </w:r>
            <w:r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1B7E4EF5" w14:textId="77777777" w:rsidTr="00E4479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51C85" w14:textId="77777777" w:rsidR="000E713E" w:rsidRPr="000B31CF" w:rsidRDefault="000E713E" w:rsidP="000E713E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Cardiac output, L/min</w:t>
            </w:r>
            <w:r w:rsidRPr="000B31CF">
              <w:rPr>
                <w:rFonts w:cs="Times New Roman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3D630" w14:textId="1E5E34F9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CB370" w14:textId="1F2304EF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.35 [3.40, 5.1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C9029" w14:textId="1D80FB73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3.80 [2.56, 4.5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36D7E" w14:textId="783B2E36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.16 [3.30, 5.00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C4EEC" w14:textId="0D0EF96B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02</w:t>
            </w:r>
            <w:r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2AA2DF84" w14:textId="77777777" w:rsidTr="00E4479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67574" w14:textId="77777777" w:rsidR="000E713E" w:rsidRPr="000B31CF" w:rsidRDefault="000E713E" w:rsidP="000E713E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 xml:space="preserve">PVR, </w:t>
            </w:r>
            <w:proofErr w:type="spellStart"/>
            <w:r w:rsidRPr="000B31CF">
              <w:rPr>
                <w:lang w:val="en-GB" w:eastAsia="en-GB"/>
              </w:rPr>
              <w:t>dyn·s</w:t>
            </w:r>
            <w:proofErr w:type="spellEnd"/>
            <w:r w:rsidRPr="000B31CF">
              <w:rPr>
                <w:lang w:val="en-GB" w:eastAsia="en-GB"/>
              </w:rPr>
              <w:t>/cm</w:t>
            </w:r>
            <w:r w:rsidRPr="000B31CF">
              <w:rPr>
                <w:vertAlign w:val="superscript"/>
                <w:lang w:val="en-GB" w:eastAsia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4BB55" w14:textId="79AA65B1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37DB4" w14:textId="0718C0F2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64 [262, 73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A235A" w14:textId="5BAEC0C1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727 [473, 91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B200A" w14:textId="5A2598D5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533 [288, 823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9127F" w14:textId="3A1A3236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005</w:t>
            </w:r>
            <w:r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7055A117" w14:textId="77777777" w:rsidTr="00E4479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6C93B" w14:textId="77777777" w:rsidR="000E713E" w:rsidRPr="000B31CF" w:rsidRDefault="000E713E" w:rsidP="000E713E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Cardiac index, L/min/m</w:t>
            </w:r>
            <w:r w:rsidRPr="000B31CF">
              <w:rPr>
                <w:vertAlign w:val="superscript"/>
                <w:lang w:val="en-GB"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2B094" w14:textId="41A97BAC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CF6EE" w14:textId="1DFA4523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.470 [2.103, 2.79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9E825" w14:textId="253B066A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.980 [1.800, 2.45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BAB8F" w14:textId="6471DAE9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.380 [1.880, 2.750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157CD" w14:textId="6EBF462D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006</w:t>
            </w:r>
            <w:r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12DD4AD5" w14:textId="77777777" w:rsidTr="00E4479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4A957" w14:textId="77777777" w:rsidR="000E713E" w:rsidRPr="000B31CF" w:rsidRDefault="000E713E" w:rsidP="000E713E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SvO</w:t>
            </w:r>
            <w:r w:rsidRPr="000B31CF">
              <w:rPr>
                <w:vertAlign w:val="subscript"/>
                <w:lang w:val="en-GB" w:eastAsia="en-GB"/>
              </w:rPr>
              <w:t>2</w:t>
            </w:r>
            <w:r w:rsidRPr="000B31CF">
              <w:rPr>
                <w:lang w:val="en-GB" w:eastAsia="en-GB"/>
              </w:rPr>
              <w:t>, 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164FE" w14:textId="26070C4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C3DD0" w14:textId="776ECDA4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63.2 [59.8, 68.7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C30BA" w14:textId="70D4023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57.4 [51.4, 64.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61314" w14:textId="1065D8B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62.7 [55.5, 67.7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6D95A" w14:textId="1CA30744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013</w:t>
            </w:r>
            <w:r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7A66300F" w14:textId="77777777" w:rsidTr="00E4479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BB64C" w14:textId="77777777" w:rsidR="000E713E" w:rsidRPr="000B31CF" w:rsidRDefault="000E713E" w:rsidP="000E713E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I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D8855" w14:textId="28AD4292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3EF22" w14:textId="19DFA140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.100 [1.000, 1.20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9C56B" w14:textId="3339CF4B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.200 [1.000, 1.40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75A15" w14:textId="4BD24F2E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.100 [1.000, 1.200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7CB05" w14:textId="49DF38EC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011</w:t>
            </w:r>
            <w:r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35479E72" w14:textId="77777777" w:rsidTr="00E4479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788D0" w14:textId="77777777" w:rsidR="000E713E" w:rsidRPr="000B31CF" w:rsidRDefault="000E713E" w:rsidP="000E713E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 xml:space="preserve">Sodium, </w:t>
            </w:r>
            <w:proofErr w:type="spellStart"/>
            <w:r w:rsidRPr="000B31CF">
              <w:rPr>
                <w:lang w:val="en-GB" w:eastAsia="en-GB"/>
              </w:rPr>
              <w:t>mEq</w:t>
            </w:r>
            <w:proofErr w:type="spellEnd"/>
            <w:r w:rsidRPr="000B31CF">
              <w:rPr>
                <w:lang w:val="en-GB" w:eastAsia="en-GB"/>
              </w:rPr>
              <w:t>/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84816" w14:textId="1DC116B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25A7E" w14:textId="13912BD2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40.00 [138.00, 142.0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68032" w14:textId="434AD9C0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40.00 [137.00, 141.0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0D1A2" w14:textId="29907903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40.00 [138.00, 141.00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71B07" w14:textId="13FA5ACC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458</w:t>
            </w:r>
            <w:r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425B6F71" w14:textId="77777777" w:rsidTr="00E4479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E9A62" w14:textId="77777777" w:rsidR="000E713E" w:rsidRPr="000B31CF" w:rsidRDefault="000E713E" w:rsidP="000E713E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Creatinine, mg/d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58C26" w14:textId="7836F9FA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E7309" w14:textId="7020F683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900 [0.800, 1.12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FE2F5" w14:textId="3B9DE1D2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.300 [1.200, 1.60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29DCF" w14:textId="32ED1439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.000 [0.800, 1.300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CC8A4" w14:textId="7C3746B6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&lt;0.001</w:t>
            </w:r>
            <w:r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0F725518" w14:textId="77777777" w:rsidTr="00E4479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CCE89" w14:textId="77777777" w:rsidR="000E713E" w:rsidRPr="000B31CF" w:rsidRDefault="000E713E" w:rsidP="000E713E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Estimated GFR, mL/min/1.73 m</w:t>
            </w:r>
            <w:r w:rsidRPr="000B31CF">
              <w:rPr>
                <w:vertAlign w:val="superscript"/>
                <w:lang w:val="en-GB"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C4ED6" w14:textId="0F73EB5A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94555" w14:textId="6D189D08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74.2 [59.3, 92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57C56" w14:textId="644D24BB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2.7 [35.6, 61.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FBA67" w14:textId="7E86F844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68.6 [49.0, 87.2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EACA7" w14:textId="4DC87A54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&lt;0.001</w:t>
            </w:r>
            <w:r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74CE02AE" w14:textId="77777777" w:rsidTr="00E4479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725B4" w14:textId="77777777" w:rsidR="000E713E" w:rsidRPr="000B31CF" w:rsidRDefault="000E713E" w:rsidP="000E713E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Albumin, g/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E35C5" w14:textId="66FDF2EC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19612" w14:textId="375D3A60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0.60 [36.75, 43.3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6D94D" w14:textId="0E954B45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39.40 [36.10, 41.6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B319F" w14:textId="10755A1B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0.50 [36.50, 42.82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B61A7" w14:textId="184FBDAA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087</w:t>
            </w:r>
            <w:r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134E4E7E" w14:textId="77777777" w:rsidTr="00E4479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9C433" w14:textId="77777777" w:rsidR="000E713E" w:rsidRPr="000B31CF" w:rsidRDefault="000E713E" w:rsidP="000E713E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Total bilirubin, mg/d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89D17" w14:textId="21B553D9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F368C" w14:textId="445E8021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600 [0.400, 0.90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C85BB" w14:textId="78663E3A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.300 [0.900, 1.60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32DED" w14:textId="056E1D20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700 [0.500, 1.200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5B284" w14:textId="3EC369A6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&lt;0.001</w:t>
            </w:r>
            <w:r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0F745B5E" w14:textId="77777777" w:rsidTr="00E4479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5F7C3" w14:textId="77777777" w:rsidR="000E713E" w:rsidRPr="000B31CF" w:rsidRDefault="000E713E" w:rsidP="000E713E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 xml:space="preserve">BNP, </w:t>
            </w:r>
            <w:proofErr w:type="spellStart"/>
            <w:r w:rsidRPr="000B31CF">
              <w:rPr>
                <w:lang w:val="en-GB" w:eastAsia="en-GB"/>
              </w:rPr>
              <w:t>pg</w:t>
            </w:r>
            <w:proofErr w:type="spellEnd"/>
            <w:r w:rsidRPr="000B31CF">
              <w:rPr>
                <w:lang w:val="en-GB" w:eastAsia="en-GB"/>
              </w:rPr>
              <w:t>/m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ED253" w14:textId="3D6E04BC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795DD" w14:textId="40B87D22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48.0 [57.2, 315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D25B6" w14:textId="00A55D38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75.5 [266.5, 877.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C9C91" w14:textId="62F5D4FB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02.0 [77.0, 467.8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F64A2" w14:textId="5922A6BB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&lt;0.001</w:t>
            </w:r>
            <w:r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2BEEE649" w14:textId="77777777" w:rsidTr="00E4479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1E7AE" w14:textId="77777777" w:rsidR="007A4AF7" w:rsidRPr="000B31CF" w:rsidRDefault="007A4AF7" w:rsidP="007A4AF7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TAPSE, m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209CD" w14:textId="5715CC7F" w:rsidR="007A4AF7" w:rsidRPr="000B31CF" w:rsidRDefault="007A4AF7" w:rsidP="007A4AF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EE699" w14:textId="38ED824E" w:rsidR="007A4AF7" w:rsidRPr="000B31CF" w:rsidRDefault="007A4AF7" w:rsidP="007A4AF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0.53 ± 3.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14F5A" w14:textId="759679EC" w:rsidR="007A4AF7" w:rsidRPr="000B31CF" w:rsidRDefault="007A4AF7" w:rsidP="007A4AF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7.07 ± 4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E0C62" w14:textId="76FD26AF" w:rsidR="007A4AF7" w:rsidRPr="000B31CF" w:rsidRDefault="007A4AF7" w:rsidP="007A4AF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9.68 ± 4.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DD986" w14:textId="0F288325" w:rsidR="007A4AF7" w:rsidRPr="000B31CF" w:rsidRDefault="003205E2" w:rsidP="007A4AF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&lt;0.001</w:t>
            </w:r>
          </w:p>
        </w:tc>
      </w:tr>
      <w:tr w:rsidR="000B31CF" w:rsidRPr="000B31CF" w14:paraId="3D26BEFE" w14:textId="77777777" w:rsidTr="00E4479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55B0F" w14:textId="77777777" w:rsidR="007A4AF7" w:rsidRPr="000B31CF" w:rsidRDefault="007A4AF7" w:rsidP="007A4AF7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S', cm/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30E6F" w14:textId="317A8366" w:rsidR="007A4AF7" w:rsidRPr="000B31CF" w:rsidRDefault="007A4AF7" w:rsidP="007A4AF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DBD2D" w14:textId="08674EED" w:rsidR="007A4AF7" w:rsidRPr="000B31CF" w:rsidRDefault="007A4AF7" w:rsidP="007A4AF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2.36 ± 3.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F1CC6" w14:textId="0F6EDBBB" w:rsidR="007A4AF7" w:rsidRPr="000B31CF" w:rsidRDefault="007A4AF7" w:rsidP="007A4AF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9.31 ± 2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F9EF6" w14:textId="2253E6C0" w:rsidR="007A4AF7" w:rsidRPr="000B31CF" w:rsidRDefault="007A4AF7" w:rsidP="007A4AF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1.60 ± 3.5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224B3" w14:textId="33EEA959" w:rsidR="007A4AF7" w:rsidRPr="000B31CF" w:rsidRDefault="003205E2" w:rsidP="007A4AF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&lt;0.001</w:t>
            </w:r>
          </w:p>
        </w:tc>
      </w:tr>
      <w:tr w:rsidR="000B31CF" w:rsidRPr="000B31CF" w14:paraId="7F66EEBD" w14:textId="77777777" w:rsidTr="00E4479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9F98E" w14:textId="77777777" w:rsidR="000E713E" w:rsidRPr="000B31CF" w:rsidRDefault="000E713E" w:rsidP="000E713E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lastRenderedPageBreak/>
              <w:t xml:space="preserve">TR severity, </w:t>
            </w:r>
            <w:r w:rsidRPr="000B31CF">
              <w:rPr>
                <w:i/>
                <w:iCs/>
                <w:lang w:val="en-GB" w:eastAsia="en-GB"/>
              </w:rPr>
              <w:t>n</w:t>
            </w:r>
            <w:r w:rsidRPr="000B31CF">
              <w:rPr>
                <w:lang w:val="en-GB" w:eastAsia="en-GB"/>
              </w:rPr>
              <w:t xml:space="preserve"> (%):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789E9" w14:textId="79904A1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29ADE" w14:textId="7777777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C0DCA" w14:textId="7777777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9E1BD" w14:textId="7777777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5E3F5" w14:textId="6978927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118</w:t>
            </w:r>
            <w:r w:rsidRPr="000B31CF">
              <w:rPr>
                <w:rFonts w:cs="Times New Roman"/>
                <w:vertAlign w:val="superscript"/>
              </w:rPr>
              <w:t>‡</w:t>
            </w:r>
          </w:p>
        </w:tc>
      </w:tr>
      <w:tr w:rsidR="000B31CF" w:rsidRPr="000B31CF" w14:paraId="2BB28241" w14:textId="77777777" w:rsidTr="00E4479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1C677" w14:textId="77777777" w:rsidR="000E713E" w:rsidRPr="000B31CF" w:rsidRDefault="000E713E" w:rsidP="000E713E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79C2C" w14:textId="7777777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F0EC4" w14:textId="0FE2847A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3 (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63353" w14:textId="0000E8AF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 (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B9A84" w14:textId="3DEB2311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 (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3AFF7" w14:textId="7777777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661A5020" w14:textId="77777777" w:rsidTr="00E4479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BC443" w14:textId="77777777" w:rsidR="000E713E" w:rsidRPr="000B31CF" w:rsidRDefault="000E713E" w:rsidP="000E713E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t>M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53792" w14:textId="7777777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1D859" w14:textId="00AD2470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7 (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58EEC" w14:textId="0D5B951D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 (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8BD3E" w14:textId="0D742466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9 (2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0AE45" w14:textId="7777777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593EDDD0" w14:textId="77777777" w:rsidTr="00E4479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0CB45" w14:textId="77777777" w:rsidR="000E713E" w:rsidRPr="000B31CF" w:rsidRDefault="000E713E" w:rsidP="000E713E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t>Moder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2E244" w14:textId="7777777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F407E" w14:textId="3BA51823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30 (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9E9EE" w14:textId="479BC5F4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2 (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0263B" w14:textId="3E05EB85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2 (3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765F2" w14:textId="7777777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46B377EE" w14:textId="77777777" w:rsidTr="00E4479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059CA" w14:textId="77777777" w:rsidR="000E713E" w:rsidRPr="000B31CF" w:rsidRDefault="000E713E" w:rsidP="000E713E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t>Seve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1836E" w14:textId="7777777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C0620" w14:textId="04292AE8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4 (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3DA6F" w14:textId="3A5FB4BD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1 (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FA1DF" w14:textId="04A581D1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35 (3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1E824" w14:textId="7777777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0B7AD2A3" w14:textId="77777777" w:rsidTr="00E4479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CD0E8" w14:textId="77777777" w:rsidR="000E713E" w:rsidRPr="000B31CF" w:rsidRDefault="000E713E" w:rsidP="000E713E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74040" w14:textId="7777777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8CDB7" w14:textId="5C71E985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 (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89FB3" w14:textId="19186ECE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3 (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37509" w14:textId="595FA65B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7 (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DC066" w14:textId="7777777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2AC40F21" w14:textId="77777777" w:rsidTr="00E4479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F78EE" w14:textId="77777777" w:rsidR="000E713E" w:rsidRPr="000B31CF" w:rsidRDefault="000E713E" w:rsidP="000E713E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IVC diameter on expiration, m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F0166" w14:textId="457DE2E0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59614" w14:textId="097581D9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9.00 [16.00, 22.0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B3697" w14:textId="7C030678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1.00 [19.00, 22.0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9F09C" w14:textId="1B1C22FB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0.00 [17.00, 22.00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05B86" w14:textId="45EF914C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034</w:t>
            </w:r>
            <w:r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5196399E" w14:textId="77777777" w:rsidTr="00E4479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52A99" w14:textId="77777777" w:rsidR="000E713E" w:rsidRPr="000B31CF" w:rsidRDefault="000E713E" w:rsidP="000E713E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RA reservoir strain, 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FFF9C" w14:textId="61F955FE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DB6DA" w14:textId="3564EA22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5.50 [18.16, 32.3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C7EFE" w14:textId="7B76F3AA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4.53 [9.38, 19.8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0C026" w14:textId="1D6EAE61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1.27 [14.38, 30.30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85589" w14:textId="37CB1BD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&lt;0.001</w:t>
            </w:r>
            <w:r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72BF2351" w14:textId="77777777" w:rsidTr="00E4479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D3BDE" w14:textId="77777777" w:rsidR="000E713E" w:rsidRPr="000B31CF" w:rsidRDefault="000E713E" w:rsidP="000E713E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RA conduit strain, 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E627A" w14:textId="2795F703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4D050" w14:textId="3F31E803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8.71 [4.15, 13.1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87FC7" w14:textId="789E7E39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5.00 [2.81, 9.3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AD2BB" w14:textId="735D4751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6.37 [3.48, 13.03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316D0" w14:textId="65505CFA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33</w:t>
            </w:r>
            <w:r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7BCE4B6D" w14:textId="77777777" w:rsidTr="00E4479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AE113" w14:textId="77777777" w:rsidR="007A4AF7" w:rsidRPr="000B31CF" w:rsidRDefault="007A4AF7" w:rsidP="007A4AF7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RA active strain, 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9591E" w14:textId="167A06C2" w:rsidR="007A4AF7" w:rsidRPr="000B31CF" w:rsidRDefault="007A4AF7" w:rsidP="007A4AF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C84C0" w14:textId="168C6693" w:rsidR="007A4AF7" w:rsidRPr="000B31CF" w:rsidRDefault="007A4AF7" w:rsidP="007A4AF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7.56 ± 6.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DA412" w14:textId="7292DF63" w:rsidR="007A4AF7" w:rsidRPr="000B31CF" w:rsidRDefault="007A4AF7" w:rsidP="007A4AF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9.89 ± 5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C488A" w14:textId="3917A73F" w:rsidR="007A4AF7" w:rsidRPr="000B31CF" w:rsidRDefault="007A4AF7" w:rsidP="007A4AF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5.74 ± 7.3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7B598" w14:textId="0EF9801F" w:rsidR="007A4AF7" w:rsidRPr="000B31CF" w:rsidRDefault="00BF6C55" w:rsidP="007A4AF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&lt;0.001</w:t>
            </w:r>
          </w:p>
        </w:tc>
      </w:tr>
      <w:tr w:rsidR="000B31CF" w:rsidRPr="000B31CF" w14:paraId="1422DADD" w14:textId="77777777" w:rsidTr="00E4479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0922E" w14:textId="77777777" w:rsidR="000E713E" w:rsidRPr="000B31CF" w:rsidRDefault="000E713E" w:rsidP="000E713E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RV GLS, 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4B2AC" w14:textId="1DB4446D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740A9" w14:textId="2BF43EF6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rFonts w:cs="Times New Roman"/>
              </w:rPr>
              <w:t>−</w:t>
            </w:r>
            <w:r w:rsidRPr="000B31CF">
              <w:t>16 [</w:t>
            </w:r>
            <w:r w:rsidRPr="000B31CF">
              <w:rPr>
                <w:rFonts w:cs="Times New Roman"/>
              </w:rPr>
              <w:t>−</w:t>
            </w:r>
            <w:r w:rsidRPr="000B31CF">
              <w:t xml:space="preserve">17.57, </w:t>
            </w:r>
            <w:r w:rsidRPr="000B31CF">
              <w:rPr>
                <w:rFonts w:cs="Times New Roman"/>
              </w:rPr>
              <w:t>−</w:t>
            </w:r>
            <w:r w:rsidRPr="000B31CF">
              <w:t>10.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85482" w14:textId="355E755E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rFonts w:cs="Times New Roman"/>
              </w:rPr>
              <w:t>−</w:t>
            </w:r>
            <w:r w:rsidRPr="000B31CF">
              <w:t>10.55 [</w:t>
            </w:r>
            <w:r w:rsidRPr="000B31CF">
              <w:rPr>
                <w:rFonts w:cs="Times New Roman"/>
              </w:rPr>
              <w:t>−</w:t>
            </w:r>
            <w:r w:rsidRPr="000B31CF">
              <w:t xml:space="preserve">11.62, </w:t>
            </w:r>
            <w:r w:rsidRPr="000B31CF">
              <w:rPr>
                <w:rFonts w:cs="Times New Roman"/>
              </w:rPr>
              <w:t>−</w:t>
            </w:r>
            <w:r w:rsidRPr="000B31CF">
              <w:t>8.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ED326" w14:textId="237358DF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rFonts w:cs="Times New Roman"/>
              </w:rPr>
              <w:t>−</w:t>
            </w:r>
            <w:r w:rsidRPr="000B31CF">
              <w:t>13.25 [</w:t>
            </w:r>
            <w:r w:rsidRPr="000B31CF">
              <w:rPr>
                <w:rFonts w:cs="Times New Roman"/>
              </w:rPr>
              <w:t>−</w:t>
            </w:r>
            <w:r w:rsidRPr="000B31CF">
              <w:t xml:space="preserve">17.2, </w:t>
            </w:r>
            <w:r w:rsidRPr="000B31CF">
              <w:rPr>
                <w:rFonts w:cs="Times New Roman"/>
              </w:rPr>
              <w:t>−</w:t>
            </w:r>
            <w:r w:rsidRPr="000B31CF">
              <w:t>9.93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71D11" w14:textId="20729AE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047</w:t>
            </w:r>
            <w:r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1263A0A0" w14:textId="77777777" w:rsidTr="00E4479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300EB" w14:textId="77777777" w:rsidR="000E713E" w:rsidRPr="000B31CF" w:rsidRDefault="000E713E" w:rsidP="000E713E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RA area, cm</w:t>
            </w:r>
            <w:r w:rsidRPr="000B31CF">
              <w:rPr>
                <w:vertAlign w:val="superscript"/>
                <w:lang w:val="en-GB"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6E66C" w14:textId="0D8595E7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2C022" w14:textId="58D48A4B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7.10 [13.25, 22.1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1BEC7" w14:textId="6CCA551B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3.00 [17.40, 26.7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0BDC0" w14:textId="292FE24C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8.10 [14.10, 23.50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C1FF9" w14:textId="35BEF6C5" w:rsidR="000E713E" w:rsidRPr="000B31CF" w:rsidRDefault="000E713E" w:rsidP="000E713E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003</w:t>
            </w:r>
            <w:r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35C44CF8" w14:textId="77777777" w:rsidTr="00E4479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5D5B2" w14:textId="77777777" w:rsidR="007A4AF7" w:rsidRPr="000B31CF" w:rsidRDefault="007A4AF7" w:rsidP="007A4AF7">
            <w:pPr>
              <w:spacing w:before="0" w:after="0"/>
              <w:rPr>
                <w:lang w:val="en-GB" w:eastAsia="en-GB"/>
              </w:rPr>
            </w:pPr>
            <w:r w:rsidRPr="000B31CF">
              <w:t>RV EDD, c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3D0A6" w14:textId="5958B4DD" w:rsidR="007A4AF7" w:rsidRPr="000B31CF" w:rsidRDefault="007A4AF7" w:rsidP="007A4AF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858FA" w14:textId="4F783BCC" w:rsidR="007A4AF7" w:rsidRPr="000B31CF" w:rsidRDefault="007A4AF7" w:rsidP="007A4AF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.825 ± 0.8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A6582" w14:textId="1B977964" w:rsidR="007A4AF7" w:rsidRPr="000B31CF" w:rsidRDefault="007A4AF7" w:rsidP="007A4AF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5.174 ± 1.0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4FB47" w14:textId="54F02A96" w:rsidR="007A4AF7" w:rsidRPr="000B31CF" w:rsidRDefault="007A4AF7" w:rsidP="007A4AF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.912 ± 0.89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89E78" w14:textId="68FAF933" w:rsidR="007A4AF7" w:rsidRPr="000B31CF" w:rsidRDefault="00A268D2" w:rsidP="007A4AF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0.125</w:t>
            </w:r>
          </w:p>
        </w:tc>
      </w:tr>
      <w:tr w:rsidR="000B31CF" w:rsidRPr="000B31CF" w14:paraId="67491EAB" w14:textId="77777777" w:rsidTr="00E4479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984CF" w14:textId="77777777" w:rsidR="00C83BA5" w:rsidRPr="000B31CF" w:rsidRDefault="00C83BA5" w:rsidP="00C83BA5">
            <w:pPr>
              <w:spacing w:before="0" w:after="0"/>
            </w:pPr>
            <w:proofErr w:type="spellStart"/>
            <w:r w:rsidRPr="000B31CF">
              <w:rPr>
                <w:lang w:val="en-GB" w:eastAsia="en-GB"/>
              </w:rPr>
              <w:t>MELDNa</w:t>
            </w:r>
            <w:proofErr w:type="spellEnd"/>
            <w:r w:rsidRPr="000B31CF">
              <w:rPr>
                <w:lang w:val="en-GB" w:eastAsia="en-GB"/>
              </w:rPr>
              <w:t xml:space="preserve"> sco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8D450" w14:textId="13C0F3A7" w:rsidR="00C83BA5" w:rsidRPr="000B31CF" w:rsidRDefault="00C83BA5" w:rsidP="00C83BA5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5D61B" w14:textId="7FD14500" w:rsidR="00C83BA5" w:rsidRPr="000B31CF" w:rsidRDefault="00C83BA5" w:rsidP="00C83BA5">
            <w:pPr>
              <w:spacing w:before="0" w:after="0"/>
              <w:jc w:val="center"/>
            </w:pPr>
            <w:r w:rsidRPr="000B31CF">
              <w:t>9.14 ± 3.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3A9DF" w14:textId="1A510CC9" w:rsidR="00C83BA5" w:rsidRPr="000B31CF" w:rsidRDefault="00C83BA5" w:rsidP="00C83BA5">
            <w:pPr>
              <w:spacing w:before="0" w:after="0"/>
              <w:jc w:val="center"/>
            </w:pPr>
            <w:r w:rsidRPr="000B31CF">
              <w:t>14.13 ± 4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87E3F" w14:textId="32643132" w:rsidR="00C83BA5" w:rsidRPr="000B31CF" w:rsidRDefault="00C83BA5" w:rsidP="00C83BA5">
            <w:pPr>
              <w:spacing w:before="0" w:after="0"/>
              <w:jc w:val="center"/>
            </w:pPr>
            <w:r w:rsidRPr="000B31CF">
              <w:t>10.47 ± 4.2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FED22" w14:textId="6BF071BE" w:rsidR="00C83BA5" w:rsidRPr="000B31CF" w:rsidRDefault="00C83BA5" w:rsidP="00C83BA5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4F7FE50F" w14:textId="77777777" w:rsidTr="000E713E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34BE6" w14:textId="77777777" w:rsidR="00C83BA5" w:rsidRPr="000B31CF" w:rsidRDefault="00C83BA5" w:rsidP="00C83BA5">
            <w:pPr>
              <w:spacing w:before="0" w:after="0"/>
              <w:rPr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3A4C6" w14:textId="77777777" w:rsidR="00C83BA5" w:rsidRPr="000B31CF" w:rsidRDefault="00C83BA5" w:rsidP="00C83BA5">
            <w:pPr>
              <w:spacing w:before="0" w:after="0"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52130" w14:textId="02280135" w:rsidR="00C83BA5" w:rsidRPr="000B31CF" w:rsidRDefault="00C83BA5" w:rsidP="00C83BA5">
            <w:pPr>
              <w:spacing w:before="0" w:after="0"/>
              <w:jc w:val="center"/>
            </w:pPr>
            <w:r w:rsidRPr="000B31CF">
              <w:t>8.95 [6.36, 11.3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6FF70" w14:textId="53C2F07F" w:rsidR="00C83BA5" w:rsidRPr="000B31CF" w:rsidRDefault="00C83BA5" w:rsidP="00C83BA5">
            <w:pPr>
              <w:spacing w:before="0" w:after="0"/>
              <w:jc w:val="center"/>
            </w:pPr>
            <w:r w:rsidRPr="000B31CF">
              <w:t>13.64 [11.95, 15.6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22CB9" w14:textId="78911259" w:rsidR="00C83BA5" w:rsidRPr="000B31CF" w:rsidRDefault="00C83BA5" w:rsidP="00C83BA5">
            <w:pPr>
              <w:spacing w:before="0" w:after="0"/>
              <w:jc w:val="center"/>
            </w:pPr>
            <w:r w:rsidRPr="000B31CF">
              <w:t>10.18 [7.50, 13.14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AA886" w14:textId="7079EBD9" w:rsidR="00C83BA5" w:rsidRPr="000B31CF" w:rsidRDefault="00C83BA5" w:rsidP="00C83BA5">
            <w:pPr>
              <w:spacing w:before="0" w:after="0"/>
              <w:jc w:val="center"/>
            </w:pPr>
            <w:r w:rsidRPr="000B31CF">
              <w:t>&lt;0.001</w:t>
            </w:r>
            <w:r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267ED1B3" w14:textId="77777777" w:rsidTr="00D9794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ABC69" w14:textId="77777777" w:rsidR="00C83BA5" w:rsidRPr="000B31CF" w:rsidRDefault="00C83BA5" w:rsidP="00C83BA5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 xml:space="preserve">DOAC, </w:t>
            </w:r>
            <w:r w:rsidRPr="000B31CF">
              <w:rPr>
                <w:i/>
                <w:iCs/>
                <w:lang w:val="en-GB" w:eastAsia="en-GB"/>
              </w:rPr>
              <w:t>n</w:t>
            </w:r>
            <w:r w:rsidRPr="000B31CF">
              <w:rPr>
                <w:lang w:val="en-GB" w:eastAsia="en-GB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AF551" w14:textId="5FAD7CDF" w:rsidR="00C83BA5" w:rsidRPr="000B31CF" w:rsidRDefault="00C83BA5" w:rsidP="00C83BA5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1F0ED" w14:textId="62235341" w:rsidR="00C83BA5" w:rsidRPr="000B31CF" w:rsidRDefault="00C83BA5" w:rsidP="00C83BA5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49F65" w14:textId="6B136555" w:rsidR="00C83BA5" w:rsidRPr="000B31CF" w:rsidRDefault="00C83BA5" w:rsidP="00C83BA5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3C3BA" w14:textId="5083CB19" w:rsidR="00C83BA5" w:rsidRPr="000B31CF" w:rsidRDefault="00C83BA5" w:rsidP="00C83BA5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88ED6" w14:textId="07A66A8C" w:rsidR="00C83BA5" w:rsidRPr="000B31CF" w:rsidRDefault="00C83BA5" w:rsidP="00C83BA5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049</w:t>
            </w:r>
            <w:r w:rsidRPr="000B31CF">
              <w:rPr>
                <w:rFonts w:cs="Times New Roman"/>
                <w:vertAlign w:val="superscript"/>
              </w:rPr>
              <w:t>‡</w:t>
            </w:r>
          </w:p>
        </w:tc>
      </w:tr>
      <w:tr w:rsidR="000B31CF" w:rsidRPr="000B31CF" w14:paraId="7227AF98" w14:textId="77777777" w:rsidTr="00D9794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BC49D" w14:textId="77777777" w:rsidR="00C83BA5" w:rsidRPr="000B31CF" w:rsidRDefault="00C83BA5" w:rsidP="00C83BA5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28165" w14:textId="77777777" w:rsidR="00C83BA5" w:rsidRPr="000B31CF" w:rsidRDefault="00C83BA5" w:rsidP="00C83BA5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AC8AD" w14:textId="13A80C69" w:rsidR="00C83BA5" w:rsidRPr="000B31CF" w:rsidRDefault="00C83BA5" w:rsidP="00C83BA5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32 (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1452C" w14:textId="30F0CC98" w:rsidR="00C83BA5" w:rsidRPr="000B31CF" w:rsidRDefault="00C83BA5" w:rsidP="00C83BA5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8 (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7AF42" w14:textId="20E5C2C1" w:rsidR="00C83BA5" w:rsidRPr="000B31CF" w:rsidRDefault="00C83BA5" w:rsidP="00C83BA5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50 (4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B3DA2" w14:textId="77777777" w:rsidR="00C83BA5" w:rsidRPr="000B31CF" w:rsidRDefault="00C83BA5" w:rsidP="00C83BA5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04B0BAC7" w14:textId="77777777" w:rsidTr="00D9794C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669F7" w14:textId="77777777" w:rsidR="00C83BA5" w:rsidRPr="000B31CF" w:rsidRDefault="00C83BA5" w:rsidP="00C83BA5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BE3C7" w14:textId="77777777" w:rsidR="00C83BA5" w:rsidRPr="000B31CF" w:rsidRDefault="00C83BA5" w:rsidP="00C83BA5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E01DE" w14:textId="296D304B" w:rsidR="00C83BA5" w:rsidRPr="000B31CF" w:rsidRDefault="00C83BA5" w:rsidP="00C83BA5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55 (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A5A72" w14:textId="5CE28057" w:rsidR="00C83BA5" w:rsidRPr="000B31CF" w:rsidRDefault="00C83BA5" w:rsidP="00C83BA5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1 (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C951E" w14:textId="7862744D" w:rsidR="00C83BA5" w:rsidRPr="000B31CF" w:rsidRDefault="00C83BA5" w:rsidP="00C83BA5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66 (5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1613D" w14:textId="77777777" w:rsidR="00C83BA5" w:rsidRPr="000B31CF" w:rsidRDefault="00C83BA5" w:rsidP="00C83BA5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447702EF" w14:textId="77777777" w:rsidTr="00D9794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F6906" w14:textId="77777777" w:rsidR="00C83BA5" w:rsidRPr="000B31CF" w:rsidRDefault="00C83BA5" w:rsidP="00C83BA5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CD1FE" w14:textId="13E23030" w:rsidR="00C83BA5" w:rsidRPr="000B31CF" w:rsidRDefault="00C83BA5" w:rsidP="00C83BA5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0A357" w14:textId="7414A0FC" w:rsidR="00C83BA5" w:rsidRPr="000B31CF" w:rsidRDefault="00C83BA5" w:rsidP="00C83BA5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 (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6FE93" w14:textId="5670DCDB" w:rsidR="00C83BA5" w:rsidRPr="000B31CF" w:rsidRDefault="00C83BA5" w:rsidP="00C83BA5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10931" w14:textId="42D59A65" w:rsidR="00C83BA5" w:rsidRPr="000B31CF" w:rsidRDefault="00C83BA5" w:rsidP="00C83BA5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 (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A9B0D" w14:textId="16429887" w:rsidR="00C83BA5" w:rsidRPr="000B31CF" w:rsidRDefault="00C83BA5" w:rsidP="00C83BA5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C83BA5" w:rsidRPr="000B31CF" w14:paraId="1BDCA167" w14:textId="77777777" w:rsidTr="003C33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5B53F3" w14:textId="59E917BD" w:rsidR="00C83BA5" w:rsidRPr="000B31CF" w:rsidRDefault="00C83BA5" w:rsidP="00C83BA5">
            <w:pPr>
              <w:spacing w:before="0" w:after="0"/>
              <w:ind w:left="174"/>
              <w:rPr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B07754" w14:textId="6E20D47E" w:rsidR="00C83BA5" w:rsidRPr="000B31CF" w:rsidRDefault="00C83BA5" w:rsidP="00C83BA5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DEBA7D" w14:textId="22A2C841" w:rsidR="00C83BA5" w:rsidRPr="000B31CF" w:rsidRDefault="00C83BA5" w:rsidP="00C83BA5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A5399B" w14:textId="467F7470" w:rsidR="00C83BA5" w:rsidRPr="000B31CF" w:rsidRDefault="00C83BA5" w:rsidP="00C83BA5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9FD43D" w14:textId="213D44A7" w:rsidR="00C83BA5" w:rsidRPr="000B31CF" w:rsidRDefault="00C83BA5" w:rsidP="00C83BA5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9DF569" w14:textId="17B3F7C1" w:rsidR="00C83BA5" w:rsidRPr="000B31CF" w:rsidRDefault="00C83BA5" w:rsidP="00C83BA5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</w:tbl>
    <w:p w14:paraId="7A28A13D" w14:textId="77777777" w:rsidR="00B347B7" w:rsidRPr="000B31CF" w:rsidRDefault="00B347B7" w:rsidP="00B347B7">
      <w:pPr>
        <w:spacing w:before="240"/>
        <w:rPr>
          <w:lang w:val="en-GB"/>
        </w:rPr>
      </w:pPr>
    </w:p>
    <w:p w14:paraId="03BEA38A" w14:textId="5B44CD2B" w:rsidR="00B347B7" w:rsidRPr="000B31CF" w:rsidRDefault="00B347B7" w:rsidP="00B347B7">
      <w:pPr>
        <w:rPr>
          <w:lang w:val="en-GB"/>
        </w:rPr>
      </w:pPr>
      <w:r w:rsidRPr="000B31CF">
        <w:rPr>
          <w:rFonts w:cs="Times New Roman"/>
          <w:bCs/>
          <w:szCs w:val="24"/>
        </w:rPr>
        <w:t xml:space="preserve">Data are presented as mean ± standard deviation, median [interquartile range], or </w:t>
      </w:r>
      <w:r w:rsidRPr="000B31CF">
        <w:rPr>
          <w:rFonts w:cs="Times New Roman"/>
          <w:bCs/>
          <w:i/>
          <w:iCs/>
          <w:szCs w:val="24"/>
        </w:rPr>
        <w:t>n</w:t>
      </w:r>
      <w:r w:rsidRPr="000B31CF">
        <w:rPr>
          <w:rFonts w:cs="Times New Roman"/>
          <w:bCs/>
          <w:szCs w:val="24"/>
        </w:rPr>
        <w:t xml:space="preserve"> (%). </w:t>
      </w:r>
      <w:r w:rsidRPr="000B31CF">
        <w:rPr>
          <w:rFonts w:cs="Times New Roman"/>
          <w:bCs/>
          <w:i/>
          <w:iCs/>
          <w:szCs w:val="24"/>
        </w:rPr>
        <w:t>P</w:t>
      </w:r>
      <w:r w:rsidRPr="000B31CF">
        <w:rPr>
          <w:rFonts w:cs="Times New Roman"/>
          <w:bCs/>
          <w:szCs w:val="24"/>
        </w:rPr>
        <w:t xml:space="preserve"> values are from t-tests unless otherwise specified. *Hepatorenal dysfunction was defined as a MELD</w:t>
      </w:r>
      <w:r w:rsidR="00DF50D9" w:rsidRPr="000B31CF">
        <w:rPr>
          <w:rFonts w:cs="Times New Roman"/>
          <w:bCs/>
          <w:szCs w:val="24"/>
        </w:rPr>
        <w:t>-XI</w:t>
      </w:r>
      <w:r w:rsidRPr="000B31CF">
        <w:rPr>
          <w:rFonts w:cs="Times New Roman"/>
          <w:bCs/>
          <w:szCs w:val="24"/>
        </w:rPr>
        <w:t xml:space="preserve"> score </w:t>
      </w:r>
      <w:r w:rsidR="00DF50D9" w:rsidRPr="000B31CF">
        <w:rPr>
          <w:rFonts w:cs="Times New Roman"/>
          <w:bCs/>
          <w:szCs w:val="24"/>
        </w:rPr>
        <w:t>≥</w:t>
      </w:r>
      <w:r w:rsidRPr="000B31CF">
        <w:rPr>
          <w:rFonts w:cs="Times New Roman"/>
          <w:bCs/>
          <w:szCs w:val="24"/>
        </w:rPr>
        <w:t> 1</w:t>
      </w:r>
      <w:r w:rsidR="00DF50D9" w:rsidRPr="000B31CF">
        <w:rPr>
          <w:rFonts w:cs="Times New Roman"/>
          <w:bCs/>
          <w:szCs w:val="24"/>
        </w:rPr>
        <w:t>2</w:t>
      </w:r>
      <w:r w:rsidRPr="000B31CF">
        <w:rPr>
          <w:rFonts w:cs="Times New Roman"/>
          <w:bCs/>
          <w:szCs w:val="24"/>
        </w:rPr>
        <w:t xml:space="preserve"> (above the third quartile). </w:t>
      </w:r>
      <w:r w:rsidRPr="000B31CF">
        <w:rPr>
          <w:rFonts w:cs="Times New Roman"/>
          <w:bCs/>
          <w:szCs w:val="24"/>
          <w:vertAlign w:val="superscript"/>
        </w:rPr>
        <w:t>†</w:t>
      </w:r>
      <w:r w:rsidRPr="000B31CF">
        <w:rPr>
          <w:bCs/>
          <w:szCs w:val="24"/>
          <w:lang w:val="en-GB"/>
        </w:rPr>
        <w:t xml:space="preserve">Wilcoxon test. </w:t>
      </w:r>
      <w:r w:rsidRPr="000B31CF">
        <w:rPr>
          <w:rFonts w:cs="Times New Roman"/>
          <w:bCs/>
          <w:szCs w:val="24"/>
          <w:vertAlign w:val="superscript"/>
          <w:lang w:val="en-GB"/>
        </w:rPr>
        <w:t>‡</w:t>
      </w:r>
      <w:r w:rsidRPr="000B31CF">
        <w:rPr>
          <w:bCs/>
          <w:szCs w:val="24"/>
          <w:lang w:val="en-GB"/>
        </w:rPr>
        <w:t xml:space="preserve">Pearson test for categorical variables. </w:t>
      </w:r>
      <w:r w:rsidRPr="000B31CF">
        <w:rPr>
          <w:rFonts w:cs="Times New Roman"/>
          <w:vertAlign w:val="superscript"/>
        </w:rPr>
        <w:t>§</w:t>
      </w:r>
      <w:r w:rsidRPr="000B31CF">
        <w:rPr>
          <w:rFonts w:cs="Times New Roman"/>
        </w:rPr>
        <w:t>Measured by thermodilution.</w:t>
      </w:r>
      <w:r w:rsidRPr="000B31CF">
        <w:rPr>
          <w:rFonts w:cs="Times New Roman"/>
          <w:vertAlign w:val="superscript"/>
        </w:rPr>
        <w:t xml:space="preserve"> </w:t>
      </w:r>
      <w:r w:rsidRPr="000B31CF">
        <w:rPr>
          <w:bCs/>
          <w:szCs w:val="24"/>
          <w:lang w:val="en-GB"/>
        </w:rPr>
        <w:t xml:space="preserve">BNP, B-type natriuretic peptide; DOAC, direct oral anticoagulant; EDD, end-diastolic diameter; GFR, glomerular filtration rate; GLS, global longitudinal strain; INR, International Normalized Ratio; IVC, inferior vena cava; </w:t>
      </w:r>
      <w:proofErr w:type="spellStart"/>
      <w:r w:rsidR="0040584F" w:rsidRPr="000B31CF">
        <w:rPr>
          <w:bCs/>
          <w:szCs w:val="24"/>
          <w:lang w:val="en-GB"/>
        </w:rPr>
        <w:t>MELDNa</w:t>
      </w:r>
      <w:proofErr w:type="spellEnd"/>
      <w:r w:rsidR="0040584F" w:rsidRPr="000B31CF">
        <w:rPr>
          <w:bCs/>
          <w:szCs w:val="24"/>
          <w:lang w:val="en-GB"/>
        </w:rPr>
        <w:t xml:space="preserve">, Model for End-stage Liver Disease Sodium; </w:t>
      </w:r>
      <w:r w:rsidRPr="000B31CF">
        <w:t>MELD</w:t>
      </w:r>
      <w:r w:rsidR="00DF50D9" w:rsidRPr="000B31CF">
        <w:t>-XI</w:t>
      </w:r>
      <w:r w:rsidRPr="000B31CF">
        <w:t>, Model for End-stage Liver Disease Sodium</w:t>
      </w:r>
      <w:r w:rsidR="0017060D" w:rsidRPr="000B31CF">
        <w:t xml:space="preserve"> </w:t>
      </w:r>
      <w:r w:rsidR="0017060D" w:rsidRPr="000B31CF">
        <w:rPr>
          <w:szCs w:val="24"/>
        </w:rPr>
        <w:t xml:space="preserve">Excluding International </w:t>
      </w:r>
      <w:r w:rsidR="0017060D" w:rsidRPr="000B31CF">
        <w:rPr>
          <w:bCs/>
          <w:szCs w:val="24"/>
        </w:rPr>
        <w:t>Normalized Ratio</w:t>
      </w:r>
      <w:r w:rsidRPr="000B31CF">
        <w:t xml:space="preserve">; </w:t>
      </w:r>
      <w:proofErr w:type="spellStart"/>
      <w:r w:rsidRPr="000B31CF">
        <w:rPr>
          <w:bCs/>
          <w:szCs w:val="24"/>
          <w:lang w:val="en-GB"/>
        </w:rPr>
        <w:t>mPAP</w:t>
      </w:r>
      <w:proofErr w:type="spellEnd"/>
      <w:r w:rsidRPr="000B31CF">
        <w:rPr>
          <w:bCs/>
          <w:szCs w:val="24"/>
          <w:lang w:val="en-GB"/>
        </w:rPr>
        <w:t xml:space="preserve">, mean pulmonary arterial pressure; NA, not available; NYHA FC, New York Heart Association functional class; PAWP, pulmonary arterial wedge pressure; PVR, pulmonary vascular resistance; RA, right atrial; RAP, right atrial pressure; RV, right ventricular; </w:t>
      </w:r>
      <w:r w:rsidRPr="000B31CF">
        <w:t>SvO</w:t>
      </w:r>
      <w:r w:rsidRPr="000B31CF">
        <w:rPr>
          <w:vertAlign w:val="subscript"/>
        </w:rPr>
        <w:t>2</w:t>
      </w:r>
      <w:r w:rsidRPr="000B31CF">
        <w:t>, mixed venous oxygen saturation; TAPSE, tricuspid annular plane systolic excursion; TR, tricuspid regurgitation.</w:t>
      </w:r>
      <w:r w:rsidRPr="000B31CF">
        <w:rPr>
          <w:lang w:val="en-GB"/>
        </w:rPr>
        <w:br w:type="page"/>
      </w:r>
    </w:p>
    <w:p w14:paraId="521A6987" w14:textId="55E57580" w:rsidR="00F275BB" w:rsidRPr="000B31CF" w:rsidRDefault="00F275BB" w:rsidP="00F275BB">
      <w:r w:rsidRPr="000B31CF">
        <w:rPr>
          <w:b/>
          <w:lang w:val="en-GB"/>
        </w:rPr>
        <w:lastRenderedPageBreak/>
        <w:t xml:space="preserve">Supplementary Table </w:t>
      </w:r>
      <w:r w:rsidR="00224EAC" w:rsidRPr="000B31CF">
        <w:rPr>
          <w:b/>
          <w:lang w:val="en-GB"/>
        </w:rPr>
        <w:t>2</w:t>
      </w:r>
      <w:r w:rsidRPr="000B31CF">
        <w:rPr>
          <w:b/>
          <w:lang w:val="en-GB"/>
        </w:rPr>
        <w:t>. Baseline characteristics of the cohort</w:t>
      </w:r>
      <w:r w:rsidR="0017060D" w:rsidRPr="000B31CF">
        <w:rPr>
          <w:b/>
          <w:lang w:val="en-GB"/>
        </w:rPr>
        <w:t xml:space="preserve"> with available </w:t>
      </w:r>
      <w:proofErr w:type="spellStart"/>
      <w:r w:rsidR="0017060D" w:rsidRPr="000B31CF">
        <w:rPr>
          <w:b/>
          <w:lang w:val="en-GB"/>
        </w:rPr>
        <w:t>MELDNa</w:t>
      </w:r>
      <w:proofErr w:type="spellEnd"/>
      <w:r w:rsidR="0017060D" w:rsidRPr="000B31CF">
        <w:rPr>
          <w:b/>
          <w:lang w:val="en-GB"/>
        </w:rPr>
        <w:t xml:space="preserve"> scores (including patients taking vitamin K antagonists)</w:t>
      </w:r>
      <w:r w:rsidRPr="000B31CF">
        <w:rPr>
          <w:b/>
          <w:lang w:val="en-GB"/>
        </w:rPr>
        <w:t xml:space="preserve">. </w:t>
      </w:r>
    </w:p>
    <w:p w14:paraId="4DDBB5D4" w14:textId="53928D74" w:rsidR="00F275BB" w:rsidRPr="000B31CF" w:rsidRDefault="00F275BB" w:rsidP="00F275BB">
      <w:pPr>
        <w:spacing w:before="240"/>
        <w:rPr>
          <w:lang w:val="en-GB"/>
        </w:rPr>
      </w:pPr>
    </w:p>
    <w:tbl>
      <w:tblPr>
        <w:tblW w:w="9979" w:type="dxa"/>
        <w:tblLayout w:type="fixed"/>
        <w:tblLook w:val="04A0" w:firstRow="1" w:lastRow="0" w:firstColumn="1" w:lastColumn="0" w:noHBand="0" w:noVBand="1"/>
      </w:tblPr>
      <w:tblGrid>
        <w:gridCol w:w="2552"/>
        <w:gridCol w:w="709"/>
        <w:gridCol w:w="1842"/>
        <w:gridCol w:w="1985"/>
        <w:gridCol w:w="1843"/>
        <w:gridCol w:w="1048"/>
      </w:tblGrid>
      <w:tr w:rsidR="000B31CF" w:rsidRPr="000B31CF" w14:paraId="5DC226A1" w14:textId="77777777" w:rsidTr="00176FDD">
        <w:trPr>
          <w:trHeight w:val="29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94D19A" w14:textId="77777777" w:rsidR="001D78E0" w:rsidRPr="000B31CF" w:rsidRDefault="001D78E0" w:rsidP="001D78E0">
            <w:pPr>
              <w:spacing w:before="0" w:after="0"/>
              <w:rPr>
                <w:b/>
                <w:bCs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39CD26" w14:textId="77777777" w:rsidR="001D78E0" w:rsidRPr="000B31CF" w:rsidRDefault="001D78E0" w:rsidP="001D78E0">
            <w:pPr>
              <w:spacing w:before="0" w:after="0"/>
              <w:jc w:val="center"/>
              <w:rPr>
                <w:b/>
                <w:bCs/>
                <w:i/>
                <w:iCs/>
                <w:lang w:val="en-GB" w:eastAsia="en-GB"/>
              </w:rPr>
            </w:pPr>
            <w:r w:rsidRPr="000B31CF">
              <w:rPr>
                <w:b/>
                <w:bCs/>
                <w:i/>
                <w:iCs/>
                <w:lang w:val="en-GB" w:eastAsia="en-GB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7FFA3B" w14:textId="7D2FC44F" w:rsidR="001D78E0" w:rsidRPr="000B31CF" w:rsidRDefault="005537D8" w:rsidP="001D78E0">
            <w:pPr>
              <w:spacing w:before="0" w:after="0"/>
              <w:jc w:val="center"/>
              <w:rPr>
                <w:b/>
                <w:bCs/>
                <w:lang w:val="en-GB" w:eastAsia="en-GB"/>
              </w:rPr>
            </w:pPr>
            <w:r w:rsidRPr="000B31CF">
              <w:rPr>
                <w:b/>
                <w:bCs/>
                <w:lang w:val="en-GB" w:eastAsia="en-GB"/>
              </w:rPr>
              <w:t>Preserved hepatorenal function*</w:t>
            </w:r>
            <w:r w:rsidR="001A0F00" w:rsidRPr="000B31CF">
              <w:rPr>
                <w:b/>
                <w:bCs/>
                <w:lang w:val="en-GB" w:eastAsia="en-GB"/>
              </w:rPr>
              <w:br/>
            </w:r>
            <w:r w:rsidR="001D78E0" w:rsidRPr="000B31CF">
              <w:rPr>
                <w:b/>
                <w:bCs/>
                <w:lang w:val="en-GB" w:eastAsia="en-GB"/>
              </w:rPr>
              <w:t>(</w:t>
            </w:r>
            <w:r w:rsidR="001D78E0" w:rsidRPr="000B31CF">
              <w:rPr>
                <w:b/>
                <w:bCs/>
                <w:i/>
                <w:iCs/>
                <w:lang w:val="en-GB" w:eastAsia="en-GB"/>
              </w:rPr>
              <w:t>n</w:t>
            </w:r>
            <w:r w:rsidR="001D78E0" w:rsidRPr="000B31CF">
              <w:rPr>
                <w:b/>
                <w:bCs/>
                <w:lang w:val="en-GB" w:eastAsia="en-GB"/>
              </w:rPr>
              <w:t xml:space="preserve"> = 65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AF7198" w14:textId="27FFB451" w:rsidR="001D78E0" w:rsidRPr="000B31CF" w:rsidRDefault="005537D8" w:rsidP="001D78E0">
            <w:pPr>
              <w:spacing w:before="0" w:after="0"/>
              <w:jc w:val="center"/>
              <w:rPr>
                <w:b/>
                <w:bCs/>
                <w:lang w:val="en-GB" w:eastAsia="en-GB"/>
              </w:rPr>
            </w:pPr>
            <w:r w:rsidRPr="000B31CF">
              <w:rPr>
                <w:b/>
                <w:bCs/>
              </w:rPr>
              <w:t>Hepatorenal dysfunction*</w:t>
            </w:r>
            <w:r w:rsidRPr="000B31CF">
              <w:rPr>
                <w:b/>
                <w:bCs/>
              </w:rPr>
              <w:br/>
            </w:r>
            <w:r w:rsidR="001D78E0" w:rsidRPr="000B31CF">
              <w:rPr>
                <w:b/>
                <w:bCs/>
                <w:lang w:val="en-GB" w:eastAsia="en-GB"/>
              </w:rPr>
              <w:t>(</w:t>
            </w:r>
            <w:r w:rsidR="001D78E0" w:rsidRPr="000B31CF">
              <w:rPr>
                <w:b/>
                <w:bCs/>
                <w:i/>
                <w:iCs/>
                <w:lang w:val="en-GB" w:eastAsia="en-GB"/>
              </w:rPr>
              <w:t>n</w:t>
            </w:r>
            <w:r w:rsidR="001D78E0" w:rsidRPr="000B31CF">
              <w:rPr>
                <w:b/>
                <w:bCs/>
                <w:lang w:val="en-GB" w:eastAsia="en-GB"/>
              </w:rPr>
              <w:t xml:space="preserve"> = 4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A584A0" w14:textId="5FA3A126" w:rsidR="001D78E0" w:rsidRPr="000B31CF" w:rsidRDefault="001D78E0" w:rsidP="001D78E0">
            <w:pPr>
              <w:spacing w:before="0" w:after="0"/>
              <w:jc w:val="center"/>
              <w:rPr>
                <w:b/>
                <w:bCs/>
                <w:lang w:val="en-GB" w:eastAsia="en-GB"/>
              </w:rPr>
            </w:pPr>
            <w:r w:rsidRPr="000B31CF">
              <w:rPr>
                <w:b/>
                <w:bCs/>
                <w:lang w:val="en-GB" w:eastAsia="en-GB"/>
              </w:rPr>
              <w:t xml:space="preserve">Total </w:t>
            </w:r>
            <w:r w:rsidR="001A0F00" w:rsidRPr="000B31CF">
              <w:rPr>
                <w:b/>
                <w:bCs/>
                <w:lang w:val="en-GB" w:eastAsia="en-GB"/>
              </w:rPr>
              <w:br/>
            </w:r>
            <w:r w:rsidRPr="000B31CF">
              <w:rPr>
                <w:b/>
                <w:bCs/>
                <w:lang w:val="en-GB" w:eastAsia="en-GB"/>
              </w:rPr>
              <w:t>(</w:t>
            </w:r>
            <w:r w:rsidRPr="000B31CF">
              <w:rPr>
                <w:b/>
                <w:bCs/>
                <w:i/>
                <w:iCs/>
                <w:lang w:val="en-GB" w:eastAsia="en-GB"/>
              </w:rPr>
              <w:t>n</w:t>
            </w:r>
            <w:r w:rsidRPr="000B31CF">
              <w:rPr>
                <w:b/>
                <w:bCs/>
                <w:lang w:val="en-GB" w:eastAsia="en-GB"/>
              </w:rPr>
              <w:t xml:space="preserve"> = 111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DDAEA3" w14:textId="26126B1B" w:rsidR="001D78E0" w:rsidRPr="000B31CF" w:rsidRDefault="001D78E0" w:rsidP="001D78E0">
            <w:pPr>
              <w:spacing w:before="0" w:after="0"/>
              <w:jc w:val="center"/>
              <w:rPr>
                <w:b/>
                <w:bCs/>
                <w:i/>
                <w:iCs/>
                <w:lang w:val="en-GB" w:eastAsia="en-GB"/>
              </w:rPr>
            </w:pPr>
            <w:r w:rsidRPr="000B31CF">
              <w:rPr>
                <w:b/>
                <w:bCs/>
                <w:i/>
                <w:iCs/>
                <w:lang w:val="en-GB" w:eastAsia="en-GB"/>
              </w:rPr>
              <w:t>p</w:t>
            </w:r>
          </w:p>
        </w:tc>
      </w:tr>
      <w:tr w:rsidR="000B31CF" w:rsidRPr="000B31CF" w14:paraId="2F7B0CE5" w14:textId="77777777" w:rsidTr="00176FDD">
        <w:trPr>
          <w:trHeight w:val="29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919C3" w14:textId="77777777" w:rsidR="001D78E0" w:rsidRPr="000B31CF" w:rsidRDefault="001D78E0" w:rsidP="001D78E0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Age, yea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E36E3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1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C95C7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74.0 [55.0, 78.0]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AE20A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72.0 [56.0, 79.0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E5EF1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73.0 [55.2, 78.0]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D1E10" w14:textId="606E5DB5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0.906</w:t>
            </w:r>
            <w:r w:rsidR="00BD5A07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7DE541CF" w14:textId="77777777" w:rsidTr="00176FD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C12B8" w14:textId="77777777" w:rsidR="00304A66" w:rsidRPr="000B31CF" w:rsidRDefault="00304A66" w:rsidP="00304A66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 xml:space="preserve">Male sex, </w:t>
            </w:r>
            <w:r w:rsidRPr="000B31CF">
              <w:rPr>
                <w:i/>
                <w:iCs/>
                <w:lang w:val="en-GB" w:eastAsia="en-GB"/>
              </w:rPr>
              <w:t>n</w:t>
            </w:r>
            <w:r w:rsidRPr="000B31CF">
              <w:rPr>
                <w:lang w:val="en-GB" w:eastAsia="en-GB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6C60D" w14:textId="77777777" w:rsidR="00304A66" w:rsidRPr="000B31CF" w:rsidRDefault="00304A66" w:rsidP="00304A66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8DD2E" w14:textId="587F9839" w:rsidR="00304A66" w:rsidRPr="000B31CF" w:rsidRDefault="00304A66" w:rsidP="00304A66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2 (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A07B3" w14:textId="31FF9547" w:rsidR="00304A66" w:rsidRPr="000B31CF" w:rsidRDefault="00304A66" w:rsidP="00304A66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3 (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63DA2" w14:textId="350EA514" w:rsidR="00304A66" w:rsidRPr="000B31CF" w:rsidRDefault="00304A66" w:rsidP="00304A66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5 (4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7675D" w14:textId="5ED9A55C" w:rsidR="00304A66" w:rsidRPr="000B31CF" w:rsidRDefault="00304A66" w:rsidP="00304A66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0.088</w:t>
            </w:r>
            <w:r w:rsidR="000E713E" w:rsidRPr="000B31CF">
              <w:rPr>
                <w:rFonts w:cs="Times New Roman"/>
                <w:vertAlign w:val="superscript"/>
              </w:rPr>
              <w:t>‡</w:t>
            </w:r>
          </w:p>
        </w:tc>
      </w:tr>
      <w:tr w:rsidR="000B31CF" w:rsidRPr="000B31CF" w14:paraId="2DD4546F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FE28C" w14:textId="77777777" w:rsidR="001D78E0" w:rsidRPr="000B31CF" w:rsidRDefault="001D78E0" w:rsidP="001D78E0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Body mass index, kg/m</w:t>
            </w:r>
            <w:r w:rsidRPr="000B31CF">
              <w:rPr>
                <w:vertAlign w:val="superscript"/>
                <w:lang w:val="en-GB"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3045A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AD553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27.64 [25.56, 31.4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6A8E4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28.57 [24.27, 33.9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A2791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28.08 [25.31, 31.98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CBF5D" w14:textId="032EB8C0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</w:t>
            </w:r>
            <w:r w:rsidR="00BD5A07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2E60EADC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A8BBC" w14:textId="77777777" w:rsidR="001D78E0" w:rsidRPr="000B31CF" w:rsidRDefault="001D78E0" w:rsidP="001D78E0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 xml:space="preserve">NYHA functional class, </w:t>
            </w:r>
            <w:r w:rsidRPr="000B31CF">
              <w:rPr>
                <w:i/>
                <w:iCs/>
                <w:lang w:val="en-GB" w:eastAsia="en-GB"/>
              </w:rPr>
              <w:t xml:space="preserve">n </w:t>
            </w:r>
            <w:r w:rsidRPr="000B31CF">
              <w:rPr>
                <w:lang w:val="en-GB" w:eastAsia="en-GB"/>
              </w:rPr>
              <w:t>(%):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F78C6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916BB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9AC66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77BD4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650E5" w14:textId="5A65EA8F" w:rsidR="001D78E0" w:rsidRPr="000B31CF" w:rsidRDefault="00176FDD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0.58</w:t>
            </w:r>
            <w:r w:rsidRPr="000B31CF">
              <w:rPr>
                <w:rFonts w:cs="Times New Roman"/>
                <w:vertAlign w:val="superscript"/>
              </w:rPr>
              <w:t>‡</w:t>
            </w:r>
          </w:p>
        </w:tc>
      </w:tr>
      <w:tr w:rsidR="000B31CF" w:rsidRPr="000B31CF" w14:paraId="573BBC6E" w14:textId="77777777" w:rsidTr="00176FD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9AD75" w14:textId="008B831F" w:rsidR="001D78E0" w:rsidRPr="000B31CF" w:rsidRDefault="001D78E0" w:rsidP="001A0F00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05424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8E5D6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 (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606DA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 (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1B74D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2 (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20A92" w14:textId="2BA3BE6E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3832900A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07E34" w14:textId="0331DEBC" w:rsidR="001D78E0" w:rsidRPr="000B31CF" w:rsidRDefault="001D78E0" w:rsidP="001A0F00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6761E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E45F3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7 (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E483B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4 (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5C7D1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1 (1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F623D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58EDA3AD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62AB8" w14:textId="2B3A74B1" w:rsidR="001D78E0" w:rsidRPr="000B31CF" w:rsidRDefault="001D78E0" w:rsidP="001A0F00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1D5DF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69DC3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30 (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EFBD6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21 (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00AD8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51 (4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CF2F6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4C2A9B90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75DEE" w14:textId="7C9B7795" w:rsidR="001D78E0" w:rsidRPr="000B31CF" w:rsidRDefault="001D78E0" w:rsidP="001A0F00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B49DB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D1A98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5 (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2105D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8 (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A7CC8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3 (1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1B296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70865F19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29DA9" w14:textId="73479968" w:rsidR="001D78E0" w:rsidRPr="000B31CF" w:rsidRDefault="001D78E0" w:rsidP="001A0F00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73543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30F27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22 (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90D68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2 (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41823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34 (3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EC9E2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16D3619A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6522C" w14:textId="77777777" w:rsidR="001D78E0" w:rsidRPr="000B31CF" w:rsidRDefault="001D78E0" w:rsidP="001D78E0">
            <w:pPr>
              <w:spacing w:before="0" w:after="0"/>
              <w:rPr>
                <w:lang w:val="en-GB" w:eastAsia="en-GB"/>
              </w:rPr>
            </w:pPr>
            <w:proofErr w:type="spellStart"/>
            <w:r w:rsidRPr="000B31CF">
              <w:rPr>
                <w:lang w:val="en-GB" w:eastAsia="en-GB"/>
              </w:rPr>
              <w:t>mPAP</w:t>
            </w:r>
            <w:proofErr w:type="spellEnd"/>
            <w:r w:rsidRPr="000B31CF">
              <w:rPr>
                <w:lang w:val="en-GB" w:eastAsia="en-GB"/>
              </w:rPr>
              <w:t>, mm H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B3C33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13EAE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36.0 [28.0, 47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E5E00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41.5 [36.2, 47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8CFBC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38.0 [31.0, 47.0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63FCE" w14:textId="6E7BA234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0.007</w:t>
            </w:r>
            <w:r w:rsidR="00176FDD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20A83329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A304D" w14:textId="77777777" w:rsidR="00BD5A07" w:rsidRPr="000B31CF" w:rsidRDefault="00BD5A07" w:rsidP="00BD5A07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PAWP, mm H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BC679" w14:textId="77777777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9FB42" w14:textId="43CD50B6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0.75 ± 4.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8CAA6" w14:textId="369E2C49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1.89 ± 5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31A93" w14:textId="6D15C203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1.22 ± 5.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F2BD4" w14:textId="76C0D097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0.271</w:t>
            </w:r>
          </w:p>
        </w:tc>
      </w:tr>
      <w:tr w:rsidR="000B31CF" w:rsidRPr="000B31CF" w14:paraId="1B01C60C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3A451" w14:textId="77777777" w:rsidR="001D78E0" w:rsidRPr="000B31CF" w:rsidRDefault="001D78E0" w:rsidP="001D78E0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RAP, mm H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39649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946DD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7.00 [5.00, 10.0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045AE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1.00 [7.00, 15.7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E034C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8.00 [5.00, 11.00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14158" w14:textId="1CB09A98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0.002</w:t>
            </w:r>
            <w:r w:rsidR="00176FDD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3EAB5E98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92B9A" w14:textId="5E0F3973" w:rsidR="001D78E0" w:rsidRPr="000B31CF" w:rsidRDefault="001D78E0" w:rsidP="001D78E0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Cardiac output, L/min</w:t>
            </w:r>
            <w:r w:rsidR="00176FDD" w:rsidRPr="000B31CF">
              <w:rPr>
                <w:rFonts w:cs="Times New Roman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A6E71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BA111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4.33 [3.43, 5.1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EF5F9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3.93 [2.90, 4.7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F2168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4.16 [3.18, 5.04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1655A" w14:textId="14400B52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0.085</w:t>
            </w:r>
            <w:r w:rsidR="00176FDD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25DDFAAF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CFAF0" w14:textId="77777777" w:rsidR="001D78E0" w:rsidRPr="000B31CF" w:rsidRDefault="001D78E0" w:rsidP="001D78E0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 xml:space="preserve">PVR, </w:t>
            </w:r>
            <w:proofErr w:type="spellStart"/>
            <w:r w:rsidRPr="000B31CF">
              <w:rPr>
                <w:lang w:val="en-GB" w:eastAsia="en-GB"/>
              </w:rPr>
              <w:t>dyn·s</w:t>
            </w:r>
            <w:proofErr w:type="spellEnd"/>
            <w:r w:rsidRPr="000B31CF">
              <w:rPr>
                <w:lang w:val="en-GB" w:eastAsia="en-GB"/>
              </w:rPr>
              <w:t>/cm</w:t>
            </w:r>
            <w:r w:rsidRPr="000B31CF">
              <w:rPr>
                <w:vertAlign w:val="superscript"/>
                <w:lang w:val="en-GB" w:eastAsia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39146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8D3DD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400 [242, 72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4B049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574 [390, 87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BAE25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504 [271, 811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4A22C" w14:textId="16D1E82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0.013</w:t>
            </w:r>
            <w:r w:rsidR="00176FDD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49DE72C3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F02FA" w14:textId="77777777" w:rsidR="001D78E0" w:rsidRPr="000B31CF" w:rsidRDefault="001D78E0" w:rsidP="001D78E0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Cardiac index, L/min/m</w:t>
            </w:r>
            <w:r w:rsidRPr="000B31CF">
              <w:rPr>
                <w:vertAlign w:val="superscript"/>
                <w:lang w:val="en-GB"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1FEAD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3DBC2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2.530 [2.060, 2.89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28210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2.240 [1.805, 2.55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46619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2.400 [1.875, 2.755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8F18" w14:textId="69ECDCB0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0.01</w:t>
            </w:r>
            <w:r w:rsidR="00176FDD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55FA6CE4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BF9CB" w14:textId="77777777" w:rsidR="001D78E0" w:rsidRPr="000B31CF" w:rsidRDefault="001D78E0" w:rsidP="001D78E0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SvO</w:t>
            </w:r>
            <w:r w:rsidRPr="000B31CF">
              <w:rPr>
                <w:vertAlign w:val="subscript"/>
                <w:lang w:val="en-GB" w:eastAsia="en-GB"/>
              </w:rPr>
              <w:t>2</w:t>
            </w:r>
            <w:r w:rsidRPr="000B31CF">
              <w:rPr>
                <w:lang w:val="en-GB" w:eastAsia="en-GB"/>
              </w:rPr>
              <w:t>, 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AA2C3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2C74A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64.20 [60.40, 69.4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4416B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57.35 [50.75, 63.2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E700D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62.60 [55.45, 67.65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D75D2" w14:textId="16E9AA55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&lt;0.001</w:t>
            </w:r>
            <w:r w:rsidR="00176FDD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1666A6C5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59629" w14:textId="3E1DD9DC" w:rsidR="001D78E0" w:rsidRPr="000B31CF" w:rsidRDefault="001D78E0" w:rsidP="001D78E0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I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E72C5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5BB2C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.100 [1.000, 1.10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A4507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.200 [1.100, 1.50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6E04E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.100 [1.000, 1.300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7E41C" w14:textId="7EA28A0C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&lt;0.001</w:t>
            </w:r>
            <w:r w:rsidR="00176FDD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7774AA03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BBC6F" w14:textId="77777777" w:rsidR="001D78E0" w:rsidRPr="000B31CF" w:rsidRDefault="001D78E0" w:rsidP="001D78E0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 xml:space="preserve">Sodium, </w:t>
            </w:r>
            <w:proofErr w:type="spellStart"/>
            <w:r w:rsidRPr="000B31CF">
              <w:rPr>
                <w:lang w:val="en-GB" w:eastAsia="en-GB"/>
              </w:rPr>
              <w:t>mEq</w:t>
            </w:r>
            <w:proofErr w:type="spellEnd"/>
            <w:r w:rsidRPr="000B31CF">
              <w:rPr>
                <w:lang w:val="en-GB" w:eastAsia="en-GB"/>
              </w:rPr>
              <w:t>/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8D80D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52983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41.00 [139.00, 142.0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668AC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38.00 [136.25, 140.7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A5F7B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40.00 [138.00, 141.00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DD916" w14:textId="5795A349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&lt;0.001</w:t>
            </w:r>
            <w:r w:rsidR="00176FDD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6749D530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2F16E" w14:textId="0D617C1C" w:rsidR="001D78E0" w:rsidRPr="000B31CF" w:rsidRDefault="001A0F00" w:rsidP="001D78E0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C</w:t>
            </w:r>
            <w:r w:rsidR="001D78E0" w:rsidRPr="000B31CF">
              <w:rPr>
                <w:lang w:val="en-GB" w:eastAsia="en-GB"/>
              </w:rPr>
              <w:t>reatinine, mg/d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4E7F9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3FB39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0.900 [0.800, 1.10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98349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.300 [1.000, 1.60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E6F98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.000 [0.800, 1.300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BFF85" w14:textId="262DF665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&lt;0.001</w:t>
            </w:r>
            <w:r w:rsidR="00176FDD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5A48131C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44583" w14:textId="77777777" w:rsidR="001D78E0" w:rsidRPr="000B31CF" w:rsidRDefault="001D78E0" w:rsidP="001D78E0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Estimated GFR, mL/min/1.73 m</w:t>
            </w:r>
            <w:r w:rsidRPr="000B31CF">
              <w:rPr>
                <w:vertAlign w:val="superscript"/>
                <w:lang w:val="en-GB"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B75E0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5F090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74.1 [63.9, 88.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A8426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51.5 [35.9, 71.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C9CB7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68.6 [47.0, 86.5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4FC83" w14:textId="13E1101D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&lt;0.001</w:t>
            </w:r>
            <w:r w:rsidR="00176FDD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654C841F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3F75E" w14:textId="77777777" w:rsidR="001D78E0" w:rsidRPr="000B31CF" w:rsidRDefault="001D78E0" w:rsidP="001D78E0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Albumin, g/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5CD4E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20DF6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41.60 [38.32, 43.5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E9466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39.25 [35.40, 41.5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FD477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40.60 [36.52, 42.90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690AE" w14:textId="4E3FEC6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0.005</w:t>
            </w:r>
            <w:r w:rsidR="00176FDD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55FB2BA3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745AC" w14:textId="77777777" w:rsidR="001D78E0" w:rsidRPr="000B31CF" w:rsidRDefault="001D78E0" w:rsidP="001D78E0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Total bilirubin, mg/d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89CCB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3F243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0.600 [0.400, 0.90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1B801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.000 [0.600, 1.40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CB2AB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0.700 [0.500, 1.200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EF55B" w14:textId="2CB71B03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&lt;0.001</w:t>
            </w:r>
            <w:r w:rsidR="00176FDD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5CBA5EAF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42429" w14:textId="77777777" w:rsidR="001D78E0" w:rsidRPr="000B31CF" w:rsidRDefault="001D78E0" w:rsidP="001D78E0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 xml:space="preserve">BNP, </w:t>
            </w:r>
            <w:proofErr w:type="spellStart"/>
            <w:r w:rsidRPr="000B31CF">
              <w:rPr>
                <w:lang w:val="en-GB" w:eastAsia="en-GB"/>
              </w:rPr>
              <w:t>pg</w:t>
            </w:r>
            <w:proofErr w:type="spellEnd"/>
            <w:r w:rsidRPr="000B31CF">
              <w:rPr>
                <w:lang w:val="en-GB" w:eastAsia="en-GB"/>
              </w:rPr>
              <w:t>/m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C2AC9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23E74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17.5 [48.0, 254.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2D563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475.5 [198.5, 842.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10A5C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209.0 [74.8, 474.2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74BA1" w14:textId="7D1F75B1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&lt;0.001</w:t>
            </w:r>
            <w:r w:rsidR="00176FDD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69A8756C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9B2AB" w14:textId="77777777" w:rsidR="00BD5A07" w:rsidRPr="000B31CF" w:rsidRDefault="00BD5A07" w:rsidP="00BD5A07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TAPSE, m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843BC" w14:textId="77777777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B2F47" w14:textId="091BCFB7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0.76 ± 3.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1A889" w14:textId="0AFC5848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7.80 ± 4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B5F6C" w14:textId="0DD3697F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9.57 ± 4.2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868EF" w14:textId="77777777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&lt;0.001</w:t>
            </w:r>
          </w:p>
        </w:tc>
      </w:tr>
      <w:tr w:rsidR="000B31CF" w:rsidRPr="000B31CF" w14:paraId="77AA3BA7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96724" w14:textId="77777777" w:rsidR="00BD5A07" w:rsidRPr="000B31CF" w:rsidRDefault="00BD5A07" w:rsidP="00BD5A07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S', cm/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6777E" w14:textId="77777777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2E514" w14:textId="0282EE7A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2.41 ± 3.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B14F8" w14:textId="740380C7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0.50 ± 3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04CBA" w14:textId="457056EB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1.60 ± 3.6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C6537" w14:textId="01C35343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0.008</w:t>
            </w:r>
          </w:p>
        </w:tc>
      </w:tr>
      <w:tr w:rsidR="000B31CF" w:rsidRPr="000B31CF" w14:paraId="76987C6E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82811" w14:textId="724D5138" w:rsidR="001D78E0" w:rsidRPr="000B31CF" w:rsidRDefault="001A0F00" w:rsidP="001D78E0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lastRenderedPageBreak/>
              <w:t>TR</w:t>
            </w:r>
            <w:r w:rsidR="001D78E0" w:rsidRPr="000B31CF">
              <w:rPr>
                <w:lang w:val="en-GB" w:eastAsia="en-GB"/>
              </w:rPr>
              <w:t xml:space="preserve"> severity, </w:t>
            </w:r>
            <w:r w:rsidR="001D78E0" w:rsidRPr="000B31CF">
              <w:rPr>
                <w:i/>
                <w:iCs/>
                <w:lang w:val="en-GB" w:eastAsia="en-GB"/>
              </w:rPr>
              <w:t>n</w:t>
            </w:r>
            <w:r w:rsidR="001D78E0" w:rsidRPr="000B31CF">
              <w:rPr>
                <w:lang w:val="en-GB" w:eastAsia="en-GB"/>
              </w:rPr>
              <w:t xml:space="preserve"> (%):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5BD17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3D594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54769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16D46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9E016" w14:textId="72B5D3E3" w:rsidR="001D78E0" w:rsidRPr="000B31CF" w:rsidRDefault="00176FDD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0.004</w:t>
            </w:r>
            <w:r w:rsidRPr="000B31CF">
              <w:rPr>
                <w:rFonts w:cs="Times New Roman"/>
                <w:vertAlign w:val="superscript"/>
              </w:rPr>
              <w:t>‡</w:t>
            </w:r>
          </w:p>
        </w:tc>
      </w:tr>
      <w:tr w:rsidR="000B31CF" w:rsidRPr="000B31CF" w14:paraId="6E7A78A5" w14:textId="77777777" w:rsidTr="00176FD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6CBAB" w14:textId="1B61D5FC" w:rsidR="00166B6A" w:rsidRPr="000B31CF" w:rsidRDefault="00166B6A" w:rsidP="00166B6A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02926" w14:textId="77777777" w:rsidR="00166B6A" w:rsidRPr="000B31CF" w:rsidRDefault="00166B6A" w:rsidP="00166B6A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78253" w14:textId="77777777" w:rsidR="00166B6A" w:rsidRPr="000B31CF" w:rsidRDefault="00166B6A" w:rsidP="00166B6A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2 (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F9D17" w14:textId="77777777" w:rsidR="00166B6A" w:rsidRPr="000B31CF" w:rsidRDefault="00166B6A" w:rsidP="00166B6A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2 (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A6DC6" w14:textId="77777777" w:rsidR="00166B6A" w:rsidRPr="000B31CF" w:rsidRDefault="00166B6A" w:rsidP="00166B6A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4 (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2066B" w14:textId="3D5DD54E" w:rsidR="00166B6A" w:rsidRPr="000B31CF" w:rsidRDefault="00166B6A" w:rsidP="00166B6A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2C23966F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CB815" w14:textId="04F0311A" w:rsidR="00166B6A" w:rsidRPr="000B31CF" w:rsidRDefault="00166B6A" w:rsidP="00166B6A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t>M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EEB8D" w14:textId="77777777" w:rsidR="00166B6A" w:rsidRPr="000B31CF" w:rsidRDefault="00166B6A" w:rsidP="00166B6A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F45AF" w14:textId="77777777" w:rsidR="00166B6A" w:rsidRPr="000B31CF" w:rsidRDefault="00166B6A" w:rsidP="00166B6A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23 (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10CA9" w14:textId="77777777" w:rsidR="00166B6A" w:rsidRPr="000B31CF" w:rsidRDefault="00166B6A" w:rsidP="00166B6A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5 (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F912D" w14:textId="77777777" w:rsidR="00166B6A" w:rsidRPr="000B31CF" w:rsidRDefault="00166B6A" w:rsidP="00166B6A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28 (2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146C2" w14:textId="77777777" w:rsidR="00166B6A" w:rsidRPr="000B31CF" w:rsidRDefault="00166B6A" w:rsidP="00166B6A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74DBFB35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EFF45" w14:textId="2B51377C" w:rsidR="00166B6A" w:rsidRPr="000B31CF" w:rsidRDefault="00166B6A" w:rsidP="00166B6A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t>Moder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3A9CB" w14:textId="77777777" w:rsidR="00166B6A" w:rsidRPr="000B31CF" w:rsidRDefault="00166B6A" w:rsidP="00166B6A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5C5A2" w14:textId="77777777" w:rsidR="00166B6A" w:rsidRPr="000B31CF" w:rsidRDefault="00166B6A" w:rsidP="00166B6A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26 (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BBF7B" w14:textId="77777777" w:rsidR="00166B6A" w:rsidRPr="000B31CF" w:rsidRDefault="00166B6A" w:rsidP="00166B6A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5 (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D8D2D" w14:textId="77777777" w:rsidR="00166B6A" w:rsidRPr="000B31CF" w:rsidRDefault="00166B6A" w:rsidP="00166B6A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41 (3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DD9BA" w14:textId="77777777" w:rsidR="00166B6A" w:rsidRPr="000B31CF" w:rsidRDefault="00166B6A" w:rsidP="00166B6A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1F3E0356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96318" w14:textId="1EDD3734" w:rsidR="00166B6A" w:rsidRPr="000B31CF" w:rsidRDefault="00166B6A" w:rsidP="00166B6A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t>Seve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B88A7" w14:textId="77777777" w:rsidR="00166B6A" w:rsidRPr="000B31CF" w:rsidRDefault="00166B6A" w:rsidP="00166B6A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64EF3" w14:textId="77777777" w:rsidR="00166B6A" w:rsidRPr="000B31CF" w:rsidRDefault="00166B6A" w:rsidP="00166B6A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3 (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FA9C7" w14:textId="77777777" w:rsidR="00166B6A" w:rsidRPr="000B31CF" w:rsidRDefault="00166B6A" w:rsidP="00166B6A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9 (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1078B" w14:textId="77777777" w:rsidR="00166B6A" w:rsidRPr="000B31CF" w:rsidRDefault="00166B6A" w:rsidP="00166B6A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32 (29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B2793" w14:textId="77777777" w:rsidR="00166B6A" w:rsidRPr="000B31CF" w:rsidRDefault="00166B6A" w:rsidP="00166B6A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695A7E39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30750" w14:textId="1AA90525" w:rsidR="001D78E0" w:rsidRPr="000B31CF" w:rsidRDefault="001D78E0" w:rsidP="001A0F00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C4A39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85576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 (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340CD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5 (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99D09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6 (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A54AF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348022CA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7A307" w14:textId="77777777" w:rsidR="001D78E0" w:rsidRPr="000B31CF" w:rsidRDefault="001D78E0" w:rsidP="001D78E0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IVC diameter on expiration, m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60795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D8FE9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9.00 [15.00, 22.0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69AA3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21.00 [18.00, 24.0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73382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20.00 [17.00, 22.00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FE953" w14:textId="7A18570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0.012</w:t>
            </w:r>
            <w:r w:rsidR="00176FDD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7FF9795E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DA549" w14:textId="77777777" w:rsidR="001D78E0" w:rsidRPr="000B31CF" w:rsidRDefault="001D78E0" w:rsidP="001D78E0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RA reservoir strain, 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ACD7E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A2ACD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27.8 [18.6, 33.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8ADA5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5.9 [12.3, 22.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A9578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20.5 [14.3, 30.0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4E041" w14:textId="500F8D59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&lt;0.001</w:t>
            </w:r>
            <w:r w:rsidR="00176FDD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26F96CFF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5C48E" w14:textId="77777777" w:rsidR="001D78E0" w:rsidRPr="000B31CF" w:rsidRDefault="001D78E0" w:rsidP="001D78E0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RA conduit strain, 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28048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03E60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9.06 [4.34, 13.4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591CA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5.35 [3.03, 10.0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6AC9A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6.19 [3.47, 12.79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86EF4" w14:textId="495E0F22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0.112</w:t>
            </w:r>
            <w:r w:rsidR="00176FDD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5ED752EE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A1D9F" w14:textId="77777777" w:rsidR="00BD5A07" w:rsidRPr="000B31CF" w:rsidRDefault="00BD5A07" w:rsidP="00BD5A07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RA active strain, 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F3C5E" w14:textId="77777777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BD9A9" w14:textId="53CCF25F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7.76 ± 6.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9F773" w14:textId="787AF99B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2.10 ± 7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69C18" w14:textId="20C69A02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5.37 ± 7.5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F09BB" w14:textId="22345B1C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0.002</w:t>
            </w:r>
          </w:p>
        </w:tc>
      </w:tr>
      <w:tr w:rsidR="000B31CF" w:rsidRPr="000B31CF" w14:paraId="16B319BA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A1C57" w14:textId="77777777" w:rsidR="001D78E0" w:rsidRPr="000B31CF" w:rsidRDefault="001D78E0" w:rsidP="001D78E0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RV GLS, 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DE8C8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81CD2" w14:textId="71468FF2" w:rsidR="001D78E0" w:rsidRPr="000B31CF" w:rsidRDefault="00145E07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rFonts w:cs="Times New Roman"/>
                <w:lang w:val="en-GB" w:eastAsia="en-GB"/>
              </w:rPr>
              <w:t>−</w:t>
            </w:r>
            <w:r w:rsidR="001D78E0" w:rsidRPr="000B31CF">
              <w:rPr>
                <w:lang w:val="en-GB" w:eastAsia="en-GB"/>
              </w:rPr>
              <w:t>16.40 [</w:t>
            </w:r>
            <w:r w:rsidRPr="000B31CF">
              <w:rPr>
                <w:rFonts w:cs="Times New Roman"/>
                <w:lang w:val="en-GB" w:eastAsia="en-GB"/>
              </w:rPr>
              <w:t>−</w:t>
            </w:r>
            <w:r w:rsidR="001D78E0" w:rsidRPr="000B31CF">
              <w:rPr>
                <w:lang w:val="en-GB" w:eastAsia="en-GB"/>
              </w:rPr>
              <w:t>19.5</w:t>
            </w:r>
            <w:r w:rsidR="00483945" w:rsidRPr="000B31CF">
              <w:rPr>
                <w:lang w:val="en-GB" w:eastAsia="en-GB"/>
              </w:rPr>
              <w:t>0</w:t>
            </w:r>
            <w:r w:rsidR="001D78E0" w:rsidRPr="000B31CF">
              <w:rPr>
                <w:lang w:val="en-GB" w:eastAsia="en-GB"/>
              </w:rPr>
              <w:t xml:space="preserve">, </w:t>
            </w:r>
            <w:r w:rsidRPr="000B31CF">
              <w:rPr>
                <w:rFonts w:cs="Times New Roman"/>
                <w:lang w:val="en-GB" w:eastAsia="en-GB"/>
              </w:rPr>
              <w:t>−</w:t>
            </w:r>
            <w:r w:rsidR="001D78E0" w:rsidRPr="000B31CF">
              <w:rPr>
                <w:lang w:val="en-GB" w:eastAsia="en-GB"/>
              </w:rPr>
              <w:t>9.8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667CE" w14:textId="42FD5BA8" w:rsidR="001D78E0" w:rsidRPr="000B31CF" w:rsidRDefault="00145E07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rFonts w:cs="Times New Roman"/>
                <w:lang w:val="en-GB" w:eastAsia="en-GB"/>
              </w:rPr>
              <w:t>−</w:t>
            </w:r>
            <w:r w:rsidR="001D78E0" w:rsidRPr="000B31CF">
              <w:rPr>
                <w:lang w:val="en-GB" w:eastAsia="en-GB"/>
              </w:rPr>
              <w:t>11.00 [</w:t>
            </w:r>
            <w:r w:rsidRPr="000B31CF">
              <w:rPr>
                <w:rFonts w:cs="Times New Roman"/>
                <w:lang w:val="en-GB" w:eastAsia="en-GB"/>
              </w:rPr>
              <w:t>−</w:t>
            </w:r>
            <w:r w:rsidR="001D78E0" w:rsidRPr="000B31CF">
              <w:rPr>
                <w:lang w:val="en-GB" w:eastAsia="en-GB"/>
              </w:rPr>
              <w:t>14.7</w:t>
            </w:r>
            <w:r w:rsidR="00483945" w:rsidRPr="000B31CF">
              <w:rPr>
                <w:lang w:val="en-GB" w:eastAsia="en-GB"/>
              </w:rPr>
              <w:t>5</w:t>
            </w:r>
            <w:r w:rsidR="001D78E0" w:rsidRPr="000B31CF">
              <w:rPr>
                <w:lang w:val="en-GB" w:eastAsia="en-GB"/>
              </w:rPr>
              <w:t xml:space="preserve">, </w:t>
            </w:r>
            <w:r w:rsidRPr="000B31CF">
              <w:rPr>
                <w:rFonts w:cs="Times New Roman"/>
                <w:lang w:val="en-GB" w:eastAsia="en-GB"/>
              </w:rPr>
              <w:t>−</w:t>
            </w:r>
            <w:r w:rsidR="001D78E0" w:rsidRPr="000B31CF">
              <w:rPr>
                <w:lang w:val="en-GB" w:eastAsia="en-GB"/>
              </w:rPr>
              <w:t>9.2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8F034" w14:textId="78853BEB" w:rsidR="001D78E0" w:rsidRPr="000B31CF" w:rsidRDefault="00145E07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rFonts w:cs="Times New Roman"/>
                <w:lang w:val="en-GB" w:eastAsia="en-GB"/>
              </w:rPr>
              <w:t>−</w:t>
            </w:r>
            <w:r w:rsidR="001D78E0" w:rsidRPr="000B31CF">
              <w:rPr>
                <w:lang w:val="en-GB" w:eastAsia="en-GB"/>
              </w:rPr>
              <w:t>12.90 [</w:t>
            </w:r>
            <w:r w:rsidRPr="000B31CF">
              <w:rPr>
                <w:rFonts w:cs="Times New Roman"/>
                <w:lang w:val="en-GB" w:eastAsia="en-GB"/>
              </w:rPr>
              <w:t>−</w:t>
            </w:r>
            <w:r w:rsidR="001D78E0" w:rsidRPr="000B31CF">
              <w:rPr>
                <w:lang w:val="en-GB" w:eastAsia="en-GB"/>
              </w:rPr>
              <w:t>17.2</w:t>
            </w:r>
            <w:r w:rsidR="00483945" w:rsidRPr="000B31CF">
              <w:rPr>
                <w:lang w:val="en-GB" w:eastAsia="en-GB"/>
              </w:rPr>
              <w:t>0</w:t>
            </w:r>
            <w:r w:rsidR="001D78E0" w:rsidRPr="000B31CF">
              <w:rPr>
                <w:lang w:val="en-GB" w:eastAsia="en-GB"/>
              </w:rPr>
              <w:t xml:space="preserve">, </w:t>
            </w:r>
            <w:r w:rsidRPr="000B31CF">
              <w:rPr>
                <w:rFonts w:cs="Times New Roman"/>
                <w:lang w:val="en-GB" w:eastAsia="en-GB"/>
              </w:rPr>
              <w:t>−</w:t>
            </w:r>
            <w:r w:rsidR="001D78E0" w:rsidRPr="000B31CF">
              <w:rPr>
                <w:lang w:val="en-GB" w:eastAsia="en-GB"/>
              </w:rPr>
              <w:t>9.58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3AE5D" w14:textId="218B332B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0.024</w:t>
            </w:r>
            <w:r w:rsidR="00176FDD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7DFCA06C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C79CA" w14:textId="77777777" w:rsidR="001D78E0" w:rsidRPr="000B31CF" w:rsidRDefault="001D78E0" w:rsidP="001D78E0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RA area, cm</w:t>
            </w:r>
            <w:r w:rsidRPr="000B31CF">
              <w:rPr>
                <w:vertAlign w:val="superscript"/>
                <w:lang w:val="en-GB"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917E4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67A0A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6.20 [12.88, 21.7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4C745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20.90 [17.30, 25.4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D82CC" w14:textId="77777777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8.10 [14.20, 23.60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FB90F" w14:textId="595B698E" w:rsidR="001D78E0" w:rsidRPr="000B31CF" w:rsidRDefault="001D78E0" w:rsidP="001D78E0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&lt;0.001</w:t>
            </w:r>
            <w:r w:rsidR="00176FDD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58CFABA5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C6010" w14:textId="45A4CCDB" w:rsidR="00BD5A07" w:rsidRPr="000B31CF" w:rsidRDefault="00BD5A07" w:rsidP="00BD5A07">
            <w:pPr>
              <w:spacing w:before="0" w:after="0"/>
              <w:rPr>
                <w:lang w:val="en-GB" w:eastAsia="en-GB"/>
              </w:rPr>
            </w:pPr>
            <w:r w:rsidRPr="000B31CF">
              <w:t>RV EDD, c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E062D" w14:textId="77777777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FC750" w14:textId="4D98171D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.646 ± 0.8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E0F2C" w14:textId="5EBB9A7C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5.260 ± 0.8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8CCEB" w14:textId="5E2276EA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.906 ± 0.89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A4D95" w14:textId="2E49BE31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&lt;0.001</w:t>
            </w:r>
          </w:p>
        </w:tc>
      </w:tr>
      <w:tr w:rsidR="000B31CF" w:rsidRPr="000B31CF" w14:paraId="04107065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07BC0" w14:textId="7E026790" w:rsidR="00BD5A07" w:rsidRPr="000B31CF" w:rsidRDefault="00BD5A07" w:rsidP="00BD5A07">
            <w:pPr>
              <w:spacing w:before="0" w:after="0"/>
            </w:pPr>
            <w:proofErr w:type="spellStart"/>
            <w:r w:rsidRPr="000B31CF">
              <w:rPr>
                <w:lang w:val="en-GB" w:eastAsia="en-GB"/>
              </w:rPr>
              <w:t>MELDNa</w:t>
            </w:r>
            <w:proofErr w:type="spellEnd"/>
            <w:r w:rsidRPr="000B31CF">
              <w:rPr>
                <w:lang w:val="en-GB" w:eastAsia="en-GB"/>
              </w:rPr>
              <w:t xml:space="preserve"> sco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82959" w14:textId="3D4C03A3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728CD" w14:textId="07100446" w:rsidR="00BD5A07" w:rsidRPr="000B31CF" w:rsidRDefault="00BD5A07" w:rsidP="00BD5A07">
            <w:pPr>
              <w:spacing w:before="0" w:after="0"/>
              <w:jc w:val="center"/>
            </w:pPr>
            <w:r w:rsidRPr="000B31CF">
              <w:t>7.62 ± 2.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528D9" w14:textId="7747C9FF" w:rsidR="00BD5A07" w:rsidRPr="000B31CF" w:rsidRDefault="00BD5A07" w:rsidP="00BD5A07">
            <w:pPr>
              <w:spacing w:before="0" w:after="0"/>
              <w:jc w:val="center"/>
            </w:pPr>
            <w:r w:rsidRPr="000B31CF">
              <w:t>14.75 ± 3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CE7B8" w14:textId="13E9BB21" w:rsidR="00BD5A07" w:rsidRPr="000B31CF" w:rsidRDefault="00BD5A07" w:rsidP="00BD5A07">
            <w:pPr>
              <w:spacing w:before="0" w:after="0"/>
              <w:jc w:val="center"/>
            </w:pPr>
            <w:r w:rsidRPr="000B31CF">
              <w:t>10.58 ± 4.4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26458" w14:textId="77777777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4C2BEE55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94B17" w14:textId="6B38D01D" w:rsidR="00BD5A07" w:rsidRPr="000B31CF" w:rsidRDefault="00BD5A07" w:rsidP="00BD5A07">
            <w:pPr>
              <w:spacing w:before="0" w:after="0"/>
              <w:rPr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28101" w14:textId="7D94D1F5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BE06D" w14:textId="77777777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7.84 [5.87, 9.2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D8001" w14:textId="77777777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3.95 [12.77, 15.7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46801" w14:textId="77777777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0.18 [7.56, 13.17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6A656" w14:textId="63F13D6D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&lt;0.001</w:t>
            </w:r>
            <w:r w:rsidR="00176FDD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34747338" w14:textId="77777777" w:rsidTr="00176FD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AD786" w14:textId="77777777" w:rsidR="00BD5A07" w:rsidRPr="000B31CF" w:rsidRDefault="00BD5A07" w:rsidP="00BD5A07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 xml:space="preserve">DOAC, </w:t>
            </w:r>
            <w:r w:rsidRPr="000B31CF">
              <w:rPr>
                <w:i/>
                <w:iCs/>
                <w:lang w:val="en-GB" w:eastAsia="en-GB"/>
              </w:rPr>
              <w:t>n</w:t>
            </w:r>
            <w:r w:rsidRPr="000B31CF">
              <w:rPr>
                <w:lang w:val="en-GB" w:eastAsia="en-GB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B0B3D" w14:textId="77777777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B2204" w14:textId="77777777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4BADC" w14:textId="77777777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167BC" w14:textId="77777777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55AA8" w14:textId="18E680A8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0.004</w:t>
            </w:r>
            <w:r w:rsidR="00176FDD" w:rsidRPr="000B31CF">
              <w:rPr>
                <w:rFonts w:cs="Times New Roman"/>
                <w:vertAlign w:val="superscript"/>
              </w:rPr>
              <w:t>‡</w:t>
            </w:r>
          </w:p>
        </w:tc>
      </w:tr>
      <w:tr w:rsidR="000B31CF" w:rsidRPr="000B31CF" w14:paraId="3950467F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A2127" w14:textId="77777777" w:rsidR="00BD5A07" w:rsidRPr="000B31CF" w:rsidRDefault="00BD5A07" w:rsidP="00BD5A07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6CC73" w14:textId="77777777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E5E92" w14:textId="77777777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21 (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EFE8D" w14:textId="77777777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28 (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83632" w14:textId="77777777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49 (4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4073D" w14:textId="77777777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6103CF4A" w14:textId="77777777" w:rsidTr="00176FD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47361" w14:textId="77777777" w:rsidR="00BD5A07" w:rsidRPr="000B31CF" w:rsidRDefault="00BD5A07" w:rsidP="00BD5A07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B4A25" w14:textId="77777777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85BA9" w14:textId="77777777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44 (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143BB" w14:textId="77777777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7 (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00E89" w14:textId="77777777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61 (5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A810C" w14:textId="77777777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22CC97B0" w14:textId="77777777" w:rsidTr="00176FD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6C095" w14:textId="77777777" w:rsidR="00BD5A07" w:rsidRPr="000B31CF" w:rsidRDefault="00BD5A07" w:rsidP="00BD5A07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6EB45" w14:textId="77777777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C996C" w14:textId="77777777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69887" w14:textId="77777777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 (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65A25" w14:textId="77777777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1 (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D14E1" w14:textId="5C2FA2AF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BD5A07" w:rsidRPr="000B31CF" w14:paraId="2A21F65B" w14:textId="77777777" w:rsidTr="00DC061F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9A8B55" w14:textId="509A8212" w:rsidR="00BD5A07" w:rsidRPr="000B31CF" w:rsidRDefault="00BD5A07" w:rsidP="00BD5A07">
            <w:pPr>
              <w:spacing w:before="0" w:after="0"/>
              <w:ind w:left="174"/>
              <w:rPr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DFFFEA" w14:textId="77777777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698B26" w14:textId="671CA2B2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0C1428" w14:textId="773C808D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6E3D58" w14:textId="07021DC3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340148" w14:textId="77777777" w:rsidR="00BD5A07" w:rsidRPr="000B31CF" w:rsidRDefault="00BD5A07" w:rsidP="00BD5A07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</w:tbl>
    <w:p w14:paraId="0F8FD035" w14:textId="7B847B1E" w:rsidR="003B0C69" w:rsidRPr="000B31CF" w:rsidRDefault="003B0C69" w:rsidP="00654E8F">
      <w:pPr>
        <w:spacing w:before="240"/>
        <w:rPr>
          <w:lang w:val="en-GB"/>
        </w:rPr>
      </w:pPr>
    </w:p>
    <w:p w14:paraId="402CD8F2" w14:textId="42C1775D" w:rsidR="00F56C75" w:rsidRPr="000B31CF" w:rsidRDefault="00176FDD" w:rsidP="00F56C75">
      <w:r w:rsidRPr="000B31CF">
        <w:rPr>
          <w:rFonts w:cs="Times New Roman"/>
          <w:bCs/>
          <w:szCs w:val="24"/>
        </w:rPr>
        <w:t xml:space="preserve">Data are presented as mean ± standard deviation, median [interquartile range], or </w:t>
      </w:r>
      <w:r w:rsidRPr="000B31CF">
        <w:rPr>
          <w:rFonts w:cs="Times New Roman"/>
          <w:bCs/>
          <w:i/>
          <w:iCs/>
          <w:szCs w:val="24"/>
        </w:rPr>
        <w:t>n</w:t>
      </w:r>
      <w:r w:rsidRPr="000B31CF">
        <w:rPr>
          <w:rFonts w:cs="Times New Roman"/>
          <w:bCs/>
          <w:szCs w:val="24"/>
        </w:rPr>
        <w:t xml:space="preserve"> (%). </w:t>
      </w:r>
      <w:r w:rsidRPr="000B31CF">
        <w:rPr>
          <w:rFonts w:cs="Times New Roman"/>
          <w:bCs/>
          <w:i/>
          <w:iCs/>
          <w:szCs w:val="24"/>
        </w:rPr>
        <w:t>P</w:t>
      </w:r>
      <w:r w:rsidRPr="000B31CF">
        <w:rPr>
          <w:rFonts w:cs="Times New Roman"/>
          <w:bCs/>
          <w:szCs w:val="24"/>
        </w:rPr>
        <w:t xml:space="preserve"> values are from t-tests unless otherwise specified. </w:t>
      </w:r>
      <w:r w:rsidR="005537D8" w:rsidRPr="000B31CF">
        <w:rPr>
          <w:rFonts w:cs="Times New Roman"/>
          <w:bCs/>
          <w:szCs w:val="24"/>
        </w:rPr>
        <w:t>*</w:t>
      </w:r>
      <w:bookmarkStart w:id="2" w:name="_Hlk131435996"/>
      <w:r w:rsidR="005537D8" w:rsidRPr="000B31CF">
        <w:rPr>
          <w:rFonts w:cs="Times New Roman"/>
          <w:bCs/>
          <w:szCs w:val="24"/>
        </w:rPr>
        <w:t xml:space="preserve">Hepatorenal dysfunction was defined as a </w:t>
      </w:r>
      <w:proofErr w:type="spellStart"/>
      <w:r w:rsidR="005537D8" w:rsidRPr="000B31CF">
        <w:rPr>
          <w:rFonts w:cs="Times New Roman"/>
          <w:bCs/>
          <w:szCs w:val="24"/>
        </w:rPr>
        <w:t>MELD</w:t>
      </w:r>
      <w:r w:rsidR="009D4BC2" w:rsidRPr="000B31CF">
        <w:rPr>
          <w:rFonts w:cs="Times New Roman"/>
          <w:bCs/>
          <w:szCs w:val="24"/>
        </w:rPr>
        <w:t>Na</w:t>
      </w:r>
      <w:proofErr w:type="spellEnd"/>
      <w:r w:rsidR="005537D8" w:rsidRPr="000B31CF">
        <w:rPr>
          <w:rFonts w:cs="Times New Roman"/>
          <w:bCs/>
          <w:szCs w:val="24"/>
        </w:rPr>
        <w:t xml:space="preserve"> score </w:t>
      </w:r>
      <w:r w:rsidR="007A59E3" w:rsidRPr="000B31CF">
        <w:rPr>
          <w:rFonts w:cs="Times New Roman"/>
          <w:bCs/>
          <w:szCs w:val="24"/>
        </w:rPr>
        <w:t>&gt;</w:t>
      </w:r>
      <w:r w:rsidR="005537D8" w:rsidRPr="000B31CF">
        <w:rPr>
          <w:rFonts w:cs="Times New Roman"/>
          <w:bCs/>
          <w:szCs w:val="24"/>
        </w:rPr>
        <w:t> 11</w:t>
      </w:r>
      <w:r w:rsidR="003367D6" w:rsidRPr="000B31CF">
        <w:rPr>
          <w:rFonts w:cs="Times New Roman"/>
          <w:bCs/>
          <w:szCs w:val="24"/>
        </w:rPr>
        <w:t xml:space="preserve"> </w:t>
      </w:r>
      <w:bookmarkEnd w:id="2"/>
      <w:r w:rsidR="003367D6" w:rsidRPr="000B31CF">
        <w:rPr>
          <w:rFonts w:cs="Times New Roman"/>
          <w:bCs/>
          <w:szCs w:val="24"/>
        </w:rPr>
        <w:t xml:space="preserve">(above the third quartile in the </w:t>
      </w:r>
      <w:r w:rsidR="0059680D" w:rsidRPr="000B31CF">
        <w:rPr>
          <w:rFonts w:cs="Times New Roman"/>
          <w:bCs/>
          <w:szCs w:val="24"/>
        </w:rPr>
        <w:t xml:space="preserve">subset not using </w:t>
      </w:r>
      <w:r w:rsidR="003367D6" w:rsidRPr="000B31CF">
        <w:rPr>
          <w:rFonts w:cs="Times New Roman"/>
          <w:bCs/>
          <w:szCs w:val="24"/>
        </w:rPr>
        <w:t>vitamin K antagonist treatment</w:t>
      </w:r>
      <w:r w:rsidR="0059680D" w:rsidRPr="000B31CF">
        <w:rPr>
          <w:rFonts w:cs="Times New Roman"/>
          <w:bCs/>
          <w:szCs w:val="24"/>
        </w:rPr>
        <w:t xml:space="preserve"> [primary analysis population]</w:t>
      </w:r>
      <w:r w:rsidR="005537D8" w:rsidRPr="000B31CF">
        <w:rPr>
          <w:rFonts w:cs="Times New Roman"/>
          <w:bCs/>
          <w:szCs w:val="24"/>
        </w:rPr>
        <w:t xml:space="preserve">). </w:t>
      </w:r>
      <w:r w:rsidR="005537D8" w:rsidRPr="000B31CF">
        <w:rPr>
          <w:rFonts w:cs="Times New Roman"/>
          <w:bCs/>
          <w:szCs w:val="24"/>
          <w:vertAlign w:val="superscript"/>
        </w:rPr>
        <w:t>†</w:t>
      </w:r>
      <w:r w:rsidR="001A0F00" w:rsidRPr="000B31CF">
        <w:rPr>
          <w:bCs/>
          <w:szCs w:val="24"/>
          <w:lang w:val="en-GB"/>
        </w:rPr>
        <w:t>Wilcoxon test</w:t>
      </w:r>
      <w:r w:rsidRPr="000B31CF">
        <w:rPr>
          <w:bCs/>
          <w:szCs w:val="24"/>
          <w:lang w:val="en-GB"/>
        </w:rPr>
        <w:t>.</w:t>
      </w:r>
      <w:r w:rsidR="001A0F00" w:rsidRPr="000B31CF">
        <w:rPr>
          <w:bCs/>
          <w:szCs w:val="24"/>
          <w:lang w:val="en-GB"/>
        </w:rPr>
        <w:t xml:space="preserve"> </w:t>
      </w:r>
      <w:r w:rsidRPr="000B31CF">
        <w:rPr>
          <w:rFonts w:cs="Times New Roman"/>
          <w:bCs/>
          <w:szCs w:val="24"/>
          <w:vertAlign w:val="superscript"/>
          <w:lang w:val="en-GB"/>
        </w:rPr>
        <w:t>‡</w:t>
      </w:r>
      <w:r w:rsidR="001A0F00" w:rsidRPr="000B31CF">
        <w:rPr>
          <w:bCs/>
          <w:szCs w:val="24"/>
          <w:lang w:val="en-GB"/>
        </w:rPr>
        <w:t xml:space="preserve">Pearson test for categorical variables. </w:t>
      </w:r>
      <w:r w:rsidRPr="000B31CF">
        <w:rPr>
          <w:rFonts w:cs="Times New Roman"/>
          <w:vertAlign w:val="superscript"/>
        </w:rPr>
        <w:t>§</w:t>
      </w:r>
      <w:r w:rsidR="001A0F00" w:rsidRPr="000B31CF">
        <w:rPr>
          <w:rFonts w:cs="Times New Roman"/>
        </w:rPr>
        <w:t>Measured by thermodilution.</w:t>
      </w:r>
      <w:r w:rsidR="001A0F00" w:rsidRPr="000B31CF">
        <w:rPr>
          <w:rFonts w:cs="Times New Roman"/>
          <w:vertAlign w:val="superscript"/>
        </w:rPr>
        <w:t xml:space="preserve"> </w:t>
      </w:r>
      <w:r w:rsidR="001A0F00" w:rsidRPr="000B31CF">
        <w:rPr>
          <w:bCs/>
          <w:szCs w:val="24"/>
          <w:lang w:val="en-GB"/>
        </w:rPr>
        <w:t xml:space="preserve">BNP, B-type natriuretic peptide; DOAC, direct oral anticoagulant; EDD, end-diastolic diameter; GFR, glomerular filtration rate; GLS, global longitudinal strain; INR, International Normalized Ratio; IVC, inferior vena cava; </w:t>
      </w:r>
      <w:proofErr w:type="spellStart"/>
      <w:r w:rsidR="00FD0F7D" w:rsidRPr="000B31CF">
        <w:t>MELDNa</w:t>
      </w:r>
      <w:proofErr w:type="spellEnd"/>
      <w:r w:rsidR="00FD0F7D" w:rsidRPr="000B31CF">
        <w:t xml:space="preserve">, Model for End-stage Liver Disease Sodium; </w:t>
      </w:r>
      <w:proofErr w:type="spellStart"/>
      <w:r w:rsidR="001A0F00" w:rsidRPr="000B31CF">
        <w:rPr>
          <w:bCs/>
          <w:szCs w:val="24"/>
          <w:lang w:val="en-GB"/>
        </w:rPr>
        <w:t>mPAP</w:t>
      </w:r>
      <w:proofErr w:type="spellEnd"/>
      <w:r w:rsidR="001A0F00" w:rsidRPr="000B31CF">
        <w:rPr>
          <w:bCs/>
          <w:szCs w:val="24"/>
          <w:lang w:val="en-GB"/>
        </w:rPr>
        <w:t xml:space="preserve">, mean pulmonary arterial pressure; NA, not available; NYHA FC, New York Heart Association functional class; PAWP, pulmonary arterial wedge pressure; PVR, pulmonary vascular resistance; RA, right atrial; RAP, right atrial pressure; RV, right ventricular; </w:t>
      </w:r>
      <w:r w:rsidR="001A0F00" w:rsidRPr="000B31CF">
        <w:t>SvO</w:t>
      </w:r>
      <w:r w:rsidR="001A0F00" w:rsidRPr="000B31CF">
        <w:rPr>
          <w:vertAlign w:val="subscript"/>
        </w:rPr>
        <w:t>2</w:t>
      </w:r>
      <w:r w:rsidR="001A0F00" w:rsidRPr="000B31CF">
        <w:t>, mixed venous oxygen saturation; TAPSE, tricuspid annular plane systolic excursion; TR, tricuspid regurgitation.</w:t>
      </w:r>
      <w:r w:rsidR="00971C6B" w:rsidRPr="000B31CF">
        <w:rPr>
          <w:lang w:val="en-GB"/>
        </w:rPr>
        <w:br w:type="page"/>
      </w:r>
      <w:r w:rsidR="00F56C75" w:rsidRPr="000B31CF">
        <w:rPr>
          <w:b/>
          <w:lang w:val="en-GB"/>
        </w:rPr>
        <w:lastRenderedPageBreak/>
        <w:t xml:space="preserve">Supplementary Table 3. Characteristics of the screening </w:t>
      </w:r>
      <w:r w:rsidR="00E4479C" w:rsidRPr="000B31CF">
        <w:rPr>
          <w:b/>
          <w:lang w:val="en-GB"/>
        </w:rPr>
        <w:t>population</w:t>
      </w:r>
      <w:r w:rsidR="00F56C75" w:rsidRPr="000B31CF">
        <w:rPr>
          <w:b/>
          <w:lang w:val="en-GB"/>
        </w:rPr>
        <w:t xml:space="preserve"> at follow-up</w:t>
      </w:r>
      <w:r w:rsidR="007B5553" w:rsidRPr="000B31CF">
        <w:rPr>
          <w:b/>
          <w:lang w:val="en-GB"/>
        </w:rPr>
        <w:t xml:space="preserve"> stratified by </w:t>
      </w:r>
      <w:r w:rsidR="00E4479C" w:rsidRPr="000B31CF">
        <w:rPr>
          <w:b/>
          <w:lang w:val="en-GB"/>
        </w:rPr>
        <w:t xml:space="preserve">the </w:t>
      </w:r>
      <w:r w:rsidR="007B5553" w:rsidRPr="000B31CF">
        <w:rPr>
          <w:b/>
          <w:lang w:val="en-GB"/>
        </w:rPr>
        <w:t>MELD-XI score</w:t>
      </w:r>
      <w:r w:rsidR="00F56C75" w:rsidRPr="000B31CF">
        <w:rPr>
          <w:b/>
          <w:lang w:val="en-GB"/>
        </w:rPr>
        <w:t xml:space="preserve">. </w:t>
      </w:r>
    </w:p>
    <w:p w14:paraId="138B8D10" w14:textId="77777777" w:rsidR="00F56C75" w:rsidRPr="000B31CF" w:rsidRDefault="00F56C75" w:rsidP="00F56C75">
      <w:pPr>
        <w:spacing w:before="240"/>
        <w:rPr>
          <w:lang w:val="en-GB"/>
        </w:rPr>
      </w:pPr>
    </w:p>
    <w:tbl>
      <w:tblPr>
        <w:tblW w:w="9979" w:type="dxa"/>
        <w:tblLayout w:type="fixed"/>
        <w:tblLook w:val="04A0" w:firstRow="1" w:lastRow="0" w:firstColumn="1" w:lastColumn="0" w:noHBand="0" w:noVBand="1"/>
      </w:tblPr>
      <w:tblGrid>
        <w:gridCol w:w="2552"/>
        <w:gridCol w:w="709"/>
        <w:gridCol w:w="1842"/>
        <w:gridCol w:w="1985"/>
        <w:gridCol w:w="1843"/>
        <w:gridCol w:w="1048"/>
      </w:tblGrid>
      <w:tr w:rsidR="000B31CF" w:rsidRPr="000B31CF" w14:paraId="2E4BB3E7" w14:textId="77777777" w:rsidTr="00E24884">
        <w:trPr>
          <w:trHeight w:val="29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AF6DC9" w14:textId="77777777" w:rsidR="00F56C75" w:rsidRPr="000B31CF" w:rsidRDefault="00F56C75" w:rsidP="00E24884">
            <w:pPr>
              <w:spacing w:before="0" w:after="0"/>
              <w:rPr>
                <w:b/>
                <w:bCs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13A318" w14:textId="77777777" w:rsidR="00F56C75" w:rsidRPr="000B31CF" w:rsidRDefault="00F56C75" w:rsidP="00E24884">
            <w:pPr>
              <w:spacing w:before="0" w:after="0"/>
              <w:jc w:val="center"/>
              <w:rPr>
                <w:b/>
                <w:bCs/>
                <w:i/>
                <w:iCs/>
                <w:lang w:val="en-GB" w:eastAsia="en-GB"/>
              </w:rPr>
            </w:pPr>
            <w:r w:rsidRPr="000B31CF">
              <w:rPr>
                <w:b/>
                <w:bCs/>
                <w:i/>
                <w:iCs/>
                <w:lang w:val="en-GB" w:eastAsia="en-GB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6498ED" w14:textId="3825A1B9" w:rsidR="00F56C75" w:rsidRPr="000B31CF" w:rsidRDefault="00F56C75" w:rsidP="00E24884">
            <w:pPr>
              <w:spacing w:before="0" w:after="0"/>
              <w:jc w:val="center"/>
              <w:rPr>
                <w:b/>
                <w:bCs/>
                <w:lang w:val="en-GB" w:eastAsia="en-GB"/>
              </w:rPr>
            </w:pPr>
            <w:r w:rsidRPr="000B31CF">
              <w:rPr>
                <w:b/>
                <w:bCs/>
                <w:lang w:val="en-GB" w:eastAsia="en-GB"/>
              </w:rPr>
              <w:t>Preserved hepatorenal function*</w:t>
            </w:r>
            <w:r w:rsidRPr="000B31CF">
              <w:rPr>
                <w:b/>
                <w:bCs/>
                <w:lang w:val="en-GB" w:eastAsia="en-GB"/>
              </w:rPr>
              <w:br/>
              <w:t>(</w:t>
            </w:r>
            <w:r w:rsidRPr="000B31CF">
              <w:rPr>
                <w:b/>
                <w:bCs/>
                <w:i/>
                <w:iCs/>
                <w:lang w:val="en-GB" w:eastAsia="en-GB"/>
              </w:rPr>
              <w:t>n</w:t>
            </w:r>
            <w:r w:rsidRPr="000B31CF">
              <w:rPr>
                <w:b/>
                <w:bCs/>
                <w:lang w:val="en-GB" w:eastAsia="en-GB"/>
              </w:rPr>
              <w:t xml:space="preserve"> = 7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4B8154" w14:textId="3C099E36" w:rsidR="00F56C75" w:rsidRPr="000B31CF" w:rsidRDefault="00F56C75" w:rsidP="00E24884">
            <w:pPr>
              <w:spacing w:before="0" w:after="0"/>
              <w:jc w:val="center"/>
              <w:rPr>
                <w:b/>
                <w:bCs/>
                <w:lang w:val="en-GB" w:eastAsia="en-GB"/>
              </w:rPr>
            </w:pPr>
            <w:r w:rsidRPr="000B31CF">
              <w:rPr>
                <w:b/>
                <w:bCs/>
              </w:rPr>
              <w:t>Hepatorenal dysfunction*</w:t>
            </w:r>
            <w:r w:rsidRPr="000B31CF">
              <w:rPr>
                <w:b/>
                <w:bCs/>
              </w:rPr>
              <w:br/>
            </w:r>
            <w:r w:rsidRPr="000B31CF">
              <w:rPr>
                <w:b/>
                <w:bCs/>
                <w:lang w:val="en-GB" w:eastAsia="en-GB"/>
              </w:rPr>
              <w:t>(</w:t>
            </w:r>
            <w:r w:rsidRPr="000B31CF">
              <w:rPr>
                <w:b/>
                <w:bCs/>
                <w:i/>
                <w:iCs/>
                <w:lang w:val="en-GB" w:eastAsia="en-GB"/>
              </w:rPr>
              <w:t>n</w:t>
            </w:r>
            <w:r w:rsidRPr="000B31CF">
              <w:rPr>
                <w:b/>
                <w:bCs/>
                <w:lang w:val="en-GB" w:eastAsia="en-GB"/>
              </w:rPr>
              <w:t xml:space="preserve"> = 2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AD6D6C" w14:textId="54F7687D" w:rsidR="00F56C75" w:rsidRPr="000B31CF" w:rsidRDefault="00F56C75" w:rsidP="00E24884">
            <w:pPr>
              <w:spacing w:before="0" w:after="0"/>
              <w:jc w:val="center"/>
              <w:rPr>
                <w:b/>
                <w:bCs/>
                <w:lang w:val="en-GB" w:eastAsia="en-GB"/>
              </w:rPr>
            </w:pPr>
            <w:r w:rsidRPr="000B31CF">
              <w:rPr>
                <w:b/>
                <w:bCs/>
                <w:lang w:val="en-GB" w:eastAsia="en-GB"/>
              </w:rPr>
              <w:t xml:space="preserve">Total </w:t>
            </w:r>
            <w:r w:rsidRPr="000B31CF">
              <w:rPr>
                <w:b/>
                <w:bCs/>
                <w:lang w:val="en-GB" w:eastAsia="en-GB"/>
              </w:rPr>
              <w:br/>
              <w:t>(</w:t>
            </w:r>
            <w:r w:rsidRPr="000B31CF">
              <w:rPr>
                <w:b/>
                <w:bCs/>
                <w:i/>
                <w:iCs/>
                <w:lang w:val="en-GB" w:eastAsia="en-GB"/>
              </w:rPr>
              <w:t>n</w:t>
            </w:r>
            <w:r w:rsidRPr="000B31CF">
              <w:rPr>
                <w:b/>
                <w:bCs/>
                <w:lang w:val="en-GB" w:eastAsia="en-GB"/>
              </w:rPr>
              <w:t xml:space="preserve"> = 91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4BB674" w14:textId="77777777" w:rsidR="00F56C75" w:rsidRPr="000B31CF" w:rsidRDefault="00F56C75" w:rsidP="00E24884">
            <w:pPr>
              <w:spacing w:before="0" w:after="0"/>
              <w:jc w:val="center"/>
              <w:rPr>
                <w:b/>
                <w:bCs/>
                <w:i/>
                <w:iCs/>
                <w:lang w:val="en-GB" w:eastAsia="en-GB"/>
              </w:rPr>
            </w:pPr>
            <w:r w:rsidRPr="000B31CF">
              <w:rPr>
                <w:b/>
                <w:bCs/>
                <w:i/>
                <w:iCs/>
                <w:lang w:val="en-GB" w:eastAsia="en-GB"/>
              </w:rPr>
              <w:t>p</w:t>
            </w:r>
          </w:p>
        </w:tc>
      </w:tr>
      <w:tr w:rsidR="000B31CF" w:rsidRPr="000B31CF" w14:paraId="663170C9" w14:textId="77777777" w:rsidTr="00E24884">
        <w:trPr>
          <w:trHeight w:val="29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C570E" w14:textId="77777777" w:rsidR="00A736B7" w:rsidRPr="000B31CF" w:rsidRDefault="00A736B7" w:rsidP="00A736B7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Age, yea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047520" w14:textId="5015BA9F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9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E1993" w14:textId="6CA54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69.0 [57.0, 77.0]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80B25" w14:textId="1BB39B0A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73.0 [60.5, 83.0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0761E" w14:textId="544F9D62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69.5 [57.0, 78.0]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0110D" w14:textId="6D4E395A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51</w:t>
            </w:r>
            <w:r w:rsidR="00EA43B6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3BF0A3DA" w14:textId="77777777" w:rsidTr="00E2488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20145" w14:textId="77777777" w:rsidR="00A736B7" w:rsidRPr="000B31CF" w:rsidRDefault="00A736B7" w:rsidP="00A736B7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 xml:space="preserve">Male sex, </w:t>
            </w:r>
            <w:r w:rsidRPr="000B31CF">
              <w:rPr>
                <w:i/>
                <w:iCs/>
                <w:lang w:val="en-GB" w:eastAsia="en-GB"/>
              </w:rPr>
              <w:t>n</w:t>
            </w:r>
            <w:r w:rsidRPr="000B31CF">
              <w:rPr>
                <w:lang w:val="en-GB" w:eastAsia="en-GB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75F74" w14:textId="2652F110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59F23" w14:textId="56F6AFF4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6 (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6CBD1" w14:textId="50C905DF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3 (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6036B" w14:textId="4AF31ADF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39 (4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DE854" w14:textId="7AEB15BB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023</w:t>
            </w:r>
            <w:r w:rsidR="008D39ED" w:rsidRPr="000B31CF">
              <w:rPr>
                <w:rFonts w:cs="Times New Roman"/>
                <w:vertAlign w:val="superscript"/>
              </w:rPr>
              <w:t>‡</w:t>
            </w:r>
          </w:p>
        </w:tc>
      </w:tr>
      <w:tr w:rsidR="000B31CF" w:rsidRPr="000B31CF" w14:paraId="137D8277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30423" w14:textId="77777777" w:rsidR="00A736B7" w:rsidRPr="000B31CF" w:rsidRDefault="00A736B7" w:rsidP="00A736B7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Body mass index, kg/m</w:t>
            </w:r>
            <w:r w:rsidRPr="000B31CF">
              <w:rPr>
                <w:vertAlign w:val="superscript"/>
                <w:lang w:val="en-GB"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29D1D" w14:textId="11E65DB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238AD" w14:textId="4DA5F671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7.45 [25.19, 31.2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52833" w14:textId="72EC3965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6.37 [23.20, 29.7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4272F" w14:textId="6B62CA8E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7.44 [24.83, 30.96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01D2E" w14:textId="45419AE4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515</w:t>
            </w:r>
            <w:r w:rsidR="00EA43B6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31A60CA3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6043F" w14:textId="77777777" w:rsidR="00A736B7" w:rsidRPr="000B31CF" w:rsidRDefault="00A736B7" w:rsidP="00A736B7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 xml:space="preserve">NYHA functional class, </w:t>
            </w:r>
            <w:r w:rsidRPr="000B31CF">
              <w:rPr>
                <w:i/>
                <w:iCs/>
                <w:lang w:val="en-GB" w:eastAsia="en-GB"/>
              </w:rPr>
              <w:t xml:space="preserve">n </w:t>
            </w:r>
            <w:r w:rsidRPr="000B31CF">
              <w:rPr>
                <w:lang w:val="en-GB" w:eastAsia="en-GB"/>
              </w:rPr>
              <w:t>(%):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DCF0F" w14:textId="7FBC6014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D5B20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DAAF3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3FB54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D9131" w14:textId="085F03A8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407</w:t>
            </w:r>
            <w:r w:rsidR="008D39ED" w:rsidRPr="000B31CF">
              <w:rPr>
                <w:rFonts w:cs="Times New Roman"/>
                <w:vertAlign w:val="superscript"/>
              </w:rPr>
              <w:t>‡</w:t>
            </w:r>
          </w:p>
        </w:tc>
      </w:tr>
      <w:tr w:rsidR="000B31CF" w:rsidRPr="000B31CF" w14:paraId="1A5D0E52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91621" w14:textId="77777777" w:rsidR="00A736B7" w:rsidRPr="000B31CF" w:rsidRDefault="00A736B7" w:rsidP="00A736B7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2BC0A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4B37C" w14:textId="4DC0AE11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7 (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66C98" w14:textId="73E2A24E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 xml:space="preserve"> 2 (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0E72D" w14:textId="58798C43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9 (2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168AA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0CD1AE0C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09044" w14:textId="77777777" w:rsidR="00A736B7" w:rsidRPr="000B31CF" w:rsidRDefault="00A736B7" w:rsidP="00A736B7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B63C3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EE843" w14:textId="4A06BEFB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32 (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12391" w14:textId="7FD97873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 xml:space="preserve"> 9 (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E2142" w14:textId="54EEC8BD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1 (4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EA191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302D5F3A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F22D1" w14:textId="77777777" w:rsidR="00A736B7" w:rsidRPr="000B31CF" w:rsidRDefault="00A736B7" w:rsidP="00A736B7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79559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9670D" w14:textId="6797E954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 (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330F7" w14:textId="49DF2038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 (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A6C5E" w14:textId="0FE3E2FB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 (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C16B5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484AD28F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26691" w14:textId="77777777" w:rsidR="00A736B7" w:rsidRPr="000B31CF" w:rsidRDefault="00A736B7" w:rsidP="00A736B7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5C5F5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81674" w14:textId="34877A78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1 (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240CC" w14:textId="4C722BC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 xml:space="preserve"> 8 (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CB817" w14:textId="5306577F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9 (3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F0600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002EE014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63032" w14:textId="77777777" w:rsidR="00A736B7" w:rsidRPr="000B31CF" w:rsidRDefault="00A736B7" w:rsidP="00A736B7">
            <w:pPr>
              <w:spacing w:before="0" w:after="0"/>
              <w:rPr>
                <w:lang w:val="en-GB" w:eastAsia="en-GB"/>
              </w:rPr>
            </w:pPr>
            <w:proofErr w:type="spellStart"/>
            <w:r w:rsidRPr="000B31CF">
              <w:rPr>
                <w:lang w:val="en-GB" w:eastAsia="en-GB"/>
              </w:rPr>
              <w:t>mPAP</w:t>
            </w:r>
            <w:proofErr w:type="spellEnd"/>
            <w:r w:rsidRPr="000B31CF">
              <w:rPr>
                <w:lang w:val="en-GB" w:eastAsia="en-GB"/>
              </w:rPr>
              <w:t>, mm H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3BEDC" w14:textId="355773B0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DEFD0" w14:textId="76FDE48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32.00 [23.00, 39.0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5DC00" w14:textId="0534F4B9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1.50 [38.50, 45.5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5B2E3" w14:textId="5B9D236A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34.00 [26.00, 40.50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C5B7F" w14:textId="328DC1ED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009</w:t>
            </w:r>
            <w:r w:rsidR="00EA43B6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2333BCDA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3CD7F" w14:textId="77777777" w:rsidR="00536991" w:rsidRPr="000B31CF" w:rsidRDefault="00536991" w:rsidP="00536991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PAWP, mm H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F7BDF" w14:textId="47CC41F1" w:rsidR="00536991" w:rsidRPr="000B31CF" w:rsidRDefault="00536991" w:rsidP="00536991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FE1DE" w14:textId="779E280D" w:rsidR="00536991" w:rsidRPr="000B31CF" w:rsidRDefault="00536991" w:rsidP="00536991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1.29 ± 4.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8E2E7" w14:textId="6F8FC6E7" w:rsidR="00536991" w:rsidRPr="000B31CF" w:rsidRDefault="00536991" w:rsidP="00536991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8.75 ± 4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5AF46" w14:textId="5E3A1276" w:rsidR="00536991" w:rsidRPr="000B31CF" w:rsidRDefault="00536991" w:rsidP="00536991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0.81 ± 4.5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21E44" w14:textId="785C9721" w:rsidR="00536991" w:rsidRPr="000B31CF" w:rsidRDefault="00DC061F" w:rsidP="00536991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0.181</w:t>
            </w:r>
          </w:p>
        </w:tc>
      </w:tr>
      <w:tr w:rsidR="000B31CF" w:rsidRPr="000B31CF" w14:paraId="1D2E4B6F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B5E0A" w14:textId="77777777" w:rsidR="00A736B7" w:rsidRPr="000B31CF" w:rsidRDefault="00A736B7" w:rsidP="00A736B7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RAP, mm H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38D8E" w14:textId="053CC3C9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A7E50" w14:textId="072F9A24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7.00 [3.00, 10.0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CBB79" w14:textId="245E052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7.00 [6.00, 7.7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0E6E7" w14:textId="4CC19901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7.00 [3.00, 10.00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6EC81" w14:textId="12F02F5E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829</w:t>
            </w:r>
            <w:r w:rsidR="00EA43B6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1E243999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4E70B" w14:textId="77777777" w:rsidR="00A736B7" w:rsidRPr="000B31CF" w:rsidRDefault="00A736B7" w:rsidP="00A736B7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Cardiac output, L/min</w:t>
            </w:r>
            <w:r w:rsidRPr="000B31CF">
              <w:rPr>
                <w:rFonts w:cs="Times New Roman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0540F" w14:textId="340351BD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58CBB" w14:textId="7E638FC1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.99 [4.30, 5.88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4AE23" w14:textId="4C8EE5FC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.16 [3.13, 5.7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94424" w14:textId="2119CC9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.95 [4.19, 5.88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7E13D" w14:textId="44E21466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188</w:t>
            </w:r>
            <w:r w:rsidR="00EA43B6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2718395B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52831" w14:textId="77777777" w:rsidR="00A736B7" w:rsidRPr="000B31CF" w:rsidRDefault="00A736B7" w:rsidP="00A736B7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 xml:space="preserve">PVR, </w:t>
            </w:r>
            <w:proofErr w:type="spellStart"/>
            <w:r w:rsidRPr="000B31CF">
              <w:rPr>
                <w:lang w:val="en-GB" w:eastAsia="en-GB"/>
              </w:rPr>
              <w:t>dyn·s</w:t>
            </w:r>
            <w:proofErr w:type="spellEnd"/>
            <w:r w:rsidRPr="000B31CF">
              <w:rPr>
                <w:lang w:val="en-GB" w:eastAsia="en-GB"/>
              </w:rPr>
              <w:t>/cm</w:t>
            </w:r>
            <w:r w:rsidRPr="000B31CF">
              <w:rPr>
                <w:vertAlign w:val="superscript"/>
                <w:lang w:val="en-GB" w:eastAsia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3A257" w14:textId="74B9C23A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7A278" w14:textId="0D72C94A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54 [193, 42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0BEA4" w14:textId="557FD2EB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636 [450, 8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E8CBE" w14:textId="054762AB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307 [203, 496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A35D5" w14:textId="6B138282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&lt;0.001</w:t>
            </w:r>
            <w:r w:rsidR="00EA43B6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30EAE803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3F93A" w14:textId="77777777" w:rsidR="00A736B7" w:rsidRPr="000B31CF" w:rsidRDefault="00A736B7" w:rsidP="00A736B7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Cardiac index, L/min/m</w:t>
            </w:r>
            <w:r w:rsidRPr="000B31CF">
              <w:rPr>
                <w:vertAlign w:val="superscript"/>
                <w:lang w:val="en-GB"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CF0C6" w14:textId="14B399F2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DB972" w14:textId="4925A7D0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.860 [2.435, 3.27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FF1E7" w14:textId="44A3BAAB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.230 [1.895, 2.43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FFA31" w14:textId="583CFF5F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.750 [2.355, 3.210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E0A62" w14:textId="056BD012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002</w:t>
            </w:r>
            <w:r w:rsidR="00EA43B6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359FFFD9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2B6CD" w14:textId="77777777" w:rsidR="00A736B7" w:rsidRPr="000B31CF" w:rsidRDefault="00A736B7" w:rsidP="00A736B7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SvO</w:t>
            </w:r>
            <w:r w:rsidRPr="000B31CF">
              <w:rPr>
                <w:vertAlign w:val="subscript"/>
                <w:lang w:val="en-GB" w:eastAsia="en-GB"/>
              </w:rPr>
              <w:t>2</w:t>
            </w:r>
            <w:r w:rsidRPr="000B31CF">
              <w:rPr>
                <w:lang w:val="en-GB" w:eastAsia="en-GB"/>
              </w:rPr>
              <w:t>, 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BA00D" w14:textId="0BEC1165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7FACB" w14:textId="7A640556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65.90 [61.90, 70.3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D497D" w14:textId="6A2DB68A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59.80 [57.33, 62.8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9111B" w14:textId="76C0C789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64.20 [59.80, 69.50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22AB4" w14:textId="0C584288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011</w:t>
            </w:r>
            <w:r w:rsidR="00EA43B6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3EA6DDA8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E861D" w14:textId="77777777" w:rsidR="00A736B7" w:rsidRPr="000B31CF" w:rsidRDefault="00A736B7" w:rsidP="00A736B7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I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BD9EE" w14:textId="7AA0018B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476AC" w14:textId="67681C0B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.100 [1.000, 1.50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97DF2" w14:textId="2008B73A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.450 [1.175, 2.52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1A879" w14:textId="0969EEC3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.100 [1.000, 1.750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8F1A9" w14:textId="27887E6D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003</w:t>
            </w:r>
            <w:r w:rsidR="00EA43B6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0FEC9951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A0A82" w14:textId="77777777" w:rsidR="00A736B7" w:rsidRPr="000B31CF" w:rsidRDefault="00A736B7" w:rsidP="00A736B7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 xml:space="preserve">Sodium, </w:t>
            </w:r>
            <w:proofErr w:type="spellStart"/>
            <w:r w:rsidRPr="000B31CF">
              <w:rPr>
                <w:lang w:val="en-GB" w:eastAsia="en-GB"/>
              </w:rPr>
              <w:t>mEq</w:t>
            </w:r>
            <w:proofErr w:type="spellEnd"/>
            <w:r w:rsidRPr="000B31CF">
              <w:rPr>
                <w:lang w:val="en-GB" w:eastAsia="en-GB"/>
              </w:rPr>
              <w:t>/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1DD83" w14:textId="5B496599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BE4F2" w14:textId="29CB927F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40.00 [138.00, 141.7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B0981" w14:textId="01BFEBE8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37.50 [134.75, 141.0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881CA" w14:textId="3AC9C79F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39.50 [137.25, 141.00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7F9C0" w14:textId="42C057B3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051</w:t>
            </w:r>
            <w:r w:rsidR="00EA43B6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6BCBDCAA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3043C" w14:textId="77777777" w:rsidR="00A736B7" w:rsidRPr="000B31CF" w:rsidRDefault="00A736B7" w:rsidP="00A736B7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Creatinine, mg/d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65A06" w14:textId="0309EE4A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86522" w14:textId="2F072CBB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900 [0.700, 1.10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C91BB" w14:textId="414BBCFB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.500 [1.200, 1.87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F9E9C" w14:textId="119DB8C3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.000 [0.800, 1.200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47AE6" w14:textId="220576EE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&lt;0.001</w:t>
            </w:r>
            <w:r w:rsidR="00EA43B6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45099521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0A59D" w14:textId="77777777" w:rsidR="00A736B7" w:rsidRPr="000B31CF" w:rsidRDefault="00A736B7" w:rsidP="00A736B7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Estimated GFR, mL/min/1.73 m</w:t>
            </w:r>
            <w:r w:rsidRPr="000B31CF">
              <w:rPr>
                <w:vertAlign w:val="superscript"/>
                <w:lang w:val="en-GB"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E705F" w14:textId="3F796F90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9BB90" w14:textId="30B9CEF1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75.2 [60.1, 93.8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D4EFE" w14:textId="6344AF0B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5.0 [32.2, 56.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C2B47" w14:textId="5CFC1B60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65.6 [50.6, 88.1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54E29" w14:textId="16EC2396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&lt;0.001</w:t>
            </w:r>
            <w:r w:rsidR="00EA43B6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0C76F63F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90BCB" w14:textId="77777777" w:rsidR="00A736B7" w:rsidRPr="000B31CF" w:rsidRDefault="00A736B7" w:rsidP="00A736B7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Albumin, g/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670CA" w14:textId="48AC7C6F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1F3EF" w14:textId="1C2E80E6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2.40 [39.82, 44.3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81016" w14:textId="3F13B17A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1.75 [40.70, 44.2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DE3EC" w14:textId="718C5874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2.30 [39.92, 44.35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DBCF7" w14:textId="7DDEE104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836</w:t>
            </w:r>
            <w:r w:rsidR="00EA43B6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5425C3D6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1904C" w14:textId="77777777" w:rsidR="00A736B7" w:rsidRPr="000B31CF" w:rsidRDefault="00A736B7" w:rsidP="00A736B7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Total bilirubin, mg/d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9A367" w14:textId="6268C444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E808E" w14:textId="683E61D5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600 [0.400, 0.75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6B522" w14:textId="3C3C0F42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.300 [0.750, 1.60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FA269" w14:textId="67221983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600 [0.400, 0.950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64D71" w14:textId="7D4F1FCE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&lt;0.001</w:t>
            </w:r>
            <w:r w:rsidR="00EA43B6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7D76011B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6D623" w14:textId="77777777" w:rsidR="00A736B7" w:rsidRPr="000B31CF" w:rsidRDefault="00A736B7" w:rsidP="00A736B7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 xml:space="preserve">BNP, </w:t>
            </w:r>
            <w:proofErr w:type="spellStart"/>
            <w:r w:rsidRPr="000B31CF">
              <w:rPr>
                <w:lang w:val="en-GB" w:eastAsia="en-GB"/>
              </w:rPr>
              <w:t>pg</w:t>
            </w:r>
            <w:proofErr w:type="spellEnd"/>
            <w:r w:rsidRPr="000B31CF">
              <w:rPr>
                <w:lang w:val="en-GB" w:eastAsia="en-GB"/>
              </w:rPr>
              <w:t>/m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1DE0D" w14:textId="171B89FA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04A53" w14:textId="69A4C682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96.0 [42.5, 177.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0356F" w14:textId="221C9C92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30.0 [117.5, 836.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EB0A7" w14:textId="3EAF5A9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16.0 [52.0, 314.0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BBB86" w14:textId="1C7643CB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&lt;0.001</w:t>
            </w:r>
            <w:r w:rsidR="00EA43B6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181D0202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56BB6" w14:textId="77777777" w:rsidR="00536991" w:rsidRPr="000B31CF" w:rsidRDefault="00536991" w:rsidP="00536991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TAPSE, m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1E52E" w14:textId="0E439A78" w:rsidR="00536991" w:rsidRPr="000B31CF" w:rsidRDefault="00536991" w:rsidP="00536991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1FB2A" w14:textId="3FBD6036" w:rsidR="00536991" w:rsidRPr="000B31CF" w:rsidRDefault="00536991" w:rsidP="00536991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1.00 ± 4.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D51DA" w14:textId="7B843559" w:rsidR="00536991" w:rsidRPr="000B31CF" w:rsidRDefault="00536991" w:rsidP="00536991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8.62 ± 4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9D8A2" w14:textId="1234DCF0" w:rsidR="00536991" w:rsidRPr="000B31CF" w:rsidRDefault="00536991" w:rsidP="00536991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0.47 ± 4.4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8A0C9" w14:textId="3697B394" w:rsidR="00536991" w:rsidRPr="000B31CF" w:rsidRDefault="00DC061F" w:rsidP="00536991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0.056</w:t>
            </w:r>
          </w:p>
        </w:tc>
      </w:tr>
      <w:tr w:rsidR="000B31CF" w:rsidRPr="000B31CF" w14:paraId="0B5215E9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2C90A" w14:textId="77777777" w:rsidR="00536991" w:rsidRPr="000B31CF" w:rsidRDefault="00536991" w:rsidP="00536991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S', cm/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754F5" w14:textId="0288457A" w:rsidR="00536991" w:rsidRPr="000B31CF" w:rsidRDefault="00536991" w:rsidP="00536991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30A0D" w14:textId="28074247" w:rsidR="00536991" w:rsidRPr="000B31CF" w:rsidRDefault="00536991" w:rsidP="00536991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2.70 ± 2.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586C3" w14:textId="7B35B0CC" w:rsidR="00536991" w:rsidRPr="000B31CF" w:rsidRDefault="00536991" w:rsidP="00536991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1.53 ± 4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FD237" w14:textId="6A45A80A" w:rsidR="00536991" w:rsidRPr="000B31CF" w:rsidRDefault="00536991" w:rsidP="00536991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2.44 ± 3.2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0469F" w14:textId="301D8A89" w:rsidR="00536991" w:rsidRPr="000B31CF" w:rsidRDefault="00DC061F" w:rsidP="00536991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0.262</w:t>
            </w:r>
          </w:p>
        </w:tc>
      </w:tr>
      <w:tr w:rsidR="000B31CF" w:rsidRPr="000B31CF" w14:paraId="4C89A0E2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F3E72" w14:textId="77777777" w:rsidR="00A736B7" w:rsidRPr="000B31CF" w:rsidRDefault="00A736B7" w:rsidP="00A736B7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 xml:space="preserve">TR severity, </w:t>
            </w:r>
            <w:r w:rsidRPr="000B31CF">
              <w:rPr>
                <w:i/>
                <w:iCs/>
                <w:lang w:val="en-GB" w:eastAsia="en-GB"/>
              </w:rPr>
              <w:t>n</w:t>
            </w:r>
            <w:r w:rsidRPr="000B31CF">
              <w:rPr>
                <w:lang w:val="en-GB" w:eastAsia="en-GB"/>
              </w:rPr>
              <w:t xml:space="preserve"> (%):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B7B19" w14:textId="09BDCA32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E4633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7DD62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4BDB1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DCE8D" w14:textId="7C607BF6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406</w:t>
            </w:r>
            <w:r w:rsidR="008D39ED" w:rsidRPr="000B31CF">
              <w:rPr>
                <w:rFonts w:cs="Times New Roman"/>
                <w:vertAlign w:val="superscript"/>
              </w:rPr>
              <w:t>‡</w:t>
            </w:r>
          </w:p>
        </w:tc>
      </w:tr>
      <w:tr w:rsidR="000B31CF" w:rsidRPr="000B31CF" w14:paraId="71A30214" w14:textId="77777777" w:rsidTr="00E2488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DEEA3" w14:textId="77777777" w:rsidR="00A736B7" w:rsidRPr="000B31CF" w:rsidRDefault="00A736B7" w:rsidP="00A736B7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lastRenderedPageBreak/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8D509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16A5F" w14:textId="6E1167C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 (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AAFE2" w14:textId="2CC731CF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 (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A295F" w14:textId="70CE970E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3 (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20B29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74292F5D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39F79" w14:textId="77777777" w:rsidR="00A736B7" w:rsidRPr="000B31CF" w:rsidRDefault="00A736B7" w:rsidP="00A736B7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t>M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98F24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53C09" w14:textId="4085F184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9 (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CE496" w14:textId="4D15C488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 (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A14A0" w14:textId="296A6EC4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33 (3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61890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4625876C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B07EE" w14:textId="77777777" w:rsidR="00A736B7" w:rsidRPr="000B31CF" w:rsidRDefault="00A736B7" w:rsidP="00A736B7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t>Moder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C2D20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BDB40" w14:textId="73280D79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2 (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6E9B0" w14:textId="488E2F0C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8 (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FCAB2" w14:textId="40184CA5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30 (3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FECA1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4FF7346F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91726" w14:textId="77777777" w:rsidR="00A736B7" w:rsidRPr="000B31CF" w:rsidRDefault="00A736B7" w:rsidP="00A736B7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t>Seve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9C946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B4C4F" w14:textId="7F4123B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6 (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B5049" w14:textId="3F9BCE2C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7 (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3D557" w14:textId="14392096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3 (2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C35C2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2FD05FF3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361CF" w14:textId="77777777" w:rsidR="00A736B7" w:rsidRPr="000B31CF" w:rsidRDefault="00A736B7" w:rsidP="00A736B7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C3A15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D2971" w14:textId="6EA3D9BB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 (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BD0F5" w14:textId="1EE4CBF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C18FA" w14:textId="4A7189B0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 (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6FDB9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6CFDFC94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DBA87" w14:textId="77777777" w:rsidR="00A736B7" w:rsidRPr="000B31CF" w:rsidRDefault="00A736B7" w:rsidP="00A736B7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IVC diameter on expiration, m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9C84E" w14:textId="00BBFF4E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60419" w14:textId="473E090F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8.00 [16.00, 20.0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7E98E" w14:textId="31EE675B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9.00 [18.00, 24.0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7C872" w14:textId="21FFEA5F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8.00 [16.00, 20.00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1B1C7" w14:textId="5CA91DB9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109</w:t>
            </w:r>
            <w:r w:rsidR="00EA43B6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2A782DA9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F9913" w14:textId="77777777" w:rsidR="00A736B7" w:rsidRPr="000B31CF" w:rsidRDefault="00A736B7" w:rsidP="00A736B7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RA reservoir strain, 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0498A" w14:textId="2FA414DA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21297" w14:textId="44C0C9EF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7.00 [21.58, 34.5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0146E" w14:textId="330FAE64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3.59 [9.22, 21.2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C972E" w14:textId="7BA200A0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5.44 [18.40, 32.10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083AC" w14:textId="1511FE8D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&lt;0.001</w:t>
            </w:r>
            <w:r w:rsidR="00EA43B6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1576AE70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FC996" w14:textId="77777777" w:rsidR="00A736B7" w:rsidRPr="000B31CF" w:rsidRDefault="00A736B7" w:rsidP="00A736B7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RV GLS, 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5427A" w14:textId="1FC5267A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42AFF" w14:textId="394D8A4D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rFonts w:cs="Times New Roman"/>
              </w:rPr>
              <w:t>−</w:t>
            </w:r>
            <w:r w:rsidRPr="000B31CF">
              <w:t>16.9 [</w:t>
            </w:r>
            <w:r w:rsidRPr="000B31CF">
              <w:rPr>
                <w:rFonts w:cs="Times New Roman"/>
              </w:rPr>
              <w:t>−</w:t>
            </w:r>
            <w:r w:rsidRPr="000B31CF">
              <w:t xml:space="preserve">20.75, </w:t>
            </w:r>
            <w:r w:rsidRPr="000B31CF">
              <w:rPr>
                <w:rFonts w:cs="Times New Roman"/>
              </w:rPr>
              <w:t>−</w:t>
            </w:r>
            <w:r w:rsidRPr="000B31CF">
              <w:t>14.5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24909" w14:textId="1DB72860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rFonts w:cs="Times New Roman"/>
              </w:rPr>
              <w:t>−</w:t>
            </w:r>
            <w:r w:rsidRPr="000B31CF">
              <w:t>12.7 [</w:t>
            </w:r>
            <w:r w:rsidRPr="000B31CF">
              <w:rPr>
                <w:rFonts w:cs="Times New Roman"/>
              </w:rPr>
              <w:t>−</w:t>
            </w:r>
            <w:r w:rsidRPr="000B31CF">
              <w:t xml:space="preserve">15.6, </w:t>
            </w:r>
            <w:r w:rsidRPr="000B31CF">
              <w:rPr>
                <w:rFonts w:cs="Times New Roman"/>
              </w:rPr>
              <w:t>−</w:t>
            </w:r>
            <w:r w:rsidRPr="000B31CF">
              <w:t>10.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8B44A" w14:textId="0181AC2E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rFonts w:cs="Times New Roman"/>
              </w:rPr>
              <w:t>−</w:t>
            </w:r>
            <w:r w:rsidRPr="000B31CF">
              <w:t>16.2 [</w:t>
            </w:r>
            <w:r w:rsidRPr="000B31CF">
              <w:rPr>
                <w:rFonts w:cs="Times New Roman"/>
              </w:rPr>
              <w:t>−</w:t>
            </w:r>
            <w:r w:rsidRPr="000B31CF">
              <w:t xml:space="preserve">20.05, </w:t>
            </w:r>
            <w:r w:rsidRPr="000B31CF">
              <w:rPr>
                <w:rFonts w:cs="Times New Roman"/>
              </w:rPr>
              <w:t>−</w:t>
            </w:r>
            <w:r w:rsidRPr="000B31CF">
              <w:t>13.25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94271" w14:textId="5C86FFF9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004</w:t>
            </w:r>
            <w:r w:rsidR="00EA43B6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2D1B1E1A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EB9CF" w14:textId="77777777" w:rsidR="00A736B7" w:rsidRPr="000B31CF" w:rsidRDefault="00A736B7" w:rsidP="00A736B7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RA area, cm</w:t>
            </w:r>
            <w:r w:rsidRPr="000B31CF">
              <w:rPr>
                <w:vertAlign w:val="superscript"/>
                <w:lang w:val="en-GB"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AF9BE" w14:textId="510E6BD9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BA2B2" w14:textId="314C568C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6.30 [14.20, 19.6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D7B1B" w14:textId="58A11638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1.50 [17.40, 25.5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878A1" w14:textId="36DE489F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6.90 [14.75, 20.95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86657" w14:textId="27ACC9C4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003</w:t>
            </w:r>
            <w:r w:rsidR="00EA43B6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143B8016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EA716" w14:textId="77777777" w:rsidR="003D2219" w:rsidRPr="000B31CF" w:rsidRDefault="003D2219" w:rsidP="003D2219">
            <w:pPr>
              <w:spacing w:before="0" w:after="0"/>
              <w:rPr>
                <w:lang w:val="en-GB" w:eastAsia="en-GB"/>
              </w:rPr>
            </w:pPr>
            <w:r w:rsidRPr="000B31CF">
              <w:t>RV EDD, c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CB017" w14:textId="507A2AA0" w:rsidR="003D2219" w:rsidRPr="000B31CF" w:rsidRDefault="003D2219" w:rsidP="003D2219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C2591" w14:textId="20C127B7" w:rsidR="003D2219" w:rsidRPr="000B31CF" w:rsidRDefault="003D2219" w:rsidP="003D2219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.722 ± 0.6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A02E4" w14:textId="5A2FEF63" w:rsidR="003D2219" w:rsidRPr="000B31CF" w:rsidRDefault="003D2219" w:rsidP="003D2219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.929 ± 0.7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DCF28" w14:textId="1624352C" w:rsidR="003D2219" w:rsidRPr="000B31CF" w:rsidRDefault="003D2219" w:rsidP="003D2219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.765 ± 0.7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0DB58" w14:textId="559786F6" w:rsidR="003D2219" w:rsidRPr="000B31CF" w:rsidRDefault="00DC061F" w:rsidP="003D2219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0.332</w:t>
            </w:r>
          </w:p>
        </w:tc>
      </w:tr>
      <w:tr w:rsidR="000B31CF" w:rsidRPr="000B31CF" w14:paraId="3346AED7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D798C" w14:textId="77777777" w:rsidR="00A736B7" w:rsidRPr="000B31CF" w:rsidRDefault="00A736B7" w:rsidP="00A736B7">
            <w:pPr>
              <w:spacing w:before="0" w:after="0"/>
            </w:pPr>
            <w:proofErr w:type="spellStart"/>
            <w:r w:rsidRPr="000B31CF">
              <w:rPr>
                <w:lang w:val="en-GB" w:eastAsia="en-GB"/>
              </w:rPr>
              <w:t>MELDNa</w:t>
            </w:r>
            <w:proofErr w:type="spellEnd"/>
            <w:r w:rsidRPr="000B31CF">
              <w:rPr>
                <w:lang w:val="en-GB" w:eastAsia="en-GB"/>
              </w:rPr>
              <w:t xml:space="preserve"> sco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CDA7C" w14:textId="27AE2964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68CBB" w14:textId="5F7698A0" w:rsidR="00A736B7" w:rsidRPr="000B31CF" w:rsidRDefault="00A736B7" w:rsidP="00A736B7">
            <w:pPr>
              <w:spacing w:before="0" w:after="0"/>
              <w:jc w:val="center"/>
            </w:pPr>
            <w:r w:rsidRPr="000B31CF">
              <w:t>9.12 [6.71, 13.2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1B8EC" w14:textId="63CA0DE9" w:rsidR="00A736B7" w:rsidRPr="000B31CF" w:rsidRDefault="00A736B7" w:rsidP="00A736B7">
            <w:pPr>
              <w:spacing w:before="0" w:after="0"/>
              <w:jc w:val="center"/>
            </w:pPr>
            <w:r w:rsidRPr="000B31CF">
              <w:t>19.10 [13.74, 22.6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03183" w14:textId="5984910A" w:rsidR="00A736B7" w:rsidRPr="000B31CF" w:rsidRDefault="00A736B7" w:rsidP="00A736B7">
            <w:pPr>
              <w:spacing w:before="0" w:after="0"/>
              <w:jc w:val="center"/>
            </w:pPr>
            <w:r w:rsidRPr="000B31CF">
              <w:t>10.15 [7.50, 16.67]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8717D" w14:textId="6B58F3C4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&lt;0.001</w:t>
            </w:r>
            <w:r w:rsidR="00EA43B6" w:rsidRPr="000B31CF">
              <w:rPr>
                <w:rFonts w:cs="Times New Roman"/>
                <w:bCs/>
                <w:szCs w:val="24"/>
                <w:vertAlign w:val="superscript"/>
              </w:rPr>
              <w:t>†</w:t>
            </w:r>
          </w:p>
        </w:tc>
      </w:tr>
      <w:tr w:rsidR="000B31CF" w:rsidRPr="000B31CF" w14:paraId="7D16B7BC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E2D32" w14:textId="77777777" w:rsidR="00A736B7" w:rsidRPr="000B31CF" w:rsidRDefault="00A736B7" w:rsidP="00A736B7">
            <w:pPr>
              <w:spacing w:before="0" w:after="0"/>
              <w:rPr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8AEC1" w14:textId="77777777" w:rsidR="00A736B7" w:rsidRPr="000B31CF" w:rsidRDefault="00A736B7" w:rsidP="00A736B7">
            <w:pPr>
              <w:spacing w:before="0" w:after="0"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508EA" w14:textId="68CD94B2" w:rsidR="00A736B7" w:rsidRPr="000B31CF" w:rsidRDefault="00A736B7" w:rsidP="00A736B7">
            <w:pPr>
              <w:spacing w:before="0" w:after="0"/>
              <w:jc w:val="center"/>
            </w:pPr>
            <w:r w:rsidRPr="000B31CF">
              <w:t>10.22 ± 5.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3DAF1" w14:textId="31CE53F2" w:rsidR="00A736B7" w:rsidRPr="000B31CF" w:rsidRDefault="00A736B7" w:rsidP="00A736B7">
            <w:pPr>
              <w:spacing w:before="0" w:after="0"/>
              <w:jc w:val="center"/>
            </w:pPr>
            <w:r w:rsidRPr="000B31CF">
              <w:t>19.39 ± 7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31289" w14:textId="5377383D" w:rsidR="00A736B7" w:rsidRPr="000B31CF" w:rsidRDefault="00A736B7" w:rsidP="00A736B7">
            <w:pPr>
              <w:spacing w:before="0" w:after="0"/>
              <w:jc w:val="center"/>
            </w:pPr>
            <w:r w:rsidRPr="000B31CF">
              <w:t>12.26 ± 6.9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AFA72" w14:textId="206DAE34" w:rsidR="00A736B7" w:rsidRPr="000B31CF" w:rsidRDefault="00A736B7" w:rsidP="00A736B7">
            <w:pPr>
              <w:spacing w:before="0" w:after="0"/>
              <w:jc w:val="center"/>
            </w:pPr>
          </w:p>
        </w:tc>
      </w:tr>
      <w:tr w:rsidR="000B31CF" w:rsidRPr="000B31CF" w14:paraId="3E3447A6" w14:textId="77777777" w:rsidTr="00E2488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39CB5" w14:textId="77777777" w:rsidR="00A736B7" w:rsidRPr="000B31CF" w:rsidRDefault="00A736B7" w:rsidP="00A736B7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 xml:space="preserve">DOAC, </w:t>
            </w:r>
            <w:r w:rsidRPr="000B31CF">
              <w:rPr>
                <w:i/>
                <w:iCs/>
                <w:lang w:val="en-GB" w:eastAsia="en-GB"/>
              </w:rPr>
              <w:t>n</w:t>
            </w:r>
            <w:r w:rsidRPr="000B31CF">
              <w:rPr>
                <w:lang w:val="en-GB" w:eastAsia="en-GB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FBDDF" w14:textId="1FB56763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3E010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7ADA9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E2328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78BA1" w14:textId="0F614045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058</w:t>
            </w:r>
            <w:r w:rsidR="008D39ED" w:rsidRPr="000B31CF">
              <w:rPr>
                <w:rFonts w:cs="Times New Roman"/>
                <w:vertAlign w:val="superscript"/>
              </w:rPr>
              <w:t>‡</w:t>
            </w:r>
          </w:p>
        </w:tc>
      </w:tr>
      <w:tr w:rsidR="000B31CF" w:rsidRPr="000B31CF" w14:paraId="5CEA9E1C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D92ED" w14:textId="77777777" w:rsidR="00A736B7" w:rsidRPr="000B31CF" w:rsidRDefault="00A736B7" w:rsidP="00A736B7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A9650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583F4" w14:textId="35830982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7 (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42274" w14:textId="7F1098A3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9 (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A6487" w14:textId="3ABCB24E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6 (29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F6537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62891D39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07BAE" w14:textId="77777777" w:rsidR="00A736B7" w:rsidRPr="000B31CF" w:rsidRDefault="00A736B7" w:rsidP="00A736B7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57E15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2A421" w14:textId="7411355F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6 (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F37D0" w14:textId="533971F3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7 (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D1EBF" w14:textId="5DD55B9B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53 (58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16CB7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341A1893" w14:textId="77777777" w:rsidTr="00E2488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1779A" w14:textId="77777777" w:rsidR="00A736B7" w:rsidRPr="000B31CF" w:rsidRDefault="00A736B7" w:rsidP="00A736B7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63620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721BE" w14:textId="5D282B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8 (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67819" w14:textId="69184C1F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 (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A3D83" w14:textId="642D1D92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2 (1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689AD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7D25AA78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1325A" w14:textId="77777777" w:rsidR="00A736B7" w:rsidRPr="000B31CF" w:rsidRDefault="00A736B7" w:rsidP="00A736B7">
            <w:pPr>
              <w:spacing w:before="0" w:after="0"/>
              <w:rPr>
                <w:lang w:val="en-GB" w:eastAsia="en-GB"/>
              </w:rPr>
            </w:pPr>
            <w:proofErr w:type="spellStart"/>
            <w:r w:rsidRPr="000B31CF">
              <w:rPr>
                <w:lang w:val="en-GB" w:eastAsia="en-GB"/>
              </w:rPr>
              <w:t>Riociguat</w:t>
            </w:r>
            <w:proofErr w:type="spellEnd"/>
            <w:r w:rsidRPr="000B31CF">
              <w:rPr>
                <w:lang w:val="en-GB" w:eastAsia="en-GB"/>
              </w:rPr>
              <w:t xml:space="preserve">, </w:t>
            </w:r>
            <w:r w:rsidRPr="000B31CF">
              <w:rPr>
                <w:i/>
                <w:iCs/>
                <w:lang w:val="en-GB" w:eastAsia="en-GB"/>
              </w:rPr>
              <w:t>n</w:t>
            </w:r>
            <w:r w:rsidRPr="000B31CF">
              <w:rPr>
                <w:lang w:val="en-GB" w:eastAsia="en-GB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5693C" w14:textId="31D461DA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2E1A9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81073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BCF96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79619" w14:textId="52EABD44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462</w:t>
            </w:r>
            <w:r w:rsidR="008D39ED" w:rsidRPr="000B31CF">
              <w:rPr>
                <w:rFonts w:cs="Times New Roman"/>
                <w:vertAlign w:val="superscript"/>
              </w:rPr>
              <w:t>‡</w:t>
            </w:r>
          </w:p>
        </w:tc>
      </w:tr>
      <w:tr w:rsidR="000B31CF" w:rsidRPr="000B31CF" w14:paraId="08AA48DF" w14:textId="77777777" w:rsidTr="00E2488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20C13" w14:textId="77777777" w:rsidR="00A736B7" w:rsidRPr="000B31CF" w:rsidRDefault="00A736B7" w:rsidP="00A736B7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60034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2B9CA" w14:textId="037F69CE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6 (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E2744" w14:textId="4A0AA81A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5 (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52DF9" w14:textId="15DFC3FE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31 (3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1943A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092B5EA1" w14:textId="77777777" w:rsidTr="00E24884">
        <w:trPr>
          <w:trHeight w:val="313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FD60DD" w14:textId="17A1879E" w:rsidR="00A736B7" w:rsidRPr="000B31CF" w:rsidRDefault="00A736B7" w:rsidP="00A736B7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79E7EF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C39A2A" w14:textId="446E92E2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37 (52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FDE4AC" w14:textId="6105B700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1 (5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3A62CA" w14:textId="334A5F1B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8 (53)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ECC417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15BEA209" w14:textId="77777777" w:rsidTr="005A467F">
        <w:trPr>
          <w:trHeight w:val="313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041AC8" w14:textId="2ADC8068" w:rsidR="00A736B7" w:rsidRPr="000B31CF" w:rsidRDefault="00A736B7" w:rsidP="00A736B7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8443AC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24EF3C" w14:textId="472F5C0F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8 (11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FA8ACB" w14:textId="7EEB8FB3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4 (2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AB57DA" w14:textId="2DF4C794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2 (13)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561253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1EA8E4A1" w14:textId="77777777" w:rsidTr="005A467F">
        <w:trPr>
          <w:trHeight w:val="313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7524B7" w14:textId="1D74D0B7" w:rsidR="00A736B7" w:rsidRPr="000B31CF" w:rsidRDefault="00A736B7" w:rsidP="00A736B7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 xml:space="preserve">PEA up to follow-up, </w:t>
            </w:r>
            <w:r w:rsidRPr="000B31CF">
              <w:rPr>
                <w:i/>
                <w:iCs/>
                <w:lang w:val="en-GB" w:eastAsia="en-GB"/>
              </w:rPr>
              <w:t>n</w:t>
            </w:r>
            <w:r w:rsidRPr="000B31CF">
              <w:rPr>
                <w:lang w:val="en-GB" w:eastAsia="en-GB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0E66C3" w14:textId="229954DB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9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88F811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A18AF9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5D7AC1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3B012D" w14:textId="563F3963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019</w:t>
            </w:r>
            <w:r w:rsidR="008D39ED" w:rsidRPr="000B31CF">
              <w:rPr>
                <w:rFonts w:cs="Times New Roman"/>
                <w:vertAlign w:val="superscript"/>
              </w:rPr>
              <w:t>‡</w:t>
            </w:r>
          </w:p>
        </w:tc>
      </w:tr>
      <w:tr w:rsidR="000B31CF" w:rsidRPr="000B31CF" w14:paraId="6E9ECDF6" w14:textId="77777777" w:rsidTr="005A467F">
        <w:trPr>
          <w:trHeight w:val="313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8A00F4" w14:textId="3FC3D45E" w:rsidR="00A736B7" w:rsidRPr="000B31CF" w:rsidRDefault="00A736B7" w:rsidP="00A736B7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53805B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701C98" w14:textId="4718404B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54 (76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05BEAC" w14:textId="086756CA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0 (10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70A2F4" w14:textId="7F79392E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74 (81)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2835A5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01E83B49" w14:textId="77777777" w:rsidTr="005A467F">
        <w:trPr>
          <w:trHeight w:val="313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5ACF58" w14:textId="44283DAB" w:rsidR="00A736B7" w:rsidRPr="000B31CF" w:rsidRDefault="00A736B7" w:rsidP="00A736B7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D1541D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949ACD" w14:textId="68938395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7 (24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038223" w14:textId="7E2BDE4A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A4667C" w14:textId="73FBC40D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17 (19)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FC80DB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167BEFF1" w14:textId="77777777" w:rsidTr="005A467F">
        <w:trPr>
          <w:trHeight w:val="313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D223E4" w14:textId="13B3EF56" w:rsidR="00A736B7" w:rsidRPr="000B31CF" w:rsidRDefault="00A736B7" w:rsidP="00A736B7">
            <w:pPr>
              <w:spacing w:before="0" w:after="0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 xml:space="preserve">BPA up to follow-up, </w:t>
            </w:r>
            <w:r w:rsidRPr="000B31CF">
              <w:rPr>
                <w:i/>
                <w:iCs/>
                <w:lang w:val="en-GB" w:eastAsia="en-GB"/>
              </w:rPr>
              <w:t>n</w:t>
            </w:r>
            <w:r w:rsidRPr="000B31CF">
              <w:rPr>
                <w:lang w:val="en-GB" w:eastAsia="en-GB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B7A257" w14:textId="1C9D1AA4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9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DBCC82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415617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909969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59F796" w14:textId="43418474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.245</w:t>
            </w:r>
            <w:r w:rsidR="008D39ED" w:rsidRPr="000B31CF">
              <w:rPr>
                <w:rFonts w:cs="Times New Roman"/>
                <w:vertAlign w:val="superscript"/>
              </w:rPr>
              <w:t>‡</w:t>
            </w:r>
          </w:p>
        </w:tc>
      </w:tr>
      <w:tr w:rsidR="000B31CF" w:rsidRPr="000B31CF" w14:paraId="7C1F6252" w14:textId="77777777" w:rsidTr="005A467F">
        <w:trPr>
          <w:trHeight w:val="313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4CD4C83" w14:textId="16429D56" w:rsidR="00A736B7" w:rsidRPr="000B31CF" w:rsidRDefault="00A736B7" w:rsidP="00A736B7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FD0EE3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30F761" w14:textId="59AF1FC2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69 (9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8F00B4" w14:textId="2E622EDE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0 (10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1AE9A1" w14:textId="07ACC8E1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89 (98)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81C996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0B31CF" w:rsidRPr="000B31CF" w14:paraId="7BAA5621" w14:textId="77777777" w:rsidTr="005A467F">
        <w:trPr>
          <w:trHeight w:val="313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4C5711" w14:textId="0A557266" w:rsidR="00A736B7" w:rsidRPr="000B31CF" w:rsidRDefault="00A736B7" w:rsidP="00A736B7">
            <w:pPr>
              <w:spacing w:before="0" w:after="0"/>
              <w:ind w:left="174"/>
              <w:rPr>
                <w:lang w:val="en-GB" w:eastAsia="en-GB"/>
              </w:rPr>
            </w:pPr>
            <w:r w:rsidRPr="000B31CF">
              <w:rPr>
                <w:lang w:val="en-GB" w:eastAsia="en-GB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B4F721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795932" w14:textId="0AA30522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 (3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5FB373" w14:textId="2B088EF8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7405E9" w14:textId="02617A9E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  <w:r w:rsidRPr="000B31CF">
              <w:t>2 (2)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13B241" w14:textId="77777777" w:rsidR="00A736B7" w:rsidRPr="000B31CF" w:rsidRDefault="00A736B7" w:rsidP="00A736B7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  <w:tr w:rsidR="002362A9" w:rsidRPr="000B31CF" w14:paraId="13B01AC1" w14:textId="77777777" w:rsidTr="005A467F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7BA6F3" w14:textId="35F95678" w:rsidR="002362A9" w:rsidRPr="000B31CF" w:rsidRDefault="002362A9" w:rsidP="002362A9">
            <w:pPr>
              <w:spacing w:before="0" w:after="0"/>
              <w:ind w:left="174"/>
              <w:rPr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C08EAC" w14:textId="77777777" w:rsidR="002362A9" w:rsidRPr="000B31CF" w:rsidRDefault="002362A9" w:rsidP="002362A9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2E2085" w14:textId="33A0AC28" w:rsidR="002362A9" w:rsidRPr="000B31CF" w:rsidRDefault="002362A9" w:rsidP="002362A9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A26574" w14:textId="0FAB246A" w:rsidR="002362A9" w:rsidRPr="000B31CF" w:rsidRDefault="002362A9" w:rsidP="002362A9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1B1CDD" w14:textId="16CB488E" w:rsidR="002362A9" w:rsidRPr="000B31CF" w:rsidRDefault="002362A9" w:rsidP="002362A9">
            <w:pPr>
              <w:spacing w:before="0" w:after="0"/>
              <w:jc w:val="center"/>
              <w:rPr>
                <w:lang w:val="en-GB"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2EF85D" w14:textId="77777777" w:rsidR="002362A9" w:rsidRPr="000B31CF" w:rsidRDefault="002362A9" w:rsidP="002362A9">
            <w:pPr>
              <w:spacing w:before="0" w:after="0"/>
              <w:jc w:val="center"/>
              <w:rPr>
                <w:lang w:val="en-GB" w:eastAsia="en-GB"/>
              </w:rPr>
            </w:pPr>
          </w:p>
        </w:tc>
      </w:tr>
    </w:tbl>
    <w:p w14:paraId="72C1FA00" w14:textId="77777777" w:rsidR="00F56C75" w:rsidRPr="000B31CF" w:rsidRDefault="00F56C75" w:rsidP="00F56C75">
      <w:pPr>
        <w:spacing w:before="240"/>
        <w:rPr>
          <w:lang w:val="en-GB"/>
        </w:rPr>
      </w:pPr>
    </w:p>
    <w:p w14:paraId="16A0B9A1" w14:textId="5E6BBAEE" w:rsidR="00F56C75" w:rsidRPr="000B31CF" w:rsidRDefault="00F56C75" w:rsidP="00F56C75">
      <w:pPr>
        <w:rPr>
          <w:lang w:val="en-GB"/>
        </w:rPr>
      </w:pPr>
      <w:r w:rsidRPr="000B31CF">
        <w:rPr>
          <w:rFonts w:cs="Times New Roman"/>
          <w:bCs/>
          <w:szCs w:val="24"/>
        </w:rPr>
        <w:t xml:space="preserve">Data are presented as mean ± standard deviation, median [interquartile range], or </w:t>
      </w:r>
      <w:r w:rsidRPr="000B31CF">
        <w:rPr>
          <w:rFonts w:cs="Times New Roman"/>
          <w:bCs/>
          <w:i/>
          <w:iCs/>
          <w:szCs w:val="24"/>
        </w:rPr>
        <w:t>n</w:t>
      </w:r>
      <w:r w:rsidRPr="000B31CF">
        <w:rPr>
          <w:rFonts w:cs="Times New Roman"/>
          <w:bCs/>
          <w:szCs w:val="24"/>
        </w:rPr>
        <w:t xml:space="preserve"> (%). </w:t>
      </w:r>
      <w:r w:rsidRPr="000B31CF">
        <w:rPr>
          <w:rFonts w:cs="Times New Roman"/>
          <w:bCs/>
          <w:i/>
          <w:iCs/>
          <w:szCs w:val="24"/>
        </w:rPr>
        <w:t>P</w:t>
      </w:r>
      <w:r w:rsidRPr="000B31CF">
        <w:rPr>
          <w:rFonts w:cs="Times New Roman"/>
          <w:bCs/>
          <w:szCs w:val="24"/>
        </w:rPr>
        <w:t xml:space="preserve"> values are from t-tests unless otherwise specified. *Hepatorenal dysfunction was defined as a MELD-XI score ≥ 1</w:t>
      </w:r>
      <w:r w:rsidR="0040584F" w:rsidRPr="000B31CF">
        <w:rPr>
          <w:rFonts w:cs="Times New Roman"/>
          <w:bCs/>
          <w:szCs w:val="24"/>
        </w:rPr>
        <w:t>1</w:t>
      </w:r>
      <w:r w:rsidRPr="000B31CF">
        <w:rPr>
          <w:rFonts w:cs="Times New Roman"/>
          <w:bCs/>
          <w:szCs w:val="24"/>
        </w:rPr>
        <w:t xml:space="preserve"> (above the third quartile). </w:t>
      </w:r>
      <w:r w:rsidRPr="000B31CF">
        <w:rPr>
          <w:rFonts w:cs="Times New Roman"/>
          <w:bCs/>
          <w:szCs w:val="24"/>
          <w:vertAlign w:val="superscript"/>
        </w:rPr>
        <w:t>†</w:t>
      </w:r>
      <w:r w:rsidRPr="000B31CF">
        <w:rPr>
          <w:bCs/>
          <w:szCs w:val="24"/>
          <w:lang w:val="en-GB"/>
        </w:rPr>
        <w:t xml:space="preserve">Wilcoxon test. </w:t>
      </w:r>
      <w:r w:rsidRPr="000B31CF">
        <w:rPr>
          <w:rFonts w:cs="Times New Roman"/>
          <w:bCs/>
          <w:szCs w:val="24"/>
          <w:vertAlign w:val="superscript"/>
          <w:lang w:val="en-GB"/>
        </w:rPr>
        <w:t>‡</w:t>
      </w:r>
      <w:r w:rsidRPr="000B31CF">
        <w:rPr>
          <w:bCs/>
          <w:szCs w:val="24"/>
          <w:lang w:val="en-GB"/>
        </w:rPr>
        <w:t xml:space="preserve">Pearson test for categorical variables. </w:t>
      </w:r>
      <w:r w:rsidRPr="000B31CF">
        <w:rPr>
          <w:rFonts w:cs="Times New Roman"/>
          <w:vertAlign w:val="superscript"/>
        </w:rPr>
        <w:t>§</w:t>
      </w:r>
      <w:r w:rsidRPr="000B31CF">
        <w:rPr>
          <w:rFonts w:cs="Times New Roman"/>
        </w:rPr>
        <w:t>Measured by thermodilution.</w:t>
      </w:r>
      <w:r w:rsidRPr="000B31CF">
        <w:rPr>
          <w:rFonts w:cs="Times New Roman"/>
          <w:vertAlign w:val="superscript"/>
        </w:rPr>
        <w:t xml:space="preserve"> </w:t>
      </w:r>
      <w:r w:rsidRPr="000B31CF">
        <w:rPr>
          <w:bCs/>
          <w:szCs w:val="24"/>
          <w:lang w:val="en-GB"/>
        </w:rPr>
        <w:t xml:space="preserve">BNP, B-type natriuretic peptide; </w:t>
      </w:r>
      <w:r w:rsidR="00A736B7" w:rsidRPr="000B31CF">
        <w:rPr>
          <w:bCs/>
          <w:szCs w:val="24"/>
          <w:lang w:val="en-GB"/>
        </w:rPr>
        <w:t xml:space="preserve">BPA, balloon pulmonary angioplasty; </w:t>
      </w:r>
      <w:r w:rsidRPr="000B31CF">
        <w:rPr>
          <w:bCs/>
          <w:szCs w:val="24"/>
          <w:lang w:val="en-GB"/>
        </w:rPr>
        <w:t xml:space="preserve">DOAC, direct oral anticoagulant; EDD, end-diastolic diameter; GFR, glomerular filtration rate; GLS, global longitudinal strain; INR, International Normalized Ratio; IVC, inferior vena cava; </w:t>
      </w:r>
      <w:proofErr w:type="spellStart"/>
      <w:r w:rsidR="0040584F" w:rsidRPr="000B31CF">
        <w:rPr>
          <w:bCs/>
          <w:szCs w:val="24"/>
          <w:lang w:val="en-GB"/>
        </w:rPr>
        <w:t>MELDNa</w:t>
      </w:r>
      <w:proofErr w:type="spellEnd"/>
      <w:r w:rsidR="0040584F" w:rsidRPr="000B31CF">
        <w:rPr>
          <w:bCs/>
          <w:szCs w:val="24"/>
          <w:lang w:val="en-GB"/>
        </w:rPr>
        <w:t xml:space="preserve">, Model for End-stage Liver Disease Sodium; </w:t>
      </w:r>
      <w:r w:rsidRPr="000B31CF">
        <w:t xml:space="preserve">MELD-XI, Model for End-stage Liver Disease Sodium </w:t>
      </w:r>
      <w:r w:rsidRPr="000B31CF">
        <w:rPr>
          <w:szCs w:val="24"/>
        </w:rPr>
        <w:t xml:space="preserve">Excluding International </w:t>
      </w:r>
      <w:r w:rsidRPr="000B31CF">
        <w:rPr>
          <w:bCs/>
          <w:szCs w:val="24"/>
        </w:rPr>
        <w:t>Normalized Ratio</w:t>
      </w:r>
      <w:r w:rsidRPr="000B31CF">
        <w:t xml:space="preserve">; </w:t>
      </w:r>
      <w:proofErr w:type="spellStart"/>
      <w:r w:rsidRPr="000B31CF">
        <w:rPr>
          <w:bCs/>
          <w:szCs w:val="24"/>
          <w:lang w:val="en-GB"/>
        </w:rPr>
        <w:t>mPAP</w:t>
      </w:r>
      <w:proofErr w:type="spellEnd"/>
      <w:r w:rsidRPr="000B31CF">
        <w:rPr>
          <w:bCs/>
          <w:szCs w:val="24"/>
          <w:lang w:val="en-GB"/>
        </w:rPr>
        <w:t xml:space="preserve">, mean pulmonary arterial pressure; NA, not available; NYHA FC, New York Heart Association functional class; PAWP, pulmonary arterial wedge pressure; </w:t>
      </w:r>
      <w:r w:rsidR="00A736B7" w:rsidRPr="000B31CF">
        <w:rPr>
          <w:bCs/>
          <w:szCs w:val="24"/>
          <w:lang w:val="en-GB"/>
        </w:rPr>
        <w:t xml:space="preserve">PEA, pulmonary endarterectomy; </w:t>
      </w:r>
      <w:r w:rsidRPr="000B31CF">
        <w:rPr>
          <w:bCs/>
          <w:szCs w:val="24"/>
          <w:lang w:val="en-GB"/>
        </w:rPr>
        <w:t xml:space="preserve">PVR, pulmonary vascular resistance; RA, right </w:t>
      </w:r>
      <w:r w:rsidRPr="000B31CF">
        <w:rPr>
          <w:bCs/>
          <w:szCs w:val="24"/>
          <w:lang w:val="en-GB"/>
        </w:rPr>
        <w:lastRenderedPageBreak/>
        <w:t xml:space="preserve">atrial; RAP, right atrial pressure; RV, right ventricular; </w:t>
      </w:r>
      <w:r w:rsidRPr="000B31CF">
        <w:t>SvO</w:t>
      </w:r>
      <w:r w:rsidRPr="000B31CF">
        <w:rPr>
          <w:vertAlign w:val="subscript"/>
        </w:rPr>
        <w:t>2</w:t>
      </w:r>
      <w:r w:rsidRPr="000B31CF">
        <w:t>, mixed venous oxygen saturation; TAPSE, tricuspid annular plane systolic excursion; TR, tricuspid regurgitation.</w:t>
      </w:r>
      <w:r w:rsidRPr="000B31CF">
        <w:rPr>
          <w:lang w:val="en-GB"/>
        </w:rPr>
        <w:br w:type="page"/>
      </w:r>
    </w:p>
    <w:p w14:paraId="24742E07" w14:textId="2EFE110F" w:rsidR="00971C6B" w:rsidRPr="000B31CF" w:rsidRDefault="00971C6B" w:rsidP="007A59E3">
      <w:pPr>
        <w:rPr>
          <w:lang w:val="en-GB"/>
        </w:rPr>
      </w:pPr>
    </w:p>
    <w:p w14:paraId="597D01F2" w14:textId="02AB2991" w:rsidR="00971C6B" w:rsidRPr="000B31CF" w:rsidRDefault="005701D0" w:rsidP="00EE1F80">
      <w:pPr>
        <w:pStyle w:val="Heading1"/>
        <w:rPr>
          <w:lang w:val="en-GB"/>
        </w:rPr>
      </w:pPr>
      <w:r w:rsidRPr="000B31CF">
        <w:rPr>
          <w:lang w:val="en-GB"/>
        </w:rPr>
        <w:t>Supplementary r</w:t>
      </w:r>
      <w:r w:rsidR="00971C6B" w:rsidRPr="000B31CF">
        <w:rPr>
          <w:lang w:val="en-GB"/>
        </w:rPr>
        <w:t>eference</w:t>
      </w:r>
    </w:p>
    <w:sectPr w:rsidR="00971C6B" w:rsidRPr="000B31CF" w:rsidSect="0093429D">
      <w:headerReference w:type="even" r:id="rId13"/>
      <w:footerReference w:type="even" r:id="rId14"/>
      <w:footerReference w:type="default" r:id="rId15"/>
      <w:headerReference w:type="first" r:id="rId16"/>
      <w:endnotePr>
        <w:numFmt w:val="decimal"/>
      </w:endnotePr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B2B69" w14:textId="77777777" w:rsidR="00674A84" w:rsidRDefault="00674A84" w:rsidP="00117666">
      <w:pPr>
        <w:spacing w:after="0"/>
      </w:pPr>
      <w:r>
        <w:separator/>
      </w:r>
    </w:p>
  </w:endnote>
  <w:endnote w:type="continuationSeparator" w:id="0">
    <w:p w14:paraId="1DD485CE" w14:textId="77777777" w:rsidR="00674A84" w:rsidRDefault="00674A84" w:rsidP="00117666">
      <w:pPr>
        <w:spacing w:after="0"/>
      </w:pPr>
      <w:r>
        <w:continuationSeparator/>
      </w:r>
    </w:p>
  </w:endnote>
  <w:endnote w:id="1">
    <w:p w14:paraId="65341D82" w14:textId="77777777" w:rsidR="006149A1" w:rsidRPr="00356878" w:rsidRDefault="006149A1" w:rsidP="006149A1">
      <w:pPr>
        <w:pStyle w:val="EndnoteText"/>
        <w:rPr>
          <w:rFonts w:cs="Times New Roman"/>
          <w:sz w:val="24"/>
          <w:szCs w:val="24"/>
          <w:lang w:val="en-GB"/>
        </w:rPr>
      </w:pPr>
      <w:r>
        <w:rPr>
          <w:rStyle w:val="EndnoteReference"/>
        </w:rPr>
        <w:endnoteRef/>
      </w:r>
      <w:r>
        <w:t xml:space="preserve"> </w:t>
      </w:r>
      <w:r w:rsidRPr="00356878">
        <w:rPr>
          <w:rFonts w:cs="Times New Roman"/>
          <w:sz w:val="24"/>
          <w:szCs w:val="24"/>
          <w:lang w:val="en-GB"/>
        </w:rPr>
        <w:t>Heuman DM, Mihas AA, Habib A, Gilles HS, Stravitz RT, Sanyal AJ, Fisher RA. MELD-XI: a rational approach to "sickest first" liver transplantation in cirrhotic patients requiring anticoagulant therapy. Liver Transpl. 2007 Jan;13(1):30-7. doi: 10.1002/lt.20906. Epub 2006 Dec 13. PMID: 17154400.</w:t>
      </w:r>
    </w:p>
    <w:p w14:paraId="215E37E0" w14:textId="1B5D01BC" w:rsidR="006149A1" w:rsidRPr="006149A1" w:rsidRDefault="006149A1">
      <w:pPr>
        <w:pStyle w:val="EndnoteText"/>
        <w:rPr>
          <w:lang w:val="en-GB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Nirmala UI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C3574" w14:textId="77777777" w:rsidR="00674A84" w:rsidRDefault="00674A84" w:rsidP="00117666">
      <w:pPr>
        <w:spacing w:after="0"/>
      </w:pPr>
      <w:r>
        <w:separator/>
      </w:r>
    </w:p>
  </w:footnote>
  <w:footnote w:type="continuationSeparator" w:id="0">
    <w:p w14:paraId="675B4C3D" w14:textId="77777777" w:rsidR="00674A84" w:rsidRDefault="00674A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8B46D33"/>
    <w:multiLevelType w:val="hybridMultilevel"/>
    <w:tmpl w:val="4850AA86"/>
    <w:lvl w:ilvl="0" w:tplc="23E8CFE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085CA0"/>
    <w:multiLevelType w:val="hybridMultilevel"/>
    <w:tmpl w:val="71CC4316"/>
    <w:lvl w:ilvl="0" w:tplc="1EDC64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112289675">
    <w:abstractNumId w:val="6"/>
  </w:num>
  <w:num w:numId="21" w16cid:durableId="9779506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oNotTrackFormatting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328D"/>
    <w:rsid w:val="00013555"/>
    <w:rsid w:val="0001436A"/>
    <w:rsid w:val="00034304"/>
    <w:rsid w:val="00035434"/>
    <w:rsid w:val="00052A14"/>
    <w:rsid w:val="00077D53"/>
    <w:rsid w:val="000B31CF"/>
    <w:rsid w:val="000C3040"/>
    <w:rsid w:val="000E713E"/>
    <w:rsid w:val="000F42D8"/>
    <w:rsid w:val="00102727"/>
    <w:rsid w:val="00105FD9"/>
    <w:rsid w:val="00117666"/>
    <w:rsid w:val="00145E07"/>
    <w:rsid w:val="001549D3"/>
    <w:rsid w:val="00160065"/>
    <w:rsid w:val="00166B6A"/>
    <w:rsid w:val="0017060D"/>
    <w:rsid w:val="00176FDD"/>
    <w:rsid w:val="00177D84"/>
    <w:rsid w:val="001A0F00"/>
    <w:rsid w:val="001C56F7"/>
    <w:rsid w:val="001D78E0"/>
    <w:rsid w:val="00224EAC"/>
    <w:rsid w:val="002362A9"/>
    <w:rsid w:val="002647ED"/>
    <w:rsid w:val="002673FE"/>
    <w:rsid w:val="00267D18"/>
    <w:rsid w:val="0027596B"/>
    <w:rsid w:val="002868E2"/>
    <w:rsid w:val="002869C3"/>
    <w:rsid w:val="0029326B"/>
    <w:rsid w:val="002936E4"/>
    <w:rsid w:val="00297CFD"/>
    <w:rsid w:val="002A7E07"/>
    <w:rsid w:val="002B3F84"/>
    <w:rsid w:val="002B4A57"/>
    <w:rsid w:val="002C74CA"/>
    <w:rsid w:val="002E41E1"/>
    <w:rsid w:val="002E7393"/>
    <w:rsid w:val="002F5D5B"/>
    <w:rsid w:val="00304A66"/>
    <w:rsid w:val="003205E2"/>
    <w:rsid w:val="003367D6"/>
    <w:rsid w:val="003509E9"/>
    <w:rsid w:val="003544FB"/>
    <w:rsid w:val="003B0C69"/>
    <w:rsid w:val="003C333B"/>
    <w:rsid w:val="003D2219"/>
    <w:rsid w:val="003D2F2D"/>
    <w:rsid w:val="00401590"/>
    <w:rsid w:val="00404226"/>
    <w:rsid w:val="0040584F"/>
    <w:rsid w:val="00406B70"/>
    <w:rsid w:val="00441578"/>
    <w:rsid w:val="00447262"/>
    <w:rsid w:val="00447801"/>
    <w:rsid w:val="00452E9C"/>
    <w:rsid w:val="004735C8"/>
    <w:rsid w:val="00483945"/>
    <w:rsid w:val="004961FF"/>
    <w:rsid w:val="004E2DB7"/>
    <w:rsid w:val="00517A89"/>
    <w:rsid w:val="00520409"/>
    <w:rsid w:val="005250F2"/>
    <w:rsid w:val="00525E5B"/>
    <w:rsid w:val="00532F35"/>
    <w:rsid w:val="00536991"/>
    <w:rsid w:val="005516D7"/>
    <w:rsid w:val="005523BB"/>
    <w:rsid w:val="005537D8"/>
    <w:rsid w:val="005701D0"/>
    <w:rsid w:val="00593EEA"/>
    <w:rsid w:val="0059680D"/>
    <w:rsid w:val="005A467F"/>
    <w:rsid w:val="005A5EEE"/>
    <w:rsid w:val="005B4F21"/>
    <w:rsid w:val="005C6376"/>
    <w:rsid w:val="005E3E29"/>
    <w:rsid w:val="006149A1"/>
    <w:rsid w:val="006375C7"/>
    <w:rsid w:val="00654E8F"/>
    <w:rsid w:val="00660D05"/>
    <w:rsid w:val="00674A84"/>
    <w:rsid w:val="006820B1"/>
    <w:rsid w:val="00684DE9"/>
    <w:rsid w:val="006B076B"/>
    <w:rsid w:val="006B7D14"/>
    <w:rsid w:val="006D1168"/>
    <w:rsid w:val="006E137C"/>
    <w:rsid w:val="006E4809"/>
    <w:rsid w:val="00701727"/>
    <w:rsid w:val="0070566C"/>
    <w:rsid w:val="00714C50"/>
    <w:rsid w:val="00725A7D"/>
    <w:rsid w:val="007501BE"/>
    <w:rsid w:val="0076575F"/>
    <w:rsid w:val="007722A2"/>
    <w:rsid w:val="00790BB3"/>
    <w:rsid w:val="007A0262"/>
    <w:rsid w:val="007A4AF7"/>
    <w:rsid w:val="007A59E3"/>
    <w:rsid w:val="007B50C0"/>
    <w:rsid w:val="007B5553"/>
    <w:rsid w:val="007C206C"/>
    <w:rsid w:val="007E4293"/>
    <w:rsid w:val="008026A8"/>
    <w:rsid w:val="00803D24"/>
    <w:rsid w:val="00811A52"/>
    <w:rsid w:val="00813312"/>
    <w:rsid w:val="00817DD6"/>
    <w:rsid w:val="00835BDE"/>
    <w:rsid w:val="00853797"/>
    <w:rsid w:val="00885156"/>
    <w:rsid w:val="008D2154"/>
    <w:rsid w:val="008D39ED"/>
    <w:rsid w:val="008F4B9A"/>
    <w:rsid w:val="00905C44"/>
    <w:rsid w:val="009151AA"/>
    <w:rsid w:val="0093429D"/>
    <w:rsid w:val="00943573"/>
    <w:rsid w:val="0096287F"/>
    <w:rsid w:val="00970F7D"/>
    <w:rsid w:val="00971C6B"/>
    <w:rsid w:val="00994A3D"/>
    <w:rsid w:val="009969F3"/>
    <w:rsid w:val="009A3DB5"/>
    <w:rsid w:val="009C2B12"/>
    <w:rsid w:val="009C70F3"/>
    <w:rsid w:val="009D4BC2"/>
    <w:rsid w:val="009D4D32"/>
    <w:rsid w:val="00A174D9"/>
    <w:rsid w:val="00A268D2"/>
    <w:rsid w:val="00A31D18"/>
    <w:rsid w:val="00A569CD"/>
    <w:rsid w:val="00A6660D"/>
    <w:rsid w:val="00A736B7"/>
    <w:rsid w:val="00AA1115"/>
    <w:rsid w:val="00AB6715"/>
    <w:rsid w:val="00AD392C"/>
    <w:rsid w:val="00AF3F7C"/>
    <w:rsid w:val="00B1671E"/>
    <w:rsid w:val="00B25EB8"/>
    <w:rsid w:val="00B30B84"/>
    <w:rsid w:val="00B347B7"/>
    <w:rsid w:val="00B35405"/>
    <w:rsid w:val="00B354E1"/>
    <w:rsid w:val="00B37F4D"/>
    <w:rsid w:val="00BC62DC"/>
    <w:rsid w:val="00BD1703"/>
    <w:rsid w:val="00BD5A07"/>
    <w:rsid w:val="00BF6C55"/>
    <w:rsid w:val="00BF7745"/>
    <w:rsid w:val="00C23280"/>
    <w:rsid w:val="00C278E2"/>
    <w:rsid w:val="00C52A7B"/>
    <w:rsid w:val="00C56BAF"/>
    <w:rsid w:val="00C679AA"/>
    <w:rsid w:val="00C75972"/>
    <w:rsid w:val="00C83BA5"/>
    <w:rsid w:val="00CA24AD"/>
    <w:rsid w:val="00CC0A3A"/>
    <w:rsid w:val="00CD066B"/>
    <w:rsid w:val="00CD6FFB"/>
    <w:rsid w:val="00CE4FEE"/>
    <w:rsid w:val="00CF7A15"/>
    <w:rsid w:val="00D13738"/>
    <w:rsid w:val="00D13867"/>
    <w:rsid w:val="00D9794C"/>
    <w:rsid w:val="00DB59C3"/>
    <w:rsid w:val="00DB7B78"/>
    <w:rsid w:val="00DC061F"/>
    <w:rsid w:val="00DC23B7"/>
    <w:rsid w:val="00DC259A"/>
    <w:rsid w:val="00DD1AB1"/>
    <w:rsid w:val="00DE23E8"/>
    <w:rsid w:val="00DF50D9"/>
    <w:rsid w:val="00E1156A"/>
    <w:rsid w:val="00E223F5"/>
    <w:rsid w:val="00E226B4"/>
    <w:rsid w:val="00E243AA"/>
    <w:rsid w:val="00E4269E"/>
    <w:rsid w:val="00E4479C"/>
    <w:rsid w:val="00E52377"/>
    <w:rsid w:val="00E64E17"/>
    <w:rsid w:val="00E866C9"/>
    <w:rsid w:val="00E9649A"/>
    <w:rsid w:val="00EA3D3C"/>
    <w:rsid w:val="00EA43B6"/>
    <w:rsid w:val="00EA4C4D"/>
    <w:rsid w:val="00F0073F"/>
    <w:rsid w:val="00F275BB"/>
    <w:rsid w:val="00F44596"/>
    <w:rsid w:val="00F46900"/>
    <w:rsid w:val="00F56C75"/>
    <w:rsid w:val="00F61D89"/>
    <w:rsid w:val="00FA2FA3"/>
    <w:rsid w:val="00FA7DE0"/>
    <w:rsid w:val="00FC35C2"/>
    <w:rsid w:val="00FD0F7D"/>
    <w:rsid w:val="00FD1E0D"/>
    <w:rsid w:val="00FD4734"/>
    <w:rsid w:val="00FE5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f01">
    <w:name w:val="cf01"/>
    <w:basedOn w:val="DefaultParagraphFont"/>
    <w:rsid w:val="00166B6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9</Pages>
  <Words>1925</Words>
  <Characters>10979</Characters>
  <Application>Microsoft Office Word</Application>
  <DocSecurity>0</DocSecurity>
  <Lines>91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yce Adjekum-Tolno</cp:lastModifiedBy>
  <cp:revision>3</cp:revision>
  <cp:lastPrinted>2013-10-03T12:51:00Z</cp:lastPrinted>
  <dcterms:created xsi:type="dcterms:W3CDTF">2023-07-10T10:54:00Z</dcterms:created>
  <dcterms:modified xsi:type="dcterms:W3CDTF">2023-07-10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